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672214" w14:textId="619347EF" w:rsidR="00395769" w:rsidRPr="006B309D" w:rsidRDefault="00395769" w:rsidP="00395769">
      <w:pPr>
        <w:pStyle w:val="Title"/>
      </w:pPr>
      <w:r w:rsidRPr="006B309D">
        <w:t>Cognitive Pediatric Tele assessment: A Scoping Review. </w:t>
      </w:r>
    </w:p>
    <w:p w14:paraId="25D2C293" w14:textId="30AE78A8" w:rsidR="002868E2" w:rsidRPr="00395769" w:rsidRDefault="00395769" w:rsidP="0001436A">
      <w:pPr>
        <w:pStyle w:val="AuthorList"/>
        <w:rPr>
          <w:sz w:val="19"/>
          <w:szCs w:val="19"/>
          <w:vertAlign w:val="superscript"/>
        </w:rPr>
      </w:pPr>
      <w:r w:rsidRPr="006B309D">
        <w:t>Nestor Vinas-Guasch</w:t>
      </w:r>
      <w:r w:rsidRPr="006B309D">
        <w:rPr>
          <w:sz w:val="19"/>
          <w:szCs w:val="19"/>
          <w:vertAlign w:val="superscript"/>
        </w:rPr>
        <w:t>1</w:t>
      </w:r>
      <w:r>
        <w:rPr>
          <w:sz w:val="19"/>
          <w:szCs w:val="19"/>
          <w:vertAlign w:val="superscript"/>
        </w:rPr>
        <w:t>5</w:t>
      </w:r>
      <w:r w:rsidRPr="006B309D">
        <w:t>, Phoebe Chia Si Qi</w:t>
      </w:r>
      <w:r w:rsidRPr="006B309D">
        <w:rPr>
          <w:sz w:val="19"/>
          <w:szCs w:val="19"/>
          <w:vertAlign w:val="superscript"/>
        </w:rPr>
        <w:t>1</w:t>
      </w:r>
      <w:r w:rsidRPr="006B309D">
        <w:t>, Michelle Yap Li-Mei</w:t>
      </w:r>
      <w:r w:rsidRPr="006B309D">
        <w:rPr>
          <w:sz w:val="19"/>
          <w:szCs w:val="19"/>
          <w:vertAlign w:val="superscript"/>
        </w:rPr>
        <w:t>2</w:t>
      </w:r>
      <w:r w:rsidRPr="006B309D">
        <w:t>, Chiao-Yi Wu</w:t>
      </w:r>
      <w:r w:rsidRPr="006B309D">
        <w:rPr>
          <w:sz w:val="19"/>
          <w:szCs w:val="19"/>
          <w:vertAlign w:val="superscript"/>
        </w:rPr>
        <w:t>23</w:t>
      </w:r>
      <w:r w:rsidRPr="006B309D">
        <w:t xml:space="preserve">, and S.H. </w:t>
      </w:r>
      <w:r w:rsidR="001060AD" w:rsidRPr="006B309D">
        <w:t xml:space="preserve">Annabel </w:t>
      </w:r>
      <w:r w:rsidRPr="006B309D">
        <w:t>Chen</w:t>
      </w:r>
      <w:r w:rsidRPr="006B309D">
        <w:rPr>
          <w:sz w:val="19"/>
          <w:szCs w:val="19"/>
          <w:vertAlign w:val="superscript"/>
        </w:rPr>
        <w:t>1234</w:t>
      </w:r>
    </w:p>
    <w:p w14:paraId="6E452A41" w14:textId="3E7EBA90" w:rsidR="00395769" w:rsidRPr="005B1668" w:rsidRDefault="002868E2" w:rsidP="00395769">
      <w:pPr>
        <w:spacing w:before="240"/>
        <w:rPr>
          <w:rFonts w:ascii="Times" w:hAnsi="Times" w:cs="Times"/>
          <w:color w:val="000000"/>
        </w:rPr>
      </w:pPr>
      <w:r w:rsidRPr="00994A3D">
        <w:rPr>
          <w:rFonts w:cs="Times New Roman"/>
          <w:b/>
        </w:rPr>
        <w:t>*</w:t>
      </w:r>
      <w:r w:rsidR="00395769" w:rsidRPr="00376CC5">
        <w:rPr>
          <w:b/>
        </w:rPr>
        <w:t xml:space="preserve">* Correspondence: </w:t>
      </w:r>
      <w:r w:rsidR="00395769">
        <w:rPr>
          <w:rFonts w:ascii="Times" w:hAnsi="Times" w:cs="Times"/>
          <w:color w:val="000000"/>
        </w:rPr>
        <w:t xml:space="preserve">Annabel S.H. Chen. </w:t>
      </w:r>
      <w:r w:rsidR="00395769">
        <w:rPr>
          <w:rStyle w:val="normaltextrun"/>
          <w:rFonts w:ascii="Times" w:eastAsiaTheme="majorEastAsia" w:hAnsi="Times" w:cs="Times"/>
          <w:color w:val="000000"/>
        </w:rPr>
        <w:t>a</w:t>
      </w:r>
      <w:r w:rsidR="00395769" w:rsidRPr="001372A4">
        <w:rPr>
          <w:rStyle w:val="normaltextrun"/>
          <w:rFonts w:ascii="Times" w:eastAsiaTheme="majorEastAsia" w:hAnsi="Times" w:cs="Times"/>
          <w:color w:val="000000"/>
        </w:rPr>
        <w:t>nnabelchen@ntu.edu.sg</w:t>
      </w:r>
    </w:p>
    <w:p w14:paraId="2A359831" w14:textId="76A20A8D" w:rsidR="0021058E" w:rsidRDefault="0021058E" w:rsidP="00820878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</w:t>
      </w:r>
      <w:r w:rsidR="00820878">
        <w:t xml:space="preserve"> 1: </w:t>
      </w:r>
      <w:r w:rsidR="006541AB">
        <w:rPr>
          <w:b w:val="0"/>
          <w:bCs/>
          <w:color w:val="000000"/>
        </w:rPr>
        <w:t>List of publications used in the "relevant" group</w:t>
      </w:r>
      <w:r w:rsidR="006541AB">
        <w:rPr>
          <w:b w:val="0"/>
          <w:bCs/>
          <w:color w:val="000000"/>
        </w:rPr>
        <w:t>.</w:t>
      </w:r>
    </w:p>
    <w:p w14:paraId="0942D2D9" w14:textId="77777777" w:rsidR="005C6C96" w:rsidRDefault="005C6C96" w:rsidP="00654E8F">
      <w:pPr>
        <w:spacing w:before="240"/>
      </w:pPr>
    </w:p>
    <w:tbl>
      <w:tblPr>
        <w:tblW w:w="10589" w:type="dxa"/>
        <w:tblInd w:w="-1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7"/>
        <w:gridCol w:w="123"/>
        <w:gridCol w:w="277"/>
        <w:gridCol w:w="91"/>
        <w:gridCol w:w="145"/>
        <w:gridCol w:w="94"/>
        <w:gridCol w:w="71"/>
        <w:gridCol w:w="6505"/>
        <w:gridCol w:w="187"/>
        <w:gridCol w:w="1748"/>
        <w:gridCol w:w="1166"/>
      </w:tblGrid>
      <w:tr w:rsidR="006C656F" w:rsidRPr="00E05BB7" w14:paraId="2254DE9A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D9D9D9" w:themeFill="background1" w:themeFillShade="D9"/>
            <w:noWrap/>
            <w:vAlign w:val="center"/>
          </w:tcPr>
          <w:p w14:paraId="0BB8844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4F3BB4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D9D9D9" w:themeFill="background1" w:themeFillShade="D9"/>
            <w:noWrap/>
            <w:vAlign w:val="center"/>
          </w:tcPr>
          <w:p w14:paraId="40B6B317" w14:textId="445E6920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D9D9D9" w:themeFill="background1" w:themeFillShade="D9"/>
            <w:noWrap/>
            <w:vAlign w:val="center"/>
          </w:tcPr>
          <w:p w14:paraId="3C014E66" w14:textId="506CBCF5" w:rsidR="006C656F" w:rsidRPr="00E05BB7" w:rsidRDefault="006C656F" w:rsidP="002E23B8">
            <w:pPr>
              <w:pBdr>
                <w:between w:val="single" w:sz="4" w:space="1" w:color="auto"/>
              </w:pBdr>
              <w:spacing w:after="120"/>
              <w:ind w:left="-30" w:firstLine="3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rticles on Pilot Studies</w:t>
            </w:r>
            <w:r w:rsidRPr="00E05BB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, Effectiveness or Random trials</w:t>
            </w:r>
          </w:p>
        </w:tc>
        <w:tc>
          <w:tcPr>
            <w:tcW w:w="1881" w:type="dxa"/>
            <w:gridSpan w:val="2"/>
            <w:shd w:val="clear" w:color="auto" w:fill="D9D9D9" w:themeFill="background1" w:themeFillShade="D9"/>
            <w:noWrap/>
            <w:vAlign w:val="center"/>
          </w:tcPr>
          <w:p w14:paraId="19297F1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shd w:val="clear" w:color="auto" w:fill="D9D9D9" w:themeFill="background1" w:themeFillShade="D9"/>
            <w:noWrap/>
            <w:vAlign w:val="center"/>
          </w:tcPr>
          <w:p w14:paraId="67FE502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C656F" w:rsidRPr="00E05BB7" w14:paraId="3071B42A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C24697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eastAsia="en-SG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15AB679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BEE93DB" w14:textId="4563832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4AAB170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Outcomes of an integrated telehealth network demonstration project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09FDCB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Dimmick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E2F22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3</w:t>
            </w:r>
          </w:p>
        </w:tc>
      </w:tr>
      <w:tr w:rsidR="006C656F" w:rsidRPr="00E05BB7" w14:paraId="32B06608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51986D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</w:tcPr>
          <w:p w14:paraId="10EE1CD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F5719A3" w14:textId="6BB16EA2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B7F3DC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valuating the efficacy of tele-cognitive rehabilitation for functional performance in three case studie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7B720B0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F. Tam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1D0E0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3</w:t>
            </w:r>
          </w:p>
        </w:tc>
      </w:tr>
      <w:tr w:rsidR="006C656F" w:rsidRPr="00E05BB7" w14:paraId="3B46A79A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44716E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</w:tcPr>
          <w:p w14:paraId="1D24D5C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64749A8" w14:textId="19D50B72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7E1776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pilot study on the effectiveness of tele-analogy-based problem-solving training for people with brain injurie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FAEFEF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W. Soong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7915D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</w:tr>
      <w:tr w:rsidR="006C656F" w:rsidRPr="00E05BB7" w14:paraId="15BBFAC7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20988D0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274758A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766DD00" w14:textId="29290F94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6038F6D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utting the Pieces Together: Preliminary Efficacy of a Web-Based Family Intervention for Children with Traumatic Brain Injur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4630FB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L. Wade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75DD4D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</w:tr>
      <w:tr w:rsidR="006C656F" w:rsidRPr="00E05BB7" w14:paraId="5D332497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7906B9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14:paraId="5083DF1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A7DAFF8" w14:textId="77213890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32D4849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icacy of internet therapy for panic disorder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1DEEE02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B. Klei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1B2A5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6</w:t>
            </w:r>
          </w:p>
        </w:tc>
      </w:tr>
      <w:tr w:rsidR="006C656F" w:rsidRPr="00E05BB7" w14:paraId="171A81CF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0E0F937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</w:tcPr>
          <w:p w14:paraId="6246AA1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69A0C10" w14:textId="6E12CCC6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ECD79A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 climate sadness program of internet-based treatment for depression: A pilot stud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BC0220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Perini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E743A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</w:tr>
      <w:tr w:rsidR="006C656F" w:rsidRPr="00E05BB7" w14:paraId="7FD54745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EF2A18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</w:tcPr>
          <w:p w14:paraId="0040AB2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D2B0B15" w14:textId="4BF7E60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755256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redicting successful treatment outcome of web-based self-help for problem drinkers: Secondary analysis from a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889D01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H. Riper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A00E81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</w:tr>
      <w:tr w:rsidR="006C656F" w:rsidRPr="00E05BB7" w14:paraId="49B21248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41C1EC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</w:tcPr>
          <w:p w14:paraId="408AA5E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5D468D1" w14:textId="4BF2E6BC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30C5F53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Web-based self-help for problem drinkers: A pragmatic randomiz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55C156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H. Riper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8AE81B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</w:tr>
      <w:tr w:rsidR="006C656F" w:rsidRPr="00E05BB7" w14:paraId="213EE86A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F7429B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</w:tcPr>
          <w:p w14:paraId="2075A29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67188AE" w14:textId="220B2420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3C95595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 climate panic program of internet-based treatment for panic disorder: A pilot stud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8907E0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. Wims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A3F80D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</w:tr>
      <w:tr w:rsidR="006C656F" w:rsidRPr="00E05BB7" w14:paraId="3FC81B1F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0566ED5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6" w:type="dxa"/>
          </w:tcPr>
          <w:p w14:paraId="0D14DDA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8AC23B5" w14:textId="5BEC235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EE2AF5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otivating the unmotivated for health behavior change: a randomized trial of cessation induction for smoker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96CAB1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J. Carpente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8EC641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E05BB7" w14:paraId="0C2AF4E9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AC5558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6" w:type="dxa"/>
          </w:tcPr>
          <w:p w14:paraId="2ACF024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F6EA04F" w14:textId="74884514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209048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therapist-assisted cognitive behavior therapy Internet intervention for posttraumatic stress disorder: Pre-, post- and 3-month follow-up results from an open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EFFF62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B. Klei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C921B3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E05BB7" w14:paraId="264B92B3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7023FB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6" w:type="dxa"/>
          </w:tcPr>
          <w:p w14:paraId="0922A58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C537512" w14:textId="629855DB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8BF1DB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Based Treatment of Depression: A Randomized Controlled Trial Comparing Guided with Unguided Self-Help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6E3B7B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. Berge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90BD73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</w:tr>
      <w:tr w:rsidR="006C656F" w:rsidRPr="00E05BB7" w14:paraId="217094AE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C47A85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6" w:type="dxa"/>
          </w:tcPr>
          <w:p w14:paraId="0FDAA85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4118D69" w14:textId="1133EB6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06AC86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Validity of conducting clinical dysphagia assessments for patients with normal to mild cognitive impairment via telerehabilitation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B96769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. War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50B65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E05BB7" w14:paraId="4E095C5E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704A5F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6" w:type="dxa"/>
          </w:tcPr>
          <w:p w14:paraId="783FCC9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85FA48A" w14:textId="52789D85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837F16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redictors and moderators of internet- and group-based cognitive behaviour therapy for panic disorder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75353A9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E. Alaoui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615667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E05BB7" w14:paraId="1CF9E762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58295A4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14:paraId="6B6B120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578AD8E" w14:textId="4298651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41A70C0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ectiveness of guided Internet-based cognitive behavior therapy in regular clinical setting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0857AE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G. Andersson and E. Hedman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BC7D9C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E05BB7" w14:paraId="258B079F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A2E506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</w:tcPr>
          <w:p w14:paraId="4C8840B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DCF42EE" w14:textId="059F54E3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3347713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based behavioral activation and acceptance-based treatment for depression: A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6CE184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. Carlbring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B862D7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E05BB7" w14:paraId="73D2F113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1B02CF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6" w:type="dxa"/>
          </w:tcPr>
          <w:p w14:paraId="0076031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EBAB1AA" w14:textId="222855F3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B3E92B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omputerized assessment of cognitive late effects among adolescent brain tumor survivor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A90172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H. Conkli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D6143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E05BB7" w14:paraId="3C17D260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E77575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6" w:type="dxa"/>
          </w:tcPr>
          <w:p w14:paraId="22810D1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35EA51C" w14:textId="4A61BC49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0F0EA6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 Clinical Effectiveness of Web-Based Cognitive Behavioral Therapy With Face-to-Face Therapist Support for Depressed Primary Care Patients: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55E4DD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. S. Hoifodt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DCD65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E05BB7" w14:paraId="5E559B89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8EE6FA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6" w:type="dxa"/>
          </w:tcPr>
          <w:p w14:paraId="4CF188E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E3D93FB" w14:textId="4BDF349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4B63076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 cognitive behavioural therapy for mixed anxiety and depression: A randomized controlled trial and evidence of effectiveness in primary care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11F168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J. M. Newby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0B0811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E05BB7" w14:paraId="004819D6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53CAF7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</w:tcPr>
          <w:p w14:paraId="17EA311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4250448" w14:textId="691CFB86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B222F0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 and patient empowerment in individuals with symptoms of an eating disorder: A cross-sectional investigation of a pro-recovery focused e-communit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971DB9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J. J. Aardoom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002A38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E05BB7" w14:paraId="1B60998C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913C52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236" w:type="dxa"/>
          </w:tcPr>
          <w:p w14:paraId="0175E0C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67FBA31" w14:textId="0E69873D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D16C21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Guided internet-delivered cognitive behavior therapy for post-traumatic stress disorder: A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D1FDEF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. Ivarsso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AB98CE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E05BB7" w14:paraId="5C6C55B7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3EF58D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</w:tcPr>
          <w:p w14:paraId="05727E9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03006CB" w14:textId="223C7C1F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7D81A00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grative testimonial therapy: an Internet-based, therapist-assisted therapy for German elderly survivors of the World War II with posttraumatic stress symptom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70E4A67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Knaevelsrud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ED354E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E05BB7" w14:paraId="372FE7EA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32131B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</w:tcPr>
          <w:p w14:paraId="09A61EB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B7DD47B" w14:textId="146F373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54D750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Delivered Cognitive Behavior Therapy for Adolescents with Obsessive-Compulsive Disorder: An Open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17909C6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. Lenhard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1CC56F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E05BB7" w14:paraId="06103F2D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3E0D4B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6" w:type="dxa"/>
          </w:tcPr>
          <w:p w14:paraId="7064ED6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34D9972" w14:textId="44F46F76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730474E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randomized controlled trial of an internet-based therapist-assisted indicated preventive intervention for prolonged grief disorder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D053DC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B. T. Litz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20956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E05BB7" w14:paraId="72716FE0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854620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6" w:type="dxa"/>
          </w:tcPr>
          <w:p w14:paraId="6050123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840DD91" w14:textId="6AF551CD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B80BA4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elivering group treatment via videoconference to individuals with traumatic brain injury: a feasibility stud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6477DF6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. Tsaousides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C284E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E05BB7" w14:paraId="0C544E0F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04DDDC0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6" w:type="dxa"/>
          </w:tcPr>
          <w:p w14:paraId="1E252F0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E4F2241" w14:textId="7AD6D13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4CE2016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ational telemedicine consultations for neurodevelopmental disabilitie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155D054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. L. Pearl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C9FDFA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E05BB7" w14:paraId="00AB3B95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9434C0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6" w:type="dxa"/>
          </w:tcPr>
          <w:p w14:paraId="0D02FFF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5C75878" w14:textId="1389154E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B99BD7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easibility study of the BrightBrainer™ integrative cognitive rehabilitation system for elderly with dementia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406A88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G. Burdea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7CB15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</w:tr>
      <w:tr w:rsidR="006C656F" w:rsidRPr="00E05BB7" w14:paraId="6AF159A2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4197DB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6" w:type="dxa"/>
          </w:tcPr>
          <w:p w14:paraId="6F10014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0F8FDB3" w14:textId="472199A4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B2972A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icacy of Cognitive Behavioral Therapy for Insomnia in Adolescents: A Randomized Controlled Trial with Internet Therapy, Group Therapy and A Waiting List Condition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020341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. J. de Brui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E7BB59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</w:tr>
      <w:tr w:rsidR="006C656F" w:rsidRPr="00E05BB7" w14:paraId="595647D0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80893A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6" w:type="dxa"/>
          </w:tcPr>
          <w:p w14:paraId="49E43D9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C15A552" w14:textId="540E767B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3573F5F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based cognitive—behavior therapy for procrastination: A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CB08B0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Rozental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BD36F0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</w:tr>
      <w:tr w:rsidR="006C656F" w:rsidRPr="00E05BB7" w14:paraId="1E8D50D9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5E0DD73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14:paraId="5319206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4066552" w14:textId="541C0C85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469DCC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redicting outcome in internet-based cognitive behaviour therapy for major depression: A large cohort study of adult patients in routine psychiatric care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C48481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E. Alaoui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01725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E05BB7" w14:paraId="354BCF1C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2E63605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6" w:type="dxa"/>
          </w:tcPr>
          <w:p w14:paraId="5C5AC9B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57486DC" w14:textId="05FD2AAC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2666CC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delivered acceptance-based behaviour therapy for generalized anxiety disorder: A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E68EE3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Dahli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A882DA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E05BB7" w14:paraId="106E6A9D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855398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6" w:type="dxa"/>
          </w:tcPr>
          <w:p w14:paraId="22FCDAE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88D5134" w14:textId="21FA863F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0710B3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delivered cognitive therapy for PTSD: a development pilot serie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BC7EFD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J. Wild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498B3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E05BB7" w14:paraId="2DBDD7D4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6FCD44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</w:tcPr>
          <w:p w14:paraId="5562886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C67F644" w14:textId="5966BCB6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B5F662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ectiveness of a Web-Based Intervention in Reducing Depression and Sickness Absence: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5DE724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. Beiwinkel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D4048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0F865956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70DA95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0F1F5FB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22774AF" w14:textId="4018B68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EB428E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welve-month follow-up of a randomized controlled trial of internet-based guided self-help for parents of children on cancer treatment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091084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Cernvall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F7125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3B815F48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01DFCA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14:paraId="36FDB4F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972664B" w14:textId="41A6CC70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4CAF3A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based cognitive-behavioural writing therapy for reducing post-traumatic stress after intensive care for sepsis in patients and their spouses (REPAIR): study protocol for a randomised-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78F1640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. Gawlytta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F96E94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7D7C6701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D310FF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</w:tcPr>
          <w:p w14:paraId="7F3CDDD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E3F5E04" w14:textId="3E132345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300671B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rom the experience of interactivity and entertainment to lower intention to smoke: A randomized controlled trial and path analysis of a web-based smoking prevention program for adolescent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245E83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G. E. Khalil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EE9E17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3862E64C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2888861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</w:tcPr>
          <w:p w14:paraId="09197CA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88D6D49" w14:textId="5D18524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4A65B3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rapist-guided internet-delivered cognitive-behavioural therapy supplemented with group exposure sessions for adolescents with social anxiety disorder: a feasibility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7D05403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Nordh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D7C660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3FB968C7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529BD9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</w:tcPr>
          <w:p w14:paraId="3B2B3FA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D5B045F" w14:textId="31D107F6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7C3AB6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ectiveness and cost-effectiveness of a guided Internet- and mobile-based intervention for the indicated prevention of major depression in patients with chronic back pain—study protocol of the PROD-BP multicenter pragmatic RCT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893175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L. Sander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DF3095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27BF9047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6F579E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36" w:type="dxa"/>
          </w:tcPr>
          <w:p w14:paraId="03DD993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2526411" w14:textId="05360154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3DD5AF2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icacy of Seren@ctif, a Computer-Based Stress Management Program for Patients With Adjustment Disorder With Anxiety: Protocol for a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9AD2FE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. Servant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1293D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60A0B3FB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B0ECB7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4E0C146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1A03547" w14:textId="674B47BD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7A289C5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vestigating the accuracy of a novel telehealth diagnostic approach for autism spectrum disorder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30199C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Smith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F746DA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5CE44D74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0259A3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619F0A2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D994D3A" w14:textId="40784941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4D34747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xtending research on Emotion Regulation Individual Therapy for Adolescents (ERITA) with nonsuicidal self-injury disorder: open pilot trial and mediation analysis of a novel online version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70652DF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J. Bjureberg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4A0EE5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72748E92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D7C50D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</w:tcPr>
          <w:p w14:paraId="57329AA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536A2BF" w14:textId="2D55FF5F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7C0E544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mplementation of internet-delivered CBT for children with anxiety disorders in a rural area: A feasibility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CC3E7E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Jolstedt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2A581E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19BE281E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C8E5E3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</w:tcPr>
          <w:p w14:paraId="2EDFEF5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CC14276" w14:textId="4B62F864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D1FAB0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arly identification of ASD through telemedicine: Potential value for underserved population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62F0A5E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Juárez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51A370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02EC3CA1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2F15C43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63F7E9E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114559A" w14:textId="5FEEB739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3424F1E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stimating mini mental state examination scores using game-specific performance values: A preliminary stud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861EA0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H. Jung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5C4C6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5F736E09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BDE8FD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14:paraId="4AE682B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4419435" w14:textId="38D47DAF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42DFA95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rapist-Assisted Internet-Based Cognitive Behavioral Therapy Versus Progressive Relaxation in Obsessive-Compulsive Disorder: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196F702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Kyrios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32D647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68C701C9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A513C7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</w:tcPr>
          <w:p w14:paraId="62D73CE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988877A" w14:textId="08313552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5C237A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ilot trial of a tele-rehab intervention to improve outcomes after stroke in Ghana: A feasibility and user satisfaction stud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6DDBD7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. S. Sarfo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3BA2FC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2575A342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59C73D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</w:tcPr>
          <w:p w14:paraId="6195323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E1476DD" w14:textId="7648CAB3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220D6E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emote detection and Classification of human stress using a depth sensing technique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0E01A0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Y. Sha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526EE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17607C54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2D04E0E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</w:tcPr>
          <w:p w14:paraId="3F4F3B7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F342A00" w14:textId="33B4EF5B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51" w:type="dxa"/>
            <w:gridSpan w:val="5"/>
            <w:shd w:val="clear" w:color="auto" w:fill="auto"/>
            <w:noWrap/>
            <w:vAlign w:val="center"/>
            <w:hideMark/>
          </w:tcPr>
          <w:p w14:paraId="7F3C0B0D" w14:textId="77777777" w:rsidR="006C656F" w:rsidRPr="003B2810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2810">
              <w:rPr>
                <w:rFonts w:ascii="Calibri" w:hAnsi="Calibri" w:cs="Calibri"/>
                <w:color w:val="000000"/>
                <w:sz w:val="18"/>
                <w:szCs w:val="18"/>
              </w:rPr>
              <w:t>Ontario health technology assessment series: Internet-delivered cognitive behavioural therapy for major depression and anxiety disorders: A health technology assessmen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80F5B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E05BB7" w14:paraId="09416C71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B8E511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49</w:t>
            </w:r>
          </w:p>
        </w:tc>
        <w:tc>
          <w:tcPr>
            <w:tcW w:w="236" w:type="dxa"/>
          </w:tcPr>
          <w:p w14:paraId="1A9A2A5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DCAEB5A" w14:textId="5DA83F8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7CB3B47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educing Stress and Preventing Depression (RESPOND): Randomized controlled trial of web-based rumination-focused cognitive behavioral therapy for high-ruminating university student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151FDC4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L. Cook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2516FF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E05BB7" w14:paraId="4C267623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2DE9DB6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277467B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F920F23" w14:textId="2755F3BD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15BACC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rapist-assisted online treatment for child conduct problems in rural and urban families: Two randomized controlled trial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5006F0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R. Dadds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CAFB7A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E05BB7" w14:paraId="21682EC2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A8EF41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54D9CB8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9369B86" w14:textId="37BC7B7A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EF9520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Guided internet-based cognitive behavioral therapy for adolescent anxiety: Predictors of treatment response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DCD858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Stjerneklar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89615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E05BB7" w14:paraId="111030E2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4D68E6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</w:tcPr>
          <w:p w14:paraId="503B054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6213180" w14:textId="42624D44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6274C48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Based Cognitive-Behavioural Intervention for Women with Premenstrual Dysphoric Disorder: A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4A5593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Weise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5DA1A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E05BB7" w14:paraId="4A803DAA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530091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</w:tcPr>
          <w:p w14:paraId="29D0777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ED8CF82" w14:textId="0345DA33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E9D6B2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based cognitive behavioral therapy in stepped care for chronic fatigue syndrome: Randomized noninferiority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682437C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Worm-Smeitink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7C456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E05BB7" w14:paraId="16E48D79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4CA7F2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364290A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77C86DB" w14:textId="3D8519FB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F4E664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mplementation of internet-delivered cognitive behaviour therapy for pediatric obsessive-compulsive disorder: Lessons from clinics in Sweden, United Kingdom and Australia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DB6D97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K. Aspvall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AC2312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5C4A5724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5914087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14:paraId="5CFC90C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0949457" w14:textId="32B4CBD6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F0BBDC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Web-Delivered Acceptance and Commitment Therapy Intervention With Email Reminders to Enhance Subjective Well-Being and Encourage Engagement With Lifestyle Behavior Change in Health Care Staff: Randomized Cluster Feasibility Stud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07C2B9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Brow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A252A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71D9BE4E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2AFDE4E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</w:tcPr>
          <w:p w14:paraId="61B3327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9446B08" w14:textId="604C144A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0CAF35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rapist-Supported Online Interventions for Children and Young People With Tic Disorders: Lessons Learned From a Randomized Controlled Trial and Considerations for Future Practice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4E5230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L. R. Chamberlai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7C6FC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06ED8C9A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966A51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</w:tcPr>
          <w:p w14:paraId="603C1E6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1D7DC17" w14:textId="32A432C3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123207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randomised controlled trial of therapist-assisted online psychological therapies for posttraumatic stress disorder (STOP-PTSD): Trial protoco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BA070D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Ehlers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158DC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03F4A1C8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23799F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</w:tcPr>
          <w:p w14:paraId="029F8BA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A1B0834" w14:textId="7D676521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4A167A7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redicting treatment failure in regular care internet-delivered cognitive behavior therapy for depression and anxiety using only weekly symptom measure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B64532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. Forsell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2D72D6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4C7A2FFC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5AEF2A5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36" w:type="dxa"/>
          </w:tcPr>
          <w:p w14:paraId="34DAD98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437CCF5" w14:textId="3DBDC92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BBE90D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easibility of telehealth-delivered home safety evaluations for caregivers of clients with dementia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8C69C8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Gately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66F075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65044057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068FAF0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7B67DF5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13AD9F7" w14:textId="4AD8D4C8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9C8AF9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eep brain stimulation telemedicine programming during the COVID-19 pandemic: treatment of patients with psychiatric disorder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30461E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Z. Li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A2BFFE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0680CF6F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F25462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3BED88B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4008236" w14:textId="5AEFC88C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2900ED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valuation of an internet-based intervention for service members of the German armed forces with deployment-related posttraumatic stress symptom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B95EA9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H. Niemeyer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1550A8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17635117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6A27D4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</w:tcPr>
          <w:p w14:paraId="2CEACAE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2AC460F" w14:textId="22A19C02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6089BA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delivered mindfulness-based cognitive therapy for anxiety and depression in cancer survivors: A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348D07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. R. Nisse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B71CA1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10BD4EB4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582AACA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</w:tcPr>
          <w:p w14:paraId="76C9BCD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82F7A6E" w14:textId="4677A38A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078CB6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High- versus low-intensity internet interventions for alcohol use disorders: results of a three-armed randomized controlled superiority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51F97D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Sundström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811DFA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675400F8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98104B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554CBE9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59FAD16" w14:textId="345FABC0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9C00A7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ects of digital cognitive behavioural therapy for insomnia on insomnia severity: a large-scale randomis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75D8F2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O. Vedaa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B49BFE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56E1D3F7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CB6143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14:paraId="1D74AC6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0317D70" w14:textId="7C387886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5A5D8C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Survivor's Journey: Preliminary efficacy of an online problem-solving therapy for survivors of pediatric brain tumor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67B034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L. Wade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8393CE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75D35FBD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08D7C1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</w:tcPr>
          <w:p w14:paraId="6B0D88D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EDED553" w14:textId="2007ECA0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5AAAFD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easibility of a brief online psychoeducational intervention for women with sexual interest/arousal disorder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0297B8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N. Zippa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275373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54E5BBA3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90CD77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</w:tcPr>
          <w:p w14:paraId="36EBA54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0CB1AE3F" w14:textId="0147B4B1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776501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easibility and acceptability of Lee Silverman Voice Treatment in progressive ataxia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0EBA52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Lowit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B2C7DD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14AE3EF5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0C5C3E1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</w:tcPr>
          <w:p w14:paraId="1649C1A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9C61AEB" w14:textId="09302009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003962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Blended Care-Cognitive Behavioral Therapy for Depression and Anxiety in Real-World Settings: Pragmatic Retrospective Stud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34A4BF9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Lungu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56169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495B4491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BB2002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36" w:type="dxa"/>
          </w:tcPr>
          <w:p w14:paraId="0674995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6BC3553" w14:textId="2696E8FB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D569FA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xploring the feasibility of collecting multimodal multiperson assessment data via distance in families affected by fragile X syndrome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6F38605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L. Bullard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0D43DF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30CFDC05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D623BD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0FA5E79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C9EF77B" w14:textId="422B3BE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98908F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icacy of therapist-delivered transdiagnostic CBT for patients with persistent physical symptoms in secondary care: A randomis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692AD3E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. Chalder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B10711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0B0BEBD0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138830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4C3881F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6007B43A" w14:textId="6AB210B9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29A0B9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n efficacy trial of therapist-assisted internet-delivered cognitive-behaviour therapy for older adults with generalized anxiet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ABC20C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L. Jones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E4292F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3B22816F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362505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</w:tcPr>
          <w:p w14:paraId="58C7022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DB037C0" w14:textId="2EDFBF9F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7C57920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emote Assessment of Depression Using Digital Biomarkers From Cognitive Task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68AB34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. Mandryk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20C40E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13D0D41A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35CC5CE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</w:tcPr>
          <w:p w14:paraId="433272E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C152B76" w14:textId="65A9EE93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3313F6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delivered Mindfulness-Based Cognitive Therapy for anxiety and depression in cancer survivors: Predictors of treatment response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35973A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. R. Nisse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9B5F04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21E67C16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D65B54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0384743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1E81160" w14:textId="016E677A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4EEF6CA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isturbed sleep as a clinical marker of wish to die: a smartphone monitoring study over three months of observation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2277E1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Porras-Segovia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1DCA4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6962C192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22330D7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14:paraId="221DF4F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1B9968C7" w14:textId="0B6AFAA3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6755512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guided Internet-delivered intervention for adjustment disorders: A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F16AA6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. Rachyla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394AAA1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1ECC3743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0CA8EB2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</w:tcPr>
          <w:p w14:paraId="5F132BE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751632C" w14:textId="724BC00A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856777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delivered cognitive processing therapy for individuals with a history of bullying victimization: A randomized controlled trial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4830BF1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S. Thorisdottir and G. Asmundson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1204A3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494A8C68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B70D4E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</w:tcPr>
          <w:p w14:paraId="6B9582D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52A4EB19" w14:textId="7D8828E3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1BDC12F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emote Assessment of Cognition in Kids and Adolescents with Daytime Sleepiness: A pilot study of feasibility and reliabilit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64D09BB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J. Worhach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F2C3B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18D1DA89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BF95E94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</w:tcPr>
          <w:p w14:paraId="13A70E8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8AE23B7" w14:textId="61C9BEBC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B9CF60E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ilot study to assess the feasibility of a mobile unit for remote cognitive screening of isolated elderly in rural area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1F98310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. Zeghari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C9CDCD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1BEC3B9A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5B981D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36" w:type="dxa"/>
          </w:tcPr>
          <w:p w14:paraId="1DDD27DC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78B757FE" w14:textId="0AE56840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2CB7964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Pulse Mobile Sensing Model for Passive Detection of Impulsive Behavior: Exploratory Prediction Study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1A0CBD9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H. Wen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5D2329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59CC775B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50B74DF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1392381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336364D" w14:textId="484ED6C6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71CDE55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Neurobehavioral dimensions of Prader Willi Syndrome: Relationships between sleep disturbance and psychotic experience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2E40B6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Z. Zhang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955AE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2357446E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40BB41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65C6AC9B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007F15B" w14:textId="6B7E4269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6BC2E93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trategies, Recommendations, and Validation of Remote Executive Function Tasks for use with Young Children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2F7A469D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Ahmed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0F3C84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E05BB7" w14:paraId="652ECF96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5E8F45F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</w:tcPr>
          <w:p w14:paraId="3D2187D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4F3BFA2" w14:textId="11D896E5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060B873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emporal Speech Parameters Indicate Early Cognitive Decline in Elderly Patients With Type 2 Diabetes Mellitus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34F08E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N. Imre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A1510B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E05BB7" w14:paraId="6ABD6798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4FDEAA8A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</w:tcPr>
          <w:p w14:paraId="202BEE98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2C4140C2" w14:textId="4A6502DE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5E5E1709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UCancellation: A new mobile measure of selective attention and concentration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5AA695D3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Pahor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3CEAC86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E05BB7" w14:paraId="186C995C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7F3C270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007CD5C5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41B23E90" w14:textId="506CFEEE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70" w:type="dxa"/>
            <w:gridSpan w:val="3"/>
            <w:shd w:val="clear" w:color="auto" w:fill="auto"/>
            <w:noWrap/>
            <w:vAlign w:val="center"/>
            <w:hideMark/>
          </w:tcPr>
          <w:p w14:paraId="6E170070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randomised controlled trial investigating the clinical and cost-effectiveness of Alpha-Stim AID cranial electrotherapy stimulation (CES) in patients seeking …</w:t>
            </w:r>
          </w:p>
        </w:tc>
        <w:tc>
          <w:tcPr>
            <w:tcW w:w="1881" w:type="dxa"/>
            <w:gridSpan w:val="2"/>
            <w:shd w:val="clear" w:color="auto" w:fill="auto"/>
            <w:noWrap/>
            <w:vAlign w:val="center"/>
            <w:hideMark/>
          </w:tcPr>
          <w:p w14:paraId="0378B8A2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Patel et al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4FE0B7" w14:textId="77777777" w:rsidR="006C656F" w:rsidRPr="00E05BB7" w:rsidRDefault="006C656F" w:rsidP="00D00FD6">
            <w:pPr>
              <w:pBdr>
                <w:between w:val="single" w:sz="4" w:space="1" w:color="auto"/>
              </w:pBd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E05BB7" w14:paraId="3854429A" w14:textId="77777777" w:rsidTr="006C656F">
        <w:trPr>
          <w:trHeight w:val="382"/>
        </w:trPr>
        <w:tc>
          <w:tcPr>
            <w:tcW w:w="236" w:type="dxa"/>
            <w:shd w:val="clear" w:color="auto" w:fill="D9D9D9" w:themeFill="background1" w:themeFillShade="D9"/>
          </w:tcPr>
          <w:p w14:paraId="31B2859B" w14:textId="77777777" w:rsidR="006C656F" w:rsidRPr="00E05BB7" w:rsidRDefault="006C656F" w:rsidP="00A63A75">
            <w:pPr>
              <w:spacing w:after="120"/>
              <w:contextualSpacing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53" w:type="dxa"/>
            <w:gridSpan w:val="10"/>
            <w:shd w:val="clear" w:color="auto" w:fill="D9D9D9" w:themeFill="background1" w:themeFillShade="D9"/>
            <w:noWrap/>
            <w:vAlign w:val="center"/>
          </w:tcPr>
          <w:p w14:paraId="56B6A7E8" w14:textId="502189DB" w:rsidR="006C656F" w:rsidRPr="00E05BB7" w:rsidRDefault="006C656F" w:rsidP="00A63A75">
            <w:pPr>
              <w:spacing w:after="12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bookmarkStart w:id="0" w:name="_Hlk128389826"/>
            <w:r w:rsidRPr="00E05BB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Validation and remote/presential comparisons</w:t>
            </w:r>
            <w:bookmarkEnd w:id="0"/>
          </w:p>
        </w:tc>
      </w:tr>
      <w:tr w:rsidR="006C656F" w:rsidRPr="00E05BB7" w14:paraId="72CB78B9" w14:textId="77777777" w:rsidTr="006C656F">
        <w:trPr>
          <w:trHeight w:val="290"/>
        </w:trPr>
        <w:tc>
          <w:tcPr>
            <w:tcW w:w="236" w:type="dxa"/>
          </w:tcPr>
          <w:p w14:paraId="5B92F63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38BE730" w14:textId="28BC5198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eastAsia="en-SG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7930DCB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62909F9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randomized clinical trial study on the effectiveness of a tele-analogy-based problem-solving programme for people with acquired brain injury (ABI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14648F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. W. Ma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6A8DB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6</w:t>
            </w:r>
          </w:p>
        </w:tc>
      </w:tr>
      <w:tr w:rsidR="006C656F" w:rsidRPr="00E05BB7" w14:paraId="334FB4D5" w14:textId="77777777" w:rsidTr="006C656F">
        <w:trPr>
          <w:trHeight w:val="290"/>
        </w:trPr>
        <w:tc>
          <w:tcPr>
            <w:tcW w:w="236" w:type="dxa"/>
          </w:tcPr>
          <w:p w14:paraId="1A65206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2E349D8" w14:textId="2FFD103F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494A80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5FEF61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redicting treatment outcome in internet versus face to face treatment of panic disor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3420F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G. Andersso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7E124D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</w:tr>
      <w:tr w:rsidR="006C656F" w:rsidRPr="00E05BB7" w14:paraId="67AFC36D" w14:textId="77777777" w:rsidTr="006C656F">
        <w:trPr>
          <w:trHeight w:val="290"/>
        </w:trPr>
        <w:tc>
          <w:tcPr>
            <w:tcW w:w="236" w:type="dxa"/>
          </w:tcPr>
          <w:p w14:paraId="039F4A9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3D92FF7" w14:textId="3499996A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0E11CF6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C4D7C0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 administered guided self-help versus individualized e-mail therapy: A randomized trial of two versions of CBT for major depress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39AFBF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K. Vernmark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C034A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E05BB7" w14:paraId="7674F0E3" w14:textId="77777777" w:rsidTr="006C656F">
        <w:trPr>
          <w:trHeight w:val="290"/>
        </w:trPr>
        <w:tc>
          <w:tcPr>
            <w:tcW w:w="236" w:type="dxa"/>
          </w:tcPr>
          <w:p w14:paraId="769FE69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CE91C9D" w14:textId="10FDE0A5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75FBA21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185BA7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-person versus telehealth assessment of discourse ability in adults with traumatic brain injur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24E97E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L. Turkstra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25853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E05BB7" w14:paraId="0CFC67BB" w14:textId="77777777" w:rsidTr="006C656F">
        <w:trPr>
          <w:trHeight w:val="290"/>
        </w:trPr>
        <w:tc>
          <w:tcPr>
            <w:tcW w:w="236" w:type="dxa"/>
          </w:tcPr>
          <w:p w14:paraId="0A34D04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F4A272D" w14:textId="6F5E2816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5ACDED2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90F91C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Validity of conducting clinical dysphagia assessments for patients with normal to mild cognitive impairment via telerehabilit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57C03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. Ward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7566F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E05BB7" w14:paraId="03FD6971" w14:textId="77777777" w:rsidTr="006C656F">
        <w:trPr>
          <w:trHeight w:val="290"/>
        </w:trPr>
        <w:tc>
          <w:tcPr>
            <w:tcW w:w="236" w:type="dxa"/>
          </w:tcPr>
          <w:p w14:paraId="3EFB6FB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A241B6B" w14:textId="2727DAA3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63CB15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16C057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eleneuropsychology: Evidence for video teleconference-based neuropsychological assess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819615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Cullum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0B7532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E05BB7" w14:paraId="308DA8CF" w14:textId="77777777" w:rsidTr="006C656F">
        <w:trPr>
          <w:trHeight w:val="290"/>
        </w:trPr>
        <w:tc>
          <w:tcPr>
            <w:tcW w:w="236" w:type="dxa"/>
          </w:tcPr>
          <w:p w14:paraId="30B63A8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BC2D3F7" w14:textId="4EF88FEC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C4A823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01738AB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icacy of Technology-delivered Cognitive Behavioural Therapy for OCD Versus Control Conditions, and in Comparison with Therapist-Administered CBT: Meta-Analysis of Randomized Controlled Trial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89D9AF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. Dettor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4F0C0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</w:tr>
      <w:tr w:rsidR="006C656F" w:rsidRPr="00E05BB7" w14:paraId="004636F7" w14:textId="77777777" w:rsidTr="006C656F">
        <w:trPr>
          <w:trHeight w:val="290"/>
        </w:trPr>
        <w:tc>
          <w:tcPr>
            <w:tcW w:w="236" w:type="dxa"/>
          </w:tcPr>
          <w:p w14:paraId="758D9C0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591EA7C" w14:textId="59F05F8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09DD765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10125CB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elemedicine for children with developmental disabilities: a more effective clinical process than office-based car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7AF82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. Langkamp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78DA6D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</w:tr>
      <w:tr w:rsidR="006C656F" w:rsidRPr="00E05BB7" w14:paraId="0D469953" w14:textId="77777777" w:rsidTr="006C656F">
        <w:trPr>
          <w:trHeight w:val="290"/>
        </w:trPr>
        <w:tc>
          <w:tcPr>
            <w:tcW w:w="236" w:type="dxa"/>
          </w:tcPr>
          <w:p w14:paraId="17E1676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0B73F54" w14:textId="54A6A3A9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310549B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2E8DAC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Guided Internet-based versus face-to-face clinical care in the management of tinnitus: Study protocol for a multi-centre randomis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A1EB99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. W. Beukes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C2F53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45BFE376" w14:textId="77777777" w:rsidTr="006C656F">
        <w:trPr>
          <w:trHeight w:val="290"/>
        </w:trPr>
        <w:tc>
          <w:tcPr>
            <w:tcW w:w="236" w:type="dxa"/>
          </w:tcPr>
          <w:p w14:paraId="091DEB6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874C451" w14:textId="3D47DE0A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29C35F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1DCFE73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vestigating the accuracy of a novel telehealth diagnostic approach for autism spectrum disor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BE67E6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Smith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48B0EB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E05BB7" w14:paraId="1379F31E" w14:textId="77777777" w:rsidTr="006C656F">
        <w:trPr>
          <w:trHeight w:val="290"/>
        </w:trPr>
        <w:tc>
          <w:tcPr>
            <w:tcW w:w="236" w:type="dxa"/>
          </w:tcPr>
          <w:p w14:paraId="2A8E9D2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D85F810" w14:textId="5BDC3949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478A619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2CFC22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 new device-aided cognitive function test, User eXperience-Trail Making Test (UX-TMT), sensitively detects neuropsychological performance in patients with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757AD7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N. Kokubo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A614D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4F6A0126" w14:textId="77777777" w:rsidTr="006C656F">
        <w:trPr>
          <w:trHeight w:val="290"/>
        </w:trPr>
        <w:tc>
          <w:tcPr>
            <w:tcW w:w="236" w:type="dxa"/>
          </w:tcPr>
          <w:p w14:paraId="36DA189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870812B" w14:textId="3C30CA9F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F181C1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7AFABDE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ragmatic RAndomised controlled trial of a trauma-focused guided self-help Programme versus InDividual traumafocused cognitive Behavioural therapy for post-traumatic stress disorder (RAPID): Trial protoco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0532F9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Nollett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54847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642C5A86" w14:textId="77777777" w:rsidTr="006C656F">
        <w:trPr>
          <w:trHeight w:val="290"/>
        </w:trPr>
        <w:tc>
          <w:tcPr>
            <w:tcW w:w="236" w:type="dxa"/>
          </w:tcPr>
          <w:p w14:paraId="3B7721A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0BB010E" w14:textId="67EE4919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124318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48BFD4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Limitations of integrating technology in cognitive testing of non-verbal memor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980575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Porrselvi and V. Shankar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BA3C0E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06D861DD" w14:textId="77777777" w:rsidTr="006C656F">
        <w:trPr>
          <w:trHeight w:val="290"/>
        </w:trPr>
        <w:tc>
          <w:tcPr>
            <w:tcW w:w="236" w:type="dxa"/>
          </w:tcPr>
          <w:p w14:paraId="7046F5B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499A325" w14:textId="645371F0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5147B7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DD1407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tudy protocol for a single-blind, randomised controlled, non-inferiority trial of internet-based versus face-to-face cognitive behaviour therapy for obsessive-compulsive disor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FA33D4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Ruck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73503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5BBBB695" w14:textId="77777777" w:rsidTr="006C656F">
        <w:trPr>
          <w:trHeight w:val="290"/>
        </w:trPr>
        <w:tc>
          <w:tcPr>
            <w:tcW w:w="236" w:type="dxa"/>
          </w:tcPr>
          <w:p w14:paraId="3887C0F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62F0AB7" w14:textId="6D4CDB58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45BAE77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E4FC4E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mproving the efficiency of psychotherapy for depression: Computer-assisted versus standard CB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540F27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E. Thas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A262F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E05BB7" w14:paraId="404D9767" w14:textId="77777777" w:rsidTr="006C656F">
        <w:trPr>
          <w:trHeight w:val="290"/>
        </w:trPr>
        <w:tc>
          <w:tcPr>
            <w:tcW w:w="236" w:type="dxa"/>
          </w:tcPr>
          <w:p w14:paraId="44FDEFA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B5860F3" w14:textId="4B02C9A1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88C168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14A1BF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greement between telehealth and face-to-face assessment of intellectual ability in children with specific learning disor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320303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Hodg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E6AB7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E05BB7" w14:paraId="20E8A708" w14:textId="77777777" w:rsidTr="006C656F">
        <w:trPr>
          <w:trHeight w:val="290"/>
        </w:trPr>
        <w:tc>
          <w:tcPr>
            <w:tcW w:w="236" w:type="dxa"/>
          </w:tcPr>
          <w:p w14:paraId="22F296A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BB61EB5" w14:textId="5CE0463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4C5133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677F22C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 Internet Intervention Patient Adherence Scale for Guided Internet-Delivered Behavioral Interventions: Development and Psychometric Evalu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36651E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. Lenhard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760354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E05BB7" w14:paraId="2D12D56A" w14:textId="77777777" w:rsidTr="006C656F">
        <w:trPr>
          <w:trHeight w:val="290"/>
        </w:trPr>
        <w:tc>
          <w:tcPr>
            <w:tcW w:w="236" w:type="dxa"/>
          </w:tcPr>
          <w:p w14:paraId="309CBA2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85CA744" w14:textId="4F8B5DDD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3589888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7846D4E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 Oxford Cognitive Screen–Plus (OCS-Plus): A digital, tablet-based, brief cognitive assess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0621DB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N. Demeyer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F1B157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17B4270D" w14:textId="77777777" w:rsidTr="006C656F">
        <w:trPr>
          <w:trHeight w:val="290"/>
        </w:trPr>
        <w:tc>
          <w:tcPr>
            <w:tcW w:w="236" w:type="dxa"/>
          </w:tcPr>
          <w:p w14:paraId="62C8572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69207EB" w14:textId="079E6654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B4695F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0DF5000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Home-based pediatric teleneuropsychology: A validation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B0EBC6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L. Harder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5F57B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22F3F97A" w14:textId="77777777" w:rsidTr="006C656F">
        <w:trPr>
          <w:trHeight w:val="290"/>
        </w:trPr>
        <w:tc>
          <w:tcPr>
            <w:tcW w:w="236" w:type="dxa"/>
          </w:tcPr>
          <w:p w14:paraId="2D939C8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54AD9F6" w14:textId="3AC4DE5E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5398B41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440DA3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rapeutic Relationship in eHealth-A Pilot Study of Similarities and Differences between the Online Program Priovi and Therapists Treating Borderline Personality Disor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6FFB13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Köhn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3D766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3053DF52" w14:textId="77777777" w:rsidTr="006C656F">
        <w:trPr>
          <w:trHeight w:val="290"/>
        </w:trPr>
        <w:tc>
          <w:tcPr>
            <w:tcW w:w="236" w:type="dxa"/>
          </w:tcPr>
          <w:p w14:paraId="6722160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4B68FAC" w14:textId="12E7F155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AB25E7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7E023F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aking language samples home: Feasibility, reliability, and validity of child language samples conducted remotely with video chat versus in-pers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CD1E32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B. Manning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03154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7B9F234A" w14:textId="77777777" w:rsidTr="006C656F">
        <w:trPr>
          <w:trHeight w:val="290"/>
        </w:trPr>
        <w:tc>
          <w:tcPr>
            <w:tcW w:w="236" w:type="dxa"/>
          </w:tcPr>
          <w:p w14:paraId="6DF3BE5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CAB0BCE" w14:textId="21B3132F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8F0AE7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7461A96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Behavioral couples therapy versus cognitive behavioral therapy for problem gambling: A randomiz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1AD9C2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Nilsso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4C713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E05BB7" w14:paraId="66844540" w14:textId="77777777" w:rsidTr="006C656F">
        <w:trPr>
          <w:trHeight w:val="290"/>
        </w:trPr>
        <w:tc>
          <w:tcPr>
            <w:tcW w:w="236" w:type="dxa"/>
          </w:tcPr>
          <w:p w14:paraId="65988B7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319BA75" w14:textId="3ADA591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D12D5A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69A1AA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eliability and validity of a novel caregiver-assessed skills system based on the ALSO conception in children with autism spectrum disorder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0FDC6C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Y. Che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C04E2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7CF2185F" w14:textId="77777777" w:rsidTr="006C656F">
        <w:trPr>
          <w:trHeight w:val="290"/>
        </w:trPr>
        <w:tc>
          <w:tcPr>
            <w:tcW w:w="236" w:type="dxa"/>
          </w:tcPr>
          <w:p w14:paraId="1C3712D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B61A2D4" w14:textId="282B3258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BB0A58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72CA6E3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Q-interactive: Training Implications for Accuracy and Technology Integr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AF3869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Corcoran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B7FB29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2E857C17" w14:textId="77777777" w:rsidTr="006C656F">
        <w:trPr>
          <w:trHeight w:val="290"/>
        </w:trPr>
        <w:tc>
          <w:tcPr>
            <w:tcW w:w="236" w:type="dxa"/>
          </w:tcPr>
          <w:p w14:paraId="67D70D8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E9E0173" w14:textId="07DA96C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3EAA8C3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FD2FCE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 Brief Observation of Symptoms of Autism (BOSA): Development of a New Adapted Assessment Measure for Remote Telehealth Administration through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C3D876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. Dow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F8077E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5CAFEBEC" w14:textId="77777777" w:rsidTr="006C656F">
        <w:trPr>
          <w:trHeight w:val="290"/>
        </w:trPr>
        <w:tc>
          <w:tcPr>
            <w:tcW w:w="236" w:type="dxa"/>
          </w:tcPr>
          <w:p w14:paraId="442BB95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1F652CD" w14:textId="402E1D6D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71D3512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2DCEE0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sychotic experiences in daily-life in adolescents and young adults with 22q11. 2 deletion syndrome: An Ecological Momentary Assessment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0A3760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Feller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F4BAD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59EEE20F" w14:textId="77777777" w:rsidTr="006C656F">
        <w:trPr>
          <w:trHeight w:val="290"/>
        </w:trPr>
        <w:tc>
          <w:tcPr>
            <w:tcW w:w="236" w:type="dxa"/>
          </w:tcPr>
          <w:p w14:paraId="1A30038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3FA95B6" w14:textId="5C71F0CE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F4E488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19411B9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Balancing access with technology: comparing in-person and telerehabilitation Berg Balance Scale scores among stroke survivor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1CD353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. Gillespi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7E8CD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22335C1A" w14:textId="77777777" w:rsidTr="006C656F">
        <w:trPr>
          <w:trHeight w:val="290"/>
        </w:trPr>
        <w:tc>
          <w:tcPr>
            <w:tcW w:w="236" w:type="dxa"/>
          </w:tcPr>
          <w:p w14:paraId="74C50A8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C63493E" w14:textId="3F031839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47FDA9A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6962A5F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 Boston cognitive assessment: Psychometric foundations of a self-administered measure of global cogni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884D77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. Gold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B4A733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1ADCAFEA" w14:textId="77777777" w:rsidTr="006C656F">
        <w:trPr>
          <w:trHeight w:val="290"/>
        </w:trPr>
        <w:tc>
          <w:tcPr>
            <w:tcW w:w="236" w:type="dxa"/>
          </w:tcPr>
          <w:p w14:paraId="311C0D3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76117CE" w14:textId="46331792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52DB02D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707E29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quivalency of in-person versus remote assessment: WISC-V and KTEA-3 performance in clinically referred children and adolesce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48DA74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. Hamner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58485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31C2596A" w14:textId="77777777" w:rsidTr="006C656F">
        <w:trPr>
          <w:trHeight w:val="290"/>
        </w:trPr>
        <w:tc>
          <w:tcPr>
            <w:tcW w:w="236" w:type="dxa"/>
          </w:tcPr>
          <w:p w14:paraId="60FFDC3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F556A38" w14:textId="1C32B96A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AD8A16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3B431E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nternet-based therapy versus face-to-face therapy for alcohol use disorder, a randomized controlled non-inferiority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2EB23B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Johansso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1C5F12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736ED596" w14:textId="77777777" w:rsidTr="006C656F">
        <w:trPr>
          <w:trHeight w:val="290"/>
        </w:trPr>
        <w:tc>
          <w:tcPr>
            <w:tcW w:w="236" w:type="dxa"/>
          </w:tcPr>
          <w:p w14:paraId="48CE1B9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7ECF9F9" w14:textId="52B01979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93E7D5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D5BD2D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Effect of Game-Based Cognitive Training Programs on Cognitive Learning of Children with Intellectual Disabiliti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6B55B1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S. Kim and H. Le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73CC3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4DB86CCC" w14:textId="77777777" w:rsidTr="006C656F">
        <w:trPr>
          <w:trHeight w:val="290"/>
        </w:trPr>
        <w:tc>
          <w:tcPr>
            <w:tcW w:w="236" w:type="dxa"/>
          </w:tcPr>
          <w:p w14:paraId="2DD5E94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E04D9BE" w14:textId="26052129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B2250C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0E81946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emote assessment of verbal memory in youth with cochlear implants during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C27BA9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W. Kronenberger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2D238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4F140D4F" w14:textId="77777777" w:rsidTr="006C656F">
        <w:trPr>
          <w:trHeight w:val="290"/>
        </w:trPr>
        <w:tc>
          <w:tcPr>
            <w:tcW w:w="236" w:type="dxa"/>
          </w:tcPr>
          <w:p w14:paraId="534B3E6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732B2E4" w14:textId="02640CC9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F05941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040E35B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emote Assessment of Depression Using Digital Biomarkers From Cognitive Task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02F18F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. Mandryk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DD04F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2117D2DF" w14:textId="77777777" w:rsidTr="006C656F">
        <w:trPr>
          <w:trHeight w:val="290"/>
        </w:trPr>
        <w:tc>
          <w:tcPr>
            <w:tcW w:w="236" w:type="dxa"/>
          </w:tcPr>
          <w:p w14:paraId="3B40996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F4F7587" w14:textId="08A4F466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365C901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18117AB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Zoom, Zoom, Baby! Assessing Mother-Infant Interaction During the Still Face Paradigm and Infant Language Development via a Virtual Visit Procedur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19E3BB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N. McElwai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66996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47B82515" w14:textId="77777777" w:rsidTr="006C656F">
        <w:trPr>
          <w:trHeight w:val="290"/>
        </w:trPr>
        <w:tc>
          <w:tcPr>
            <w:tcW w:w="236" w:type="dxa"/>
          </w:tcPr>
          <w:p w14:paraId="136DB40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A016F4F" w14:textId="384A3F5D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417E95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745E841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easibility and initial validation of 'HD-Mobile', a smartphone application for remote self-administration of performance-based cognitive measures in Huntington's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8FD707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B. McLare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DD1766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58A4B936" w14:textId="77777777" w:rsidTr="006C656F">
        <w:trPr>
          <w:trHeight w:val="290"/>
        </w:trPr>
        <w:tc>
          <w:tcPr>
            <w:tcW w:w="236" w:type="dxa"/>
          </w:tcPr>
          <w:p w14:paraId="1FFE29A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E738465" w14:textId="72A0DAFE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30AB1AD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F327A0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easibility of remote assessment of the binaural intelligibility level difference in school-age childre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E7F83E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G. Merchant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F330D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22247B17" w14:textId="77777777" w:rsidTr="006C656F">
        <w:trPr>
          <w:trHeight w:val="290"/>
        </w:trPr>
        <w:tc>
          <w:tcPr>
            <w:tcW w:w="236" w:type="dxa"/>
          </w:tcPr>
          <w:p w14:paraId="1185E6D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2622D0D" w14:textId="74919ECC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4B671CC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DC8861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omparing Face-to-Face and Online Data Collection Methods in Preterm and Full-Term Children: An Exploratory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0CDF5B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P. Nelso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58CFB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05A1B52F" w14:textId="77777777" w:rsidTr="006C656F">
        <w:trPr>
          <w:trHeight w:val="290"/>
        </w:trPr>
        <w:tc>
          <w:tcPr>
            <w:tcW w:w="236" w:type="dxa"/>
          </w:tcPr>
          <w:p w14:paraId="75F6F2E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C92E743" w14:textId="58F62504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5ABEE13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67D3AA3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easibility of Remote Performance Assessment Using the Free Research Executive Evaluation Test Battery in Adolesce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E35DDA4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I. Segura and S. Pompéi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84B85E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0035B930" w14:textId="77777777" w:rsidTr="006C656F">
        <w:trPr>
          <w:trHeight w:val="290"/>
        </w:trPr>
        <w:tc>
          <w:tcPr>
            <w:tcW w:w="236" w:type="dxa"/>
          </w:tcPr>
          <w:p w14:paraId="05D0D38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7B0870B" w14:textId="1DD169B4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3A3988F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C4828A6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 V-5 provides quick, accurate and cross-culturally valid measures of psychiatric symptom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74C35A2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Sirianni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B24CB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6B4ED463" w14:textId="77777777" w:rsidTr="006C656F">
        <w:trPr>
          <w:trHeight w:val="290"/>
        </w:trPr>
        <w:tc>
          <w:tcPr>
            <w:tcW w:w="236" w:type="dxa"/>
          </w:tcPr>
          <w:p w14:paraId="766953C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80E1C76" w14:textId="374F407A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4066B34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EF8C64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The digital marshmallow test (DMT) diagnostic and monitoring Mobile health app for impulsive behavior: development and validation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8DB1B3B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M. Sobolev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B0A24A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756DCF9A" w14:textId="77777777" w:rsidTr="006C656F">
        <w:trPr>
          <w:trHeight w:val="290"/>
        </w:trPr>
        <w:tc>
          <w:tcPr>
            <w:tcW w:w="236" w:type="dxa"/>
          </w:tcPr>
          <w:p w14:paraId="70D2793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A36BC32" w14:textId="41BFA966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30DEA91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690A033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Research at a distance: replicating semantic differentiation effects using remote data collection with children participa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02B2F3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. Vales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BF856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E05BB7" w14:paraId="4C1ED567" w14:textId="77777777" w:rsidTr="006C656F">
        <w:trPr>
          <w:trHeight w:val="290"/>
        </w:trPr>
        <w:tc>
          <w:tcPr>
            <w:tcW w:w="236" w:type="dxa"/>
          </w:tcPr>
          <w:p w14:paraId="48673E4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0C24B92" w14:textId="5580C736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08D9E70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A7F9F0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Can the Rorschach be Administered Remotely? A Review of Options and a Pilot Study Using a Newly Developed R-PAS Ap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D039F1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. Ales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FAF1E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E05BB7" w14:paraId="044A9D73" w14:textId="77777777" w:rsidTr="006C656F">
        <w:trPr>
          <w:trHeight w:val="290"/>
        </w:trPr>
        <w:tc>
          <w:tcPr>
            <w:tcW w:w="236" w:type="dxa"/>
          </w:tcPr>
          <w:p w14:paraId="216A531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5EDA9E2" w14:textId="3BCC2313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99B184C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6DFFE33D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armApp: a new assessment of cognitive control and memory for children and young people with neurodevelopmental difficulti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CBD8DE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D. Brkić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F8A7C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E05BB7" w14:paraId="4AB9751E" w14:textId="77777777" w:rsidTr="006C656F">
        <w:trPr>
          <w:trHeight w:val="290"/>
        </w:trPr>
        <w:tc>
          <w:tcPr>
            <w:tcW w:w="236" w:type="dxa"/>
          </w:tcPr>
          <w:p w14:paraId="2623EE1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D86F1CF" w14:textId="070356C1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7CF7726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BECE250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Online Administration of the Test of Narrative Language–Second Edition: Psychometrics and Considerations for Remote Assess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9B2EB83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B. Magimairaj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001A8E7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E05BB7" w14:paraId="62058C42" w14:textId="77777777" w:rsidTr="006C656F">
        <w:trPr>
          <w:trHeight w:val="289"/>
        </w:trPr>
        <w:tc>
          <w:tcPr>
            <w:tcW w:w="236" w:type="dxa"/>
          </w:tcPr>
          <w:p w14:paraId="4DC20361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7CED983" w14:textId="4B711F13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57B59B8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82DCD99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From a distance: Comparison of in-person and virtual assessments with adult–child dyads from linguistically diverse background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03533AF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A. Pratt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0C96E5" w14:textId="77777777" w:rsidR="006C656F" w:rsidRPr="00E05BB7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954DE0" w14:paraId="69C1AE95" w14:textId="77777777" w:rsidTr="006C656F">
        <w:trPr>
          <w:trHeight w:val="290"/>
        </w:trPr>
        <w:tc>
          <w:tcPr>
            <w:tcW w:w="236" w:type="dxa"/>
            <w:shd w:val="clear" w:color="auto" w:fill="D9D9D9" w:themeFill="background1" w:themeFillShade="D9"/>
          </w:tcPr>
          <w:p w14:paraId="0A5D0D28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D9D9D9" w:themeFill="background1" w:themeFillShade="D9"/>
            <w:noWrap/>
            <w:vAlign w:val="center"/>
          </w:tcPr>
          <w:p w14:paraId="09E29B3E" w14:textId="27087429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gridSpan w:val="2"/>
            <w:shd w:val="clear" w:color="auto" w:fill="D9D9D9" w:themeFill="background1" w:themeFillShade="D9"/>
            <w:noWrap/>
            <w:vAlign w:val="center"/>
          </w:tcPr>
          <w:p w14:paraId="556A562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D9D9D9" w:themeFill="background1" w:themeFillShade="D9"/>
            <w:noWrap/>
            <w:vAlign w:val="center"/>
          </w:tcPr>
          <w:p w14:paraId="6B777AE4" w14:textId="77777777" w:rsidR="006C656F" w:rsidRPr="00954DE0" w:rsidRDefault="006C656F" w:rsidP="00A63A75">
            <w:pPr>
              <w:spacing w:after="12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Guides/Protocols/Instruments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</w:tcPr>
          <w:p w14:paraId="61B27888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center"/>
          </w:tcPr>
          <w:p w14:paraId="16C6F56A" w14:textId="77777777" w:rsidR="006C656F" w:rsidRPr="00954DE0" w:rsidRDefault="006C656F" w:rsidP="00A63A75">
            <w:pPr>
              <w:spacing w:after="12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C656F" w:rsidRPr="00954DE0" w14:paraId="7DE1B73F" w14:textId="77777777" w:rsidTr="006C656F">
        <w:trPr>
          <w:trHeight w:val="290"/>
        </w:trPr>
        <w:tc>
          <w:tcPr>
            <w:tcW w:w="236" w:type="dxa"/>
          </w:tcPr>
          <w:p w14:paraId="42A67DF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6538A7B" w14:textId="2ECE7D3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eastAsia="en-SG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0DF4704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7584BE6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 portable telerehabilitation system for remote evaluations of impaired elbows in neurological disorder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088F7A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H. Park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1921FFB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</w:tr>
      <w:tr w:rsidR="006C656F" w:rsidRPr="00954DE0" w14:paraId="7463AE75" w14:textId="77777777" w:rsidTr="006C656F">
        <w:trPr>
          <w:trHeight w:val="290"/>
        </w:trPr>
        <w:tc>
          <w:tcPr>
            <w:tcW w:w="236" w:type="dxa"/>
          </w:tcPr>
          <w:p w14:paraId="6FE503E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73FFA23" w14:textId="083B8EE1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4C6BF7E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511C43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Design, development, and evaluation of an online virtual emergency department for training trauma team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5A22CE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P. Youngblood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9A18477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</w:tr>
      <w:tr w:rsidR="006C656F" w:rsidRPr="00954DE0" w14:paraId="2FFA5B38" w14:textId="77777777" w:rsidTr="006C656F">
        <w:trPr>
          <w:trHeight w:val="290"/>
        </w:trPr>
        <w:tc>
          <w:tcPr>
            <w:tcW w:w="236" w:type="dxa"/>
          </w:tcPr>
          <w:p w14:paraId="3F78004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F28A78E" w14:textId="3FD3E7FF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45B0BF8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28B0D98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 Roadmap to Computer-Based Psychotherapy in the United Stat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395624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J. A. Cartreine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E77EDB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954DE0" w14:paraId="396ACD7D" w14:textId="77777777" w:rsidTr="006C656F">
        <w:trPr>
          <w:trHeight w:val="290"/>
        </w:trPr>
        <w:tc>
          <w:tcPr>
            <w:tcW w:w="236" w:type="dxa"/>
          </w:tcPr>
          <w:p w14:paraId="53528AA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28A4E02" w14:textId="79AF40B6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7EDF745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5D7E669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Content and functionality of alcohol and other drug websites: Results of an online surve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31E7B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. Klei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6947C20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954DE0" w14:paraId="16F9098B" w14:textId="77777777" w:rsidTr="006C656F">
        <w:trPr>
          <w:trHeight w:val="290"/>
        </w:trPr>
        <w:tc>
          <w:tcPr>
            <w:tcW w:w="236" w:type="dxa"/>
          </w:tcPr>
          <w:p w14:paraId="7BEF6AC8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15A039C" w14:textId="209E820A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0549514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8C040A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Evidence-based practice for telemental health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27D060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. Grady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5E3A8E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</w:tr>
      <w:tr w:rsidR="006C656F" w:rsidRPr="00954DE0" w14:paraId="705A52CA" w14:textId="77777777" w:rsidTr="006C656F">
        <w:trPr>
          <w:trHeight w:val="290"/>
        </w:trPr>
        <w:tc>
          <w:tcPr>
            <w:tcW w:w="236" w:type="dxa"/>
          </w:tcPr>
          <w:p w14:paraId="01BC115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AEFD690" w14:textId="2AE080DB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0E07391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46257F9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 web-based normative calculator for the uniform data set (UDS) neuropsychological test batter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79BCC9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S. D. Shirk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03D049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</w:tr>
      <w:tr w:rsidR="006C656F" w:rsidRPr="00954DE0" w14:paraId="474DA300" w14:textId="77777777" w:rsidTr="006C656F">
        <w:trPr>
          <w:trHeight w:val="290"/>
        </w:trPr>
        <w:tc>
          <w:tcPr>
            <w:tcW w:w="236" w:type="dxa"/>
          </w:tcPr>
          <w:p w14:paraId="15FEFC0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426FA28" w14:textId="26F166BC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7657A43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1B441AC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Transdiagnostic, affect-focused, psychodynamic, guided self-help for depression and anxiety through the internet: study protocol for a randomis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EC4896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. Johansso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D916D3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954DE0" w14:paraId="68AC1934" w14:textId="77777777" w:rsidTr="006C656F">
        <w:trPr>
          <w:trHeight w:val="290"/>
        </w:trPr>
        <w:tc>
          <w:tcPr>
            <w:tcW w:w="236" w:type="dxa"/>
          </w:tcPr>
          <w:p w14:paraId="70F77AD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87304B4" w14:textId="7216D508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3F882EB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6757E6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ehavioral activation-based guided self-help treatment administered through a smartphone application: Study protocol for a randomiz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47EC6F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K. H. Ly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A34573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954DE0" w14:paraId="2C96D207" w14:textId="77777777" w:rsidTr="006C656F">
        <w:trPr>
          <w:trHeight w:val="290"/>
        </w:trPr>
        <w:tc>
          <w:tcPr>
            <w:tcW w:w="236" w:type="dxa"/>
          </w:tcPr>
          <w:p w14:paraId="32C8DD8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D4FC439" w14:textId="61311393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68277A7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4D93586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Design of a Web-based individual coping and alcohol-intervention program (web-ICAIP) for children of parents with alcohol problems: study protocol for a randomiz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8B2D0A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T. H. Elga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FAF506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954DE0" w14:paraId="7B2BDA9B" w14:textId="77777777" w:rsidTr="006C656F">
        <w:trPr>
          <w:trHeight w:val="290"/>
        </w:trPr>
        <w:tc>
          <w:tcPr>
            <w:tcW w:w="236" w:type="dxa"/>
          </w:tcPr>
          <w:p w14:paraId="63AF048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1043148" w14:textId="5EE71F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08E36FB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1841DA8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ehavioral activation-based guided self-help treatment administered through a smartphone application: Study protocol for a randomiz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1687FF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K. H. Ly, P. Carlbring and G. Andersson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015523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954DE0" w14:paraId="32CE9EB1" w14:textId="77777777" w:rsidTr="006C656F">
        <w:trPr>
          <w:trHeight w:val="290"/>
        </w:trPr>
        <w:tc>
          <w:tcPr>
            <w:tcW w:w="236" w:type="dxa"/>
          </w:tcPr>
          <w:p w14:paraId="2FFFA81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C6E63AB" w14:textId="4C4C8E65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11F27E9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1EEF878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i-factor analyses of the Brief Test of Adult Cognition by Telephon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62E241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. Gavett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2CA550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954DE0" w14:paraId="24DE68DB" w14:textId="77777777" w:rsidTr="006C656F">
        <w:trPr>
          <w:trHeight w:val="290"/>
        </w:trPr>
        <w:tc>
          <w:tcPr>
            <w:tcW w:w="236" w:type="dxa"/>
          </w:tcPr>
          <w:p w14:paraId="3F5C222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BAAC1B8" w14:textId="7DE117D4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20D68C6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1D44B9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Using the internet to provide psychodynamic psychotherap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864BE58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. Johansso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E6EB51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954DE0" w14:paraId="557364D6" w14:textId="77777777" w:rsidTr="006C656F">
        <w:trPr>
          <w:trHeight w:val="290"/>
        </w:trPr>
        <w:tc>
          <w:tcPr>
            <w:tcW w:w="236" w:type="dxa"/>
          </w:tcPr>
          <w:p w14:paraId="6DE4D1D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36958A7" w14:textId="4C9792BA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7B7AAFE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2CBACAF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Development and initial evaluation of an internet-based support system for face-to-face cognitive behavior therapy: A proof of concept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50A543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K. N. T. Månsso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84D383D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954DE0" w14:paraId="1A030CD5" w14:textId="77777777" w:rsidTr="006C656F">
        <w:trPr>
          <w:trHeight w:val="290"/>
        </w:trPr>
        <w:tc>
          <w:tcPr>
            <w:tcW w:w="236" w:type="dxa"/>
          </w:tcPr>
          <w:p w14:paraId="7E23544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6F03611" w14:textId="7E542BDA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0856F93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0BA3F1C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Development and Usability Testing of an Internet Intervention to Increase Physical Activity in Overweight Adolesce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7E17C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K. Riiser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62527B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954DE0" w14:paraId="5112A807" w14:textId="77777777" w:rsidTr="006C656F">
        <w:trPr>
          <w:trHeight w:val="290"/>
        </w:trPr>
        <w:tc>
          <w:tcPr>
            <w:tcW w:w="236" w:type="dxa"/>
          </w:tcPr>
          <w:p w14:paraId="49E2BE7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20FFA2F" w14:textId="2C656BBB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39FD966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507F78C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i-factor analyses of the Brief Test of Adult Cognition by Telephon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54A7F0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. Gavett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F91E77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954DE0" w14:paraId="1D9E1E15" w14:textId="77777777" w:rsidTr="006C656F">
        <w:trPr>
          <w:trHeight w:val="290"/>
        </w:trPr>
        <w:tc>
          <w:tcPr>
            <w:tcW w:w="236" w:type="dxa"/>
          </w:tcPr>
          <w:p w14:paraId="3A54DCC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3C4E47E" w14:textId="1AB2041F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437E8858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841784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Web-Based Cognitive Behavioral Relapse Prevention Program With Tailored Feedback for People With Methamphetamine and Other Drug Use Problems: Development and Usability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2AF18C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. Takanol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554E01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954DE0" w14:paraId="4686A5CA" w14:textId="77777777" w:rsidTr="006C656F">
        <w:trPr>
          <w:trHeight w:val="290"/>
        </w:trPr>
        <w:tc>
          <w:tcPr>
            <w:tcW w:w="236" w:type="dxa"/>
          </w:tcPr>
          <w:p w14:paraId="5E705AD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5F4DB6E" w14:textId="64A664A8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2D92E69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77A55B0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ternet-delivered cognitive therapy for PTSD: a development pilot seri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DA2783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J. Wild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EA608B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954DE0" w14:paraId="59A9BF10" w14:textId="77777777" w:rsidTr="006C656F">
        <w:trPr>
          <w:trHeight w:val="290"/>
        </w:trPr>
        <w:tc>
          <w:tcPr>
            <w:tcW w:w="236" w:type="dxa"/>
          </w:tcPr>
          <w:p w14:paraId="168388F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6930270" w14:textId="175AEEB0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40D1442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73142B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 bespoke mobile application for the longitudinal assessment of depression and mood during pregnancy: protocol of a feasibility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7DA6F6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J. Belisario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F0B057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954DE0" w14:paraId="55632484" w14:textId="77777777" w:rsidTr="006C656F">
        <w:trPr>
          <w:trHeight w:val="290"/>
        </w:trPr>
        <w:tc>
          <w:tcPr>
            <w:tcW w:w="236" w:type="dxa"/>
          </w:tcPr>
          <w:p w14:paraId="21FE37C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013B143" w14:textId="4F2A39F4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6E84391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19035A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ternet-delivered cognitive behavioral therapy for posttraumatic stress disorder in international humanitarian aid workers: Study protoco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467F86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. Kunovski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B156FE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954DE0" w14:paraId="72467BA9" w14:textId="77777777" w:rsidTr="006C656F">
        <w:trPr>
          <w:trHeight w:val="290"/>
        </w:trPr>
        <w:tc>
          <w:tcPr>
            <w:tcW w:w="236" w:type="dxa"/>
          </w:tcPr>
          <w:p w14:paraId="187C180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77CB86A" w14:textId="30ADD975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66BB99E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460BA26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vestigating the accuracy of a novel telehealth diagnostic approach for autism spectrum disor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6357A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C. Smith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26D858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954DE0" w14:paraId="161358CC" w14:textId="77777777" w:rsidTr="006C656F">
        <w:trPr>
          <w:trHeight w:val="290"/>
        </w:trPr>
        <w:tc>
          <w:tcPr>
            <w:tcW w:w="236" w:type="dxa"/>
          </w:tcPr>
          <w:p w14:paraId="37E712A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502FE7B" w14:textId="6BB272B2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2EE9605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4A22CC0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Pragmatic RAndomised controlled trial of a trauma-focused guided self-help Programme versus InDividual traumafocused cognitive Behavioural therapy for post-traumatic stress disorder (RAPID): Trial protoco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3F9957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C. Nollett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E6B751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954DE0" w14:paraId="66061637" w14:textId="77777777" w:rsidTr="006C656F">
        <w:trPr>
          <w:trHeight w:val="290"/>
        </w:trPr>
        <w:tc>
          <w:tcPr>
            <w:tcW w:w="236" w:type="dxa"/>
          </w:tcPr>
          <w:p w14:paraId="1C651D2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F4250B0" w14:textId="36C41BA3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2E1E743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15C1FD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Development of an internet-administered cognitive behavior therapy program (ENGAGE) for parents of children previously treated for cancer: Participatory action research approach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63E631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. Wikma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6CE125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954DE0" w14:paraId="65A20868" w14:textId="77777777" w:rsidTr="006C656F">
        <w:trPr>
          <w:trHeight w:val="290"/>
        </w:trPr>
        <w:tc>
          <w:tcPr>
            <w:tcW w:w="236" w:type="dxa"/>
          </w:tcPr>
          <w:p w14:paraId="690E7F7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28F2AA7" w14:textId="6E1CFC78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1964070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2D6DB65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Study protocol for a single-blind, randomised controlled, non-inferiority trial of internet-based versus face-to-face cognitive behaviour therapy for obsessive-compulsive disor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4F9D11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C. Ruck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D67DB9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954DE0" w14:paraId="0C0A3EE8" w14:textId="77777777" w:rsidTr="006C656F">
        <w:trPr>
          <w:trHeight w:val="290"/>
        </w:trPr>
        <w:tc>
          <w:tcPr>
            <w:tcW w:w="236" w:type="dxa"/>
          </w:tcPr>
          <w:p w14:paraId="092ADE3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42974B2" w14:textId="6C3D5D22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156E8E4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4D54394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vestigating a therapist-guided, parent-assisted remote digital behavioural intervention for tics in children and adolescents-'Online Remote Behavioural Intervention for Tics' (ORBIT) trial: protocol of an internal pilot study and single-blind randomis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326B86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C. L. Hall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F7C3BAD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954DE0" w14:paraId="31758A41" w14:textId="77777777" w:rsidTr="006C656F">
        <w:trPr>
          <w:trHeight w:val="290"/>
        </w:trPr>
        <w:tc>
          <w:tcPr>
            <w:tcW w:w="236" w:type="dxa"/>
          </w:tcPr>
          <w:p w14:paraId="5D9C9E0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01C02DB" w14:textId="4C9A7C3A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4DA6445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7E9924C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emote assessment of cognitive impairment level based on serious mobile game performance: an initial proof of concep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4241C9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H. Jung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68A458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954DE0" w14:paraId="04EAB927" w14:textId="77777777" w:rsidTr="006C656F">
        <w:trPr>
          <w:trHeight w:val="290"/>
        </w:trPr>
        <w:tc>
          <w:tcPr>
            <w:tcW w:w="236" w:type="dxa"/>
          </w:tcPr>
          <w:p w14:paraId="02295A6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545A1A1" w14:textId="5C674E0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5B5651F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199243B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Using internet-based self-help to bridge waiting time for face-to-face outpatient treatment for Bulimia Nervosa, Binge Eating Disorder and related disorders: Study protocol of a randomiz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B3CDA6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. Vollert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92DB10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954DE0" w14:paraId="63287A4C" w14:textId="77777777" w:rsidTr="006C656F">
        <w:trPr>
          <w:trHeight w:val="290"/>
        </w:trPr>
        <w:tc>
          <w:tcPr>
            <w:tcW w:w="236" w:type="dxa"/>
          </w:tcPr>
          <w:p w14:paraId="2D332DF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BCDB375" w14:textId="077EF96B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5D6A626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554CD2A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nalysis, Design, and Prototypical Implementation of a Serious Game Reha@Stroke to Support Rehabilitation of Stroke Patients With the Help of a Mobile Phon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3AC32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. Baranyi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C5CE777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60F472A9" w14:textId="77777777" w:rsidTr="006C656F">
        <w:trPr>
          <w:trHeight w:val="290"/>
        </w:trPr>
        <w:tc>
          <w:tcPr>
            <w:tcW w:w="236" w:type="dxa"/>
          </w:tcPr>
          <w:p w14:paraId="4DED7FF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2E8AD0C" w14:textId="1F77B1D2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53436D5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5CC777F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terOrganizational practice committee recommendations/guidance for teleneuropsychology (TeleNP) in response to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B52A0F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. Bilder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F4FF56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14C4A09B" w14:textId="77777777" w:rsidTr="006C656F">
        <w:trPr>
          <w:trHeight w:val="290"/>
        </w:trPr>
        <w:tc>
          <w:tcPr>
            <w:tcW w:w="236" w:type="dxa"/>
          </w:tcPr>
          <w:p w14:paraId="5737FD4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CDFB73B" w14:textId="2B542C66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4D85133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0540364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Moving toward telehealth surveillance services for toddlers at risk for autism during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B6FD65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E. Conti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7F253E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3FDAC57F" w14:textId="77777777" w:rsidTr="006C656F">
        <w:trPr>
          <w:trHeight w:val="290"/>
        </w:trPr>
        <w:tc>
          <w:tcPr>
            <w:tcW w:w="236" w:type="dxa"/>
          </w:tcPr>
          <w:p w14:paraId="5C0F26C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6520F0F" w14:textId="19FB62EF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2518877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912CCD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Teleassessment with Children and Adolescents During the Coronavirus (COVID-19) Pandemic a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148DBF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. Farmer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2BBC13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38DB1914" w14:textId="77777777" w:rsidTr="006C656F">
        <w:trPr>
          <w:trHeight w:val="290"/>
        </w:trPr>
        <w:tc>
          <w:tcPr>
            <w:tcW w:w="236" w:type="dxa"/>
          </w:tcPr>
          <w:p w14:paraId="1099EDF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6D77381" w14:textId="4C4F1308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5276E89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6C5C2B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Emory university telehealth neuropsychology development and implementation in response to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BCAF85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K. Hewitt and D. Loring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A5D4A2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5D6E1597" w14:textId="77777777" w:rsidTr="006C656F">
        <w:trPr>
          <w:trHeight w:val="290"/>
        </w:trPr>
        <w:tc>
          <w:tcPr>
            <w:tcW w:w="236" w:type="dxa"/>
          </w:tcPr>
          <w:p w14:paraId="72FC174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85DE005" w14:textId="7C4B6203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5467EBC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1CDABA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The COVID-19 pandemic and treating suicidal risk: The telepsychotherapy use of CAM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A3E140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D. Jobes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92665E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3DB45C6C" w14:textId="77777777" w:rsidTr="006C656F">
        <w:trPr>
          <w:trHeight w:val="290"/>
        </w:trPr>
        <w:tc>
          <w:tcPr>
            <w:tcW w:w="236" w:type="dxa"/>
          </w:tcPr>
          <w:p w14:paraId="60155F4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33F1BFE" w14:textId="4C1516B8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0721CCD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6BB5D3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emote testing for psychological and physiological acoustics: Initial report of the p&amp;p task force on remote test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CF316E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Z. Peng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C1E67F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246D993D" w14:textId="77777777" w:rsidTr="006C656F">
        <w:trPr>
          <w:trHeight w:val="290"/>
        </w:trPr>
        <w:tc>
          <w:tcPr>
            <w:tcW w:w="236" w:type="dxa"/>
          </w:tcPr>
          <w:p w14:paraId="202AA3E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B4A5D3F" w14:textId="2EF5A0E8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7EE814B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286EF69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Pediatric teleneuropsychology: Feasibility and recommenda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3F5BC9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D. Ransom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4FE0BD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76F55B00" w14:textId="77777777" w:rsidTr="006C656F">
        <w:trPr>
          <w:trHeight w:val="290"/>
        </w:trPr>
        <w:tc>
          <w:tcPr>
            <w:tcW w:w="236" w:type="dxa"/>
          </w:tcPr>
          <w:p w14:paraId="559CF07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B9C8630" w14:textId="1EDE6A33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5ED4AEC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20423C9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Treating posttraumatic stress disorder remotely with cognitive therapy for PTS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81A87E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J. Wild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DD759A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0E16AFD7" w14:textId="77777777" w:rsidTr="006C656F">
        <w:trPr>
          <w:trHeight w:val="290"/>
        </w:trPr>
        <w:tc>
          <w:tcPr>
            <w:tcW w:w="236" w:type="dxa"/>
          </w:tcPr>
          <w:p w14:paraId="41318BD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DB108D5" w14:textId="00C2833E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4BACBAB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C8377B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nalysis, Design, and Prototypical Implementation of a Serious Game Reha@Stroke to Support Rehabilitation of Stroke Patients With the Help of a Mobile Phon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A955A2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. Baranyi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B0C230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08A356D2" w14:textId="77777777" w:rsidTr="006C656F">
        <w:trPr>
          <w:trHeight w:val="290"/>
        </w:trPr>
        <w:tc>
          <w:tcPr>
            <w:tcW w:w="236" w:type="dxa"/>
          </w:tcPr>
          <w:p w14:paraId="3E351EA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7647D16" w14:textId="24CF4274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051F6E6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21DAAB0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terOrganizational practice committee recommendations/guidance for teleneuropsychology (TeleNP) in response to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CE0D87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. Bilder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DCC5F7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2EC7838B" w14:textId="77777777" w:rsidTr="006C656F">
        <w:trPr>
          <w:trHeight w:val="290"/>
        </w:trPr>
        <w:tc>
          <w:tcPr>
            <w:tcW w:w="236" w:type="dxa"/>
          </w:tcPr>
          <w:p w14:paraId="2C3099F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D4671B4" w14:textId="16E6B814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1285082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1497242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rainTracker: mHealth app for Remote Assessment of Pediatric Epilepsy and Comorbiditi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553A1E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K. Gary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77B0D3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03EB9450" w14:textId="77777777" w:rsidTr="006C656F">
        <w:trPr>
          <w:trHeight w:val="290"/>
        </w:trPr>
        <w:tc>
          <w:tcPr>
            <w:tcW w:w="236" w:type="dxa"/>
          </w:tcPr>
          <w:p w14:paraId="09F7B9D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70E2CC2" w14:textId="5F8EF271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35D7F05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82BCF4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Emory university telehealth neuropsychology development and implementation in response to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3BB03C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K. Hewitt and D. Loring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8C92E1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1D44AAB8" w14:textId="77777777" w:rsidTr="006C656F">
        <w:trPr>
          <w:trHeight w:val="290"/>
        </w:trPr>
        <w:tc>
          <w:tcPr>
            <w:tcW w:w="236" w:type="dxa"/>
          </w:tcPr>
          <w:p w14:paraId="0412CDB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FA57AFA" w14:textId="7FA1FA78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0A6BD8B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66481D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Leveraging technology to improve military mental health: Novel uses of smartphone app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8D543B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E. Vermette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945318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0E042508" w14:textId="77777777" w:rsidTr="006C656F">
        <w:trPr>
          <w:trHeight w:val="290"/>
        </w:trPr>
        <w:tc>
          <w:tcPr>
            <w:tcW w:w="236" w:type="dxa"/>
          </w:tcPr>
          <w:p w14:paraId="037B13E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E561701" w14:textId="606AFD0F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77BD6A1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89CB1F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Feasibility, acceptability, and effectiveness of enhanced cognitive behavioral therapy (eCBT) for children and adolescents with obsessive-compulsive disorder: Protocol for an open trial and therapeutic interven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E649CC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L. H. Wolters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DEAF9F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954DE0" w14:paraId="58E83E71" w14:textId="77777777" w:rsidTr="006C656F">
        <w:trPr>
          <w:trHeight w:val="290"/>
        </w:trPr>
        <w:tc>
          <w:tcPr>
            <w:tcW w:w="236" w:type="dxa"/>
          </w:tcPr>
          <w:p w14:paraId="43F32F48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00D5535" w14:textId="23B7242A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2A8AC00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27F583F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From Lab to Zoom: Adapting Training Study Methodologies to Remote Condi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0D56AA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V. P. Bambha and M. Casasol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668AE01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5F05F818" w14:textId="77777777" w:rsidTr="006C656F">
        <w:trPr>
          <w:trHeight w:val="290"/>
        </w:trPr>
        <w:tc>
          <w:tcPr>
            <w:tcW w:w="236" w:type="dxa"/>
          </w:tcPr>
          <w:p w14:paraId="6992A6D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0B06C56" w14:textId="6369B6B2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6B38FFA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04B560E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Working Group Recommendations for the Practice of Teleneuropsychology in Latin Americ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D5405E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L. Crivelli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72D298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2A003C4C" w14:textId="77777777" w:rsidTr="006C656F">
        <w:trPr>
          <w:trHeight w:val="290"/>
        </w:trPr>
        <w:tc>
          <w:tcPr>
            <w:tcW w:w="236" w:type="dxa"/>
          </w:tcPr>
          <w:p w14:paraId="1930C5C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30B999F" w14:textId="3A16D68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6F1127A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002A0E2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Early Moves: a protocol for a population-based prospective cohort study to establish general movements as an early biomarker of cognitive impairment in infa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86EB83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C. Elliott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9E67C7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242BE3FA" w14:textId="77777777" w:rsidTr="006C656F">
        <w:trPr>
          <w:trHeight w:val="290"/>
        </w:trPr>
        <w:tc>
          <w:tcPr>
            <w:tcW w:w="236" w:type="dxa"/>
          </w:tcPr>
          <w:p w14:paraId="0756977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61604F3" w14:textId="7F1FF06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75C8DA3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5680DB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novative methods for remote assessment of neurobehavioral develop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3E376C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H. Gustafsso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4FB050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0391A3A5" w14:textId="77777777" w:rsidTr="006C656F">
        <w:trPr>
          <w:trHeight w:val="290"/>
        </w:trPr>
        <w:tc>
          <w:tcPr>
            <w:tcW w:w="236" w:type="dxa"/>
          </w:tcPr>
          <w:p w14:paraId="4B5BED5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2D5AB7D" w14:textId="1FFD16AF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1A20A0B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70C18EA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maginYouth—A Therapist-Guided Internet-Based Cognitive-Behavioral Program for Adolescents and Young Adults With Body Dysmorphic Disorder: Study Protocol for a Two-Arm Randomiz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C8B5DA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. S. Hartman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94FBEE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5C15843E" w14:textId="77777777" w:rsidTr="006C656F">
        <w:trPr>
          <w:trHeight w:val="290"/>
        </w:trPr>
        <w:tc>
          <w:tcPr>
            <w:tcW w:w="236" w:type="dxa"/>
          </w:tcPr>
          <w:p w14:paraId="57C285B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53F9DAD" w14:textId="20AE3F63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7490BA2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F4369B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Disruption Leads to Methodological and Analytic Innovation in Developmental Sciences: Recommendations for Remote Administration and Dealing With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83BD78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S. Krogh-Jesperse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C7BFC9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319B43B0" w14:textId="77777777" w:rsidTr="006C656F">
        <w:trPr>
          <w:trHeight w:val="290"/>
        </w:trPr>
        <w:tc>
          <w:tcPr>
            <w:tcW w:w="236" w:type="dxa"/>
          </w:tcPr>
          <w:p w14:paraId="0F8B83C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07F330A" w14:textId="5C8FB123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6AD5CB6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26E997F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Teleneuropsychology: A model for clinical practi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A77E5AD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L. Thibodaux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B2FCDC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0A476A8B" w14:textId="77777777" w:rsidTr="006C656F">
        <w:trPr>
          <w:trHeight w:val="290"/>
        </w:trPr>
        <w:tc>
          <w:tcPr>
            <w:tcW w:w="236" w:type="dxa"/>
          </w:tcPr>
          <w:p w14:paraId="180BD14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C808085" w14:textId="764A3623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58CF300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1F7261D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Development and evaluation of an internet-based cognitive behavioral therapy intervention for anxiety and depression in adults with cystic fibrosis (eHealth CF-CBT): An international collabor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2208B7E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M. Verkleij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5940317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059083C5" w14:textId="77777777" w:rsidTr="006C656F">
        <w:trPr>
          <w:trHeight w:val="290"/>
        </w:trPr>
        <w:tc>
          <w:tcPr>
            <w:tcW w:w="236" w:type="dxa"/>
          </w:tcPr>
          <w:p w14:paraId="1EF1635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0CF112A" w14:textId="1869691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52D25AB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6AEEEC0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ternet-administered cognitive behavioral therapy for common mental health difficulties in parents of children treated for cancer: Intervention development and description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AE1C8AB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J. Woodford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2DC3956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540FA3A7" w14:textId="77777777" w:rsidTr="006C656F">
        <w:trPr>
          <w:trHeight w:val="290"/>
        </w:trPr>
        <w:tc>
          <w:tcPr>
            <w:tcW w:w="236" w:type="dxa"/>
          </w:tcPr>
          <w:p w14:paraId="1F63D15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41BC2DC" w14:textId="2D7C94C3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080F1E6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470F37C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maginYouth—A Therapist-Guided Internet-Based Cognitive-Behavioral Program for Adolescents and Young Adults With Body Dysmorphic Disorder: Study Protocol for a Two-Arm Randomiz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DDAC02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. S. Hartman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0983BC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6C47DDD7" w14:textId="77777777" w:rsidTr="006C656F">
        <w:trPr>
          <w:trHeight w:val="290"/>
        </w:trPr>
        <w:tc>
          <w:tcPr>
            <w:tcW w:w="236" w:type="dxa"/>
          </w:tcPr>
          <w:p w14:paraId="2D01334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7062E22" w14:textId="53638C10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4324C0D8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7406E6EC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tegrating internet CBT into clinical practice: a practical guide for clinicia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D5DE60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J. Newby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2C0DF6A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24F7C3DB" w14:textId="77777777" w:rsidTr="006C656F">
        <w:trPr>
          <w:trHeight w:val="290"/>
        </w:trPr>
        <w:tc>
          <w:tcPr>
            <w:tcW w:w="236" w:type="dxa"/>
          </w:tcPr>
          <w:p w14:paraId="125AD98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C167685" w14:textId="22181E9B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24CD981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7E4FB68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 case series illustrating the implementation of a novel tele-neuropsychology service model during COVID-19 for children with complex medical and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319C6D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R. Peterso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EDD457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6ACEB902" w14:textId="77777777" w:rsidTr="006C656F">
        <w:trPr>
          <w:trHeight w:val="290"/>
        </w:trPr>
        <w:tc>
          <w:tcPr>
            <w:tcW w:w="236" w:type="dxa"/>
          </w:tcPr>
          <w:p w14:paraId="68A5144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0216F84" w14:textId="4258EDBC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2DBFF55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833008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Teleneuropsychology: A model for clinical practi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7A7847F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L. Thibodaux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092CCFD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644BA9A9" w14:textId="77777777" w:rsidTr="006C656F">
        <w:trPr>
          <w:trHeight w:val="290"/>
        </w:trPr>
        <w:tc>
          <w:tcPr>
            <w:tcW w:w="236" w:type="dxa"/>
          </w:tcPr>
          <w:p w14:paraId="5BB1DC35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79C7D49" w14:textId="20078624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697F2139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4D2A816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A virtual reality-based cognitive telerehabilitation system for use in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2B2B29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J. Varela-Aldás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794B54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09CF0C66" w14:textId="77777777" w:rsidTr="006C656F">
        <w:trPr>
          <w:trHeight w:val="290"/>
        </w:trPr>
        <w:tc>
          <w:tcPr>
            <w:tcW w:w="236" w:type="dxa"/>
          </w:tcPr>
          <w:p w14:paraId="7B6FD2C4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5B8918F" w14:textId="5159C1E2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54B4FAA2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3DFFF0F8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Internet-administered cognitive behavioral therapy for common mental health difficulties in parents of children treated for cancer: Intervention development and description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ECC24F3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J. Woodford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B2435D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954DE0" w14:paraId="0ECC8E2C" w14:textId="77777777" w:rsidTr="006C656F">
        <w:trPr>
          <w:trHeight w:val="290"/>
        </w:trPr>
        <w:tc>
          <w:tcPr>
            <w:tcW w:w="236" w:type="dxa"/>
          </w:tcPr>
          <w:p w14:paraId="67ADAC57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71B4EB6" w14:textId="0BF596FA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22" w:type="dxa"/>
            <w:gridSpan w:val="2"/>
            <w:shd w:val="clear" w:color="auto" w:fill="auto"/>
            <w:noWrap/>
            <w:vAlign w:val="center"/>
            <w:hideMark/>
          </w:tcPr>
          <w:p w14:paraId="1DA79C06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53" w:type="dxa"/>
            <w:gridSpan w:val="3"/>
            <w:shd w:val="clear" w:color="auto" w:fill="auto"/>
            <w:noWrap/>
            <w:vAlign w:val="center"/>
            <w:hideMark/>
          </w:tcPr>
          <w:p w14:paraId="421947FA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Best Practice During Teleconsultations With Adolescents: A Scoping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EEB2BB1" w14:textId="77777777" w:rsidR="006C656F" w:rsidRPr="00954DE0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S. Davidso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EF81863" w14:textId="77777777" w:rsidR="006C656F" w:rsidRPr="00954DE0" w:rsidRDefault="006C656F" w:rsidP="00E60473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4DE0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4529F1" w14:paraId="627DCB81" w14:textId="77777777" w:rsidTr="006C656F">
        <w:trPr>
          <w:trHeight w:val="346"/>
        </w:trPr>
        <w:tc>
          <w:tcPr>
            <w:tcW w:w="236" w:type="dxa"/>
            <w:shd w:val="clear" w:color="auto" w:fill="D9D9D9" w:themeFill="background1" w:themeFillShade="D9"/>
          </w:tcPr>
          <w:p w14:paraId="41FC22A4" w14:textId="77777777" w:rsidR="006C656F" w:rsidRDefault="006C656F" w:rsidP="00A63A75">
            <w:pPr>
              <w:spacing w:after="120"/>
              <w:contextualSpacing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53" w:type="dxa"/>
            <w:gridSpan w:val="10"/>
            <w:shd w:val="clear" w:color="auto" w:fill="D9D9D9" w:themeFill="background1" w:themeFillShade="D9"/>
            <w:noWrap/>
            <w:vAlign w:val="center"/>
          </w:tcPr>
          <w:p w14:paraId="5876D95E" w14:textId="0CB9764D" w:rsidR="006C656F" w:rsidRPr="004529F1" w:rsidRDefault="006C656F" w:rsidP="00A63A75">
            <w:pPr>
              <w:spacing w:after="12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echnical/Usability</w:t>
            </w:r>
          </w:p>
        </w:tc>
      </w:tr>
      <w:tr w:rsidR="006C656F" w:rsidRPr="004529F1" w14:paraId="41A72264" w14:textId="77777777" w:rsidTr="006C656F">
        <w:trPr>
          <w:trHeight w:val="290"/>
        </w:trPr>
        <w:tc>
          <w:tcPr>
            <w:tcW w:w="236" w:type="dxa"/>
          </w:tcPr>
          <w:p w14:paraId="593EB6AB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EF50455" w14:textId="00C9D00A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eastAsia="en-SG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68B3FD01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5BFDFE2E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Intelligent technology for an aging population: The use of AI to assist elders with cognitive impair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A0D1D5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M. Pollack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2BDC17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</w:tr>
      <w:tr w:rsidR="006C656F" w:rsidRPr="004529F1" w14:paraId="1433B82F" w14:textId="77777777" w:rsidTr="006C656F">
        <w:trPr>
          <w:trHeight w:val="290"/>
        </w:trPr>
        <w:tc>
          <w:tcPr>
            <w:tcW w:w="236" w:type="dxa"/>
          </w:tcPr>
          <w:p w14:paraId="5A62CB79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3DF2D78" w14:textId="55F2B050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63E037F2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2BCF3993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Tracer: A general-purpose software library for logging events in computerized experime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E07D24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O. Lahl and R. Pietrowsky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2DA586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</w:tr>
      <w:tr w:rsidR="006C656F" w:rsidRPr="004529F1" w14:paraId="7D109AE2" w14:textId="77777777" w:rsidTr="006C656F">
        <w:trPr>
          <w:trHeight w:val="290"/>
        </w:trPr>
        <w:tc>
          <w:tcPr>
            <w:tcW w:w="236" w:type="dxa"/>
          </w:tcPr>
          <w:p w14:paraId="6A5B7E93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F2DA6E3" w14:textId="1B24B5B4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356814B4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74EF06BE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The use of telephone speech recordings for assessment and monitoring of cognitive function in elderly peopl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0E2A08F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V. Rapca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365966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</w:tr>
      <w:tr w:rsidR="006C656F" w:rsidRPr="004529F1" w14:paraId="7F627661" w14:textId="77777777" w:rsidTr="006C656F">
        <w:trPr>
          <w:trHeight w:val="290"/>
        </w:trPr>
        <w:tc>
          <w:tcPr>
            <w:tcW w:w="236" w:type="dxa"/>
          </w:tcPr>
          <w:p w14:paraId="35B2F3C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112C179" w14:textId="5313B27B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4794EBB0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3722A9A3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Consumer acceptability of brief videoconference-based neuropsychological assessment in older individuals with and without cognitive impair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D2AA5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M. Parikh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DD49BB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4529F1" w14:paraId="47F99101" w14:textId="77777777" w:rsidTr="006C656F">
        <w:trPr>
          <w:trHeight w:val="290"/>
        </w:trPr>
        <w:tc>
          <w:tcPr>
            <w:tcW w:w="236" w:type="dxa"/>
          </w:tcPr>
          <w:p w14:paraId="7F08EE39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F64535B" w14:textId="2D3FAE28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46DECE7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6CA336D8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n integrated telehealth system for remote administration of an adult autism assess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C7BDC3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B. Parmanto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BC7C4E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4529F1" w14:paraId="320077FC" w14:textId="77777777" w:rsidTr="006C656F">
        <w:trPr>
          <w:trHeight w:val="290"/>
        </w:trPr>
        <w:tc>
          <w:tcPr>
            <w:tcW w:w="236" w:type="dxa"/>
          </w:tcPr>
          <w:p w14:paraId="0B6E8573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C3CB6F1" w14:textId="14A7FBAB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504324C0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3AE5B47D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Telehealth technology applications in speech-language patholog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949F7F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C. Keck and C. Doarn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BB001F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4529F1" w14:paraId="08F3431D" w14:textId="77777777" w:rsidTr="006C656F">
        <w:trPr>
          <w:trHeight w:val="290"/>
        </w:trPr>
        <w:tc>
          <w:tcPr>
            <w:tcW w:w="236" w:type="dxa"/>
          </w:tcPr>
          <w:p w14:paraId="319EC3D9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707C667" w14:textId="2A02345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60533EA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749843D8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SIG-Blocks: Tangible game technology for automated cognitive assess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06F9CDF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K. Lee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E1E3F7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4529F1" w14:paraId="02440685" w14:textId="77777777" w:rsidTr="006C656F">
        <w:trPr>
          <w:trHeight w:val="290"/>
        </w:trPr>
        <w:tc>
          <w:tcPr>
            <w:tcW w:w="236" w:type="dxa"/>
          </w:tcPr>
          <w:p w14:paraId="5F9874A1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76274D7" w14:textId="32CC384B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17295CF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28E0F33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Bonn eXperimental System (BoXS): An open-source platform for interactive experiments in psychology and economic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8DF12E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M. Seithe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E592F9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4529F1" w14:paraId="0F82B6B8" w14:textId="77777777" w:rsidTr="006C656F">
        <w:trPr>
          <w:trHeight w:val="290"/>
        </w:trPr>
        <w:tc>
          <w:tcPr>
            <w:tcW w:w="236" w:type="dxa"/>
          </w:tcPr>
          <w:p w14:paraId="1E4B9F0F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6BAC84E" w14:textId="76BF271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46A308D9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77975A59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Web-Based Cognitive Behavioral Relapse Prevention Program With Tailored Feedback for People With Methamphetamine and Other Drug Use Problems: Development and Usability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471F030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. Takanol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180BA0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4529F1" w14:paraId="160FA1E7" w14:textId="77777777" w:rsidTr="006C656F">
        <w:trPr>
          <w:trHeight w:val="290"/>
        </w:trPr>
        <w:tc>
          <w:tcPr>
            <w:tcW w:w="236" w:type="dxa"/>
          </w:tcPr>
          <w:p w14:paraId="68B9FAD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4A87029" w14:textId="5621C61C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6CE39B06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72BF35FB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How to build a supervised autonomous system for robot-enhanced therapy for children with autism spectrum disor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C86C151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P. G. Esteba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8B2FFE4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4529F1" w14:paraId="5474F5F1" w14:textId="77777777" w:rsidTr="006C656F">
        <w:trPr>
          <w:trHeight w:val="290"/>
        </w:trPr>
        <w:tc>
          <w:tcPr>
            <w:tcW w:w="236" w:type="dxa"/>
          </w:tcPr>
          <w:p w14:paraId="31B19D07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0C2C6C0" w14:textId="41D8B55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7B4F978D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3775FA54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Tips and traps: lessons from codesigning a clinician e-monitoring tool for computerized cognitive behavioral therap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41136F7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F. Sundram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3768263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4529F1" w14:paraId="6C5CD662" w14:textId="77777777" w:rsidTr="006C656F">
        <w:trPr>
          <w:trHeight w:val="290"/>
        </w:trPr>
        <w:tc>
          <w:tcPr>
            <w:tcW w:w="236" w:type="dxa"/>
          </w:tcPr>
          <w:p w14:paraId="4689E13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60C008F" w14:textId="05E1E7E5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357E37E8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46337D79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Objective User Engagement With Mental Health Apps: Systematic Search and Panel-Based Usage Analysi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0615BA8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. Baumel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206078E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4529F1" w14:paraId="0A04DFAA" w14:textId="77777777" w:rsidTr="006C656F">
        <w:trPr>
          <w:trHeight w:val="290"/>
        </w:trPr>
        <w:tc>
          <w:tcPr>
            <w:tcW w:w="236" w:type="dxa"/>
          </w:tcPr>
          <w:p w14:paraId="1292243E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0995AEC" w14:textId="32917DC1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5641EA2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39C17D0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 thousand studies for the price of one: Accelerating psychological science with Pushk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EE6C76B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J. K. Hartshorne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7D2519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4529F1" w14:paraId="3DDB0325" w14:textId="77777777" w:rsidTr="006C656F">
        <w:trPr>
          <w:trHeight w:val="290"/>
        </w:trPr>
        <w:tc>
          <w:tcPr>
            <w:tcW w:w="236" w:type="dxa"/>
          </w:tcPr>
          <w:p w14:paraId="09FC6817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8053D58" w14:textId="0B850ACF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7C0F48D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716A1AE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Remote assessment of cognitive impairment level based on serious mobile game performance: an initial proof of concep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E97C03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H. Jung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B55717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4529F1" w14:paraId="5C4235BD" w14:textId="77777777" w:rsidTr="006C656F">
        <w:trPr>
          <w:trHeight w:val="290"/>
        </w:trPr>
        <w:tc>
          <w:tcPr>
            <w:tcW w:w="236" w:type="dxa"/>
          </w:tcPr>
          <w:p w14:paraId="1F388223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6146A9A" w14:textId="3331F95F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284A465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4479AB3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SMARTRIQS: A Simple Method Allowing Real-Time Respondent Interaction in Qualtrics Survey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AA9F928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. Molnar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5C83266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4529F1" w14:paraId="59FA14C5" w14:textId="77777777" w:rsidTr="006C656F">
        <w:trPr>
          <w:trHeight w:val="290"/>
        </w:trPr>
        <w:tc>
          <w:tcPr>
            <w:tcW w:w="236" w:type="dxa"/>
          </w:tcPr>
          <w:p w14:paraId="566C87F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31486D2" w14:textId="55E53D46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75852D7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112DD56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Engaging across dimensions of diversity: a cross-national perspective on mHealth tools for managing relapsing remitting and progressive multiple sclerosi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66143B6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S. Simblett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6F6EC9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4529F1" w14:paraId="6D4D768D" w14:textId="77777777" w:rsidTr="006C656F">
        <w:trPr>
          <w:trHeight w:val="290"/>
        </w:trPr>
        <w:tc>
          <w:tcPr>
            <w:tcW w:w="236" w:type="dxa"/>
          </w:tcPr>
          <w:p w14:paraId="3687CEC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9FBBE3A" w14:textId="1CA9BB6C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79BDB027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7D1BB662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nalysis, Design, and Prototypical Implementation of a Serious Game Reha@Stroke to Support Rehabilitation of Stroke Patients With the Help of a Mobile Phon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30D54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R. Baranyi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739CA7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4529F1" w14:paraId="19FA4B0E" w14:textId="77777777" w:rsidTr="006C656F">
        <w:trPr>
          <w:trHeight w:val="290"/>
        </w:trPr>
        <w:tc>
          <w:tcPr>
            <w:tcW w:w="236" w:type="dxa"/>
          </w:tcPr>
          <w:p w14:paraId="245B710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FC9EECA" w14:textId="1314E9D6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10DAA70F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2F479E9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BrainTracker: mHealth app for Remote Assessment of Pediatric Epilepsy and Comorbiditi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99C3D9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K. Gary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F43DF9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4529F1" w14:paraId="0C8459AE" w14:textId="77777777" w:rsidTr="006C656F">
        <w:trPr>
          <w:trHeight w:val="290"/>
        </w:trPr>
        <w:tc>
          <w:tcPr>
            <w:tcW w:w="236" w:type="dxa"/>
          </w:tcPr>
          <w:p w14:paraId="69D5EEE4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21E2A82" w14:textId="630C4C3F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4A518F93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35FDC5C8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Bringing the laboratory home: PANDABox telehealth-based assessment of neurodevelopmental risk in childre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3995927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B. Kelleher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CFE22A9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4529F1" w14:paraId="53889F32" w14:textId="77777777" w:rsidTr="006C656F">
        <w:trPr>
          <w:trHeight w:val="290"/>
        </w:trPr>
        <w:tc>
          <w:tcPr>
            <w:tcW w:w="236" w:type="dxa"/>
          </w:tcPr>
          <w:p w14:paraId="14DF1D00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C712919" w14:textId="4F3A9125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2C428976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0FA0447E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Usability evaluation of a tangible user interface and serious game for identification of cognitive deficiencies in preschool childre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2705A56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. Sánchez-Morales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B46506F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4529F1" w14:paraId="76D9C27C" w14:textId="77777777" w:rsidTr="006C656F">
        <w:trPr>
          <w:trHeight w:val="290"/>
        </w:trPr>
        <w:tc>
          <w:tcPr>
            <w:tcW w:w="236" w:type="dxa"/>
          </w:tcPr>
          <w:p w14:paraId="0E8635C6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B501828" w14:textId="4E683355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0ABB8BF4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57F4C5D0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 simple and effective way to study executive functions by using 360 video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455A2E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F. Borgnis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57C97E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495BD6BD" w14:textId="77777777" w:rsidTr="006C656F">
        <w:trPr>
          <w:trHeight w:val="290"/>
        </w:trPr>
        <w:tc>
          <w:tcPr>
            <w:tcW w:w="236" w:type="dxa"/>
          </w:tcPr>
          <w:p w14:paraId="4BA5813F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B06F57A" w14:textId="4DC9A400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7504087B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36C65B9B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Identifying Mild Cognitive Impairment by Using Human–Robot Interac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2B52C23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Y. Chang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6B2AF6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1B892760" w14:textId="77777777" w:rsidTr="006C656F">
        <w:trPr>
          <w:trHeight w:val="290"/>
        </w:trPr>
        <w:tc>
          <w:tcPr>
            <w:tcW w:w="236" w:type="dxa"/>
          </w:tcPr>
          <w:p w14:paraId="1475A75E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349F36A" w14:textId="275C2149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270C12C9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1539645E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Social robots for evaluating attention state in older adul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CC183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Y. Che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CA5E1D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607A7EB3" w14:textId="77777777" w:rsidTr="006C656F">
        <w:trPr>
          <w:trHeight w:val="290"/>
        </w:trPr>
        <w:tc>
          <w:tcPr>
            <w:tcW w:w="236" w:type="dxa"/>
          </w:tcPr>
          <w:p w14:paraId="74AE60CB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7B8411F" w14:textId="00A27D52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72A74BC1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171210F2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Humanoid Robot Based Platform to Evaluate the Efficacy of Using Inertial Sensors for Spasticity Assessment in Cerebral Pals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20C1B2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N. Cooney and A. Minha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B3A2D5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681451AE" w14:textId="77777777" w:rsidTr="006C656F">
        <w:trPr>
          <w:trHeight w:val="290"/>
        </w:trPr>
        <w:tc>
          <w:tcPr>
            <w:tcW w:w="236" w:type="dxa"/>
          </w:tcPr>
          <w:p w14:paraId="62EAE5D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65B7124" w14:textId="60C439D1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0D10634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48BE1FB1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ssessing social anxiety through digital biomarkers embedded in a gaming task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0D2B546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M. J. Dechant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810E73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56839C44" w14:textId="77777777" w:rsidTr="006C656F">
        <w:trPr>
          <w:trHeight w:val="290"/>
        </w:trPr>
        <w:tc>
          <w:tcPr>
            <w:tcW w:w="236" w:type="dxa"/>
          </w:tcPr>
          <w:p w14:paraId="391FDB5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E8E5C72" w14:textId="68810814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667D7241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759516BB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Evaluation of a synthetic version of the digits-in-noise test and its characteristics in CI recipie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395EC1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M. Kropp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8ECE0D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64C3DB55" w14:textId="77777777" w:rsidTr="006C656F">
        <w:trPr>
          <w:trHeight w:val="290"/>
        </w:trPr>
        <w:tc>
          <w:tcPr>
            <w:tcW w:w="236" w:type="dxa"/>
          </w:tcPr>
          <w:p w14:paraId="7FBDDFCD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20ECADA" w14:textId="162E0D38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5C88C11F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05659762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Bayesian Mixed Effects Model and Data Visualization for Understanding Item Response Time and Response Order in Open Online Assess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56D4B44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Y. Liu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ED402C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2D57EE54" w14:textId="77777777" w:rsidTr="006C656F">
        <w:trPr>
          <w:trHeight w:val="290"/>
        </w:trPr>
        <w:tc>
          <w:tcPr>
            <w:tcW w:w="236" w:type="dxa"/>
          </w:tcPr>
          <w:p w14:paraId="52B9460A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8C235C1" w14:textId="323FC019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5D94F9D7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374186F2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Decoding depressive disorder using computer vis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7E2C39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J. Singh and G. Goyal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762AE3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25B74101" w14:textId="77777777" w:rsidTr="006C656F">
        <w:trPr>
          <w:trHeight w:val="290"/>
        </w:trPr>
        <w:tc>
          <w:tcPr>
            <w:tcW w:w="236" w:type="dxa"/>
          </w:tcPr>
          <w:p w14:paraId="06C55DBA" w14:textId="77777777" w:rsidR="006C656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15ED846" w14:textId="28C0C800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4E9BA68B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44511207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 virtual reality-based cognitive telerehabilitation system for use in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52D6B82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J. Varela-Aldás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8259AD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707285C9" w14:textId="77777777" w:rsidTr="006C656F">
        <w:trPr>
          <w:trHeight w:val="290"/>
        </w:trPr>
        <w:tc>
          <w:tcPr>
            <w:tcW w:w="236" w:type="dxa"/>
          </w:tcPr>
          <w:p w14:paraId="6998DA61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2458036" w14:textId="5CA9651C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3F54379D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1CE64B05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HOPES: an integrative digital phenotyping platform for data collection, monitoring, and machine learn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9D8C626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X. Wang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3676A6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4529F1" w14:paraId="77329F7A" w14:textId="77777777" w:rsidTr="006C656F">
        <w:trPr>
          <w:trHeight w:val="290"/>
        </w:trPr>
        <w:tc>
          <w:tcPr>
            <w:tcW w:w="236" w:type="dxa"/>
          </w:tcPr>
          <w:p w14:paraId="725B505E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48354CC" w14:textId="27FEBB11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6D58FBC9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09C03A98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Remote and at-home data collection: Considerations for the NIH HEALthy Brain and Cognitive Development (HBCD)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E949457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S. Deoni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0B8D26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4529F1" w14:paraId="4DA0FEB0" w14:textId="77777777" w:rsidTr="006C656F">
        <w:trPr>
          <w:trHeight w:val="290"/>
        </w:trPr>
        <w:tc>
          <w:tcPr>
            <w:tcW w:w="236" w:type="dxa"/>
          </w:tcPr>
          <w:p w14:paraId="5A3C9BCB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C1CFFC2" w14:textId="34271425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2F8C99CF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3FF55611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Robotics Applications for Public Health and Safety During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1F3A909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M. Javaid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A89676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4529F1" w14:paraId="5C5C6F65" w14:textId="77777777" w:rsidTr="006C656F">
        <w:trPr>
          <w:trHeight w:val="290"/>
        </w:trPr>
        <w:tc>
          <w:tcPr>
            <w:tcW w:w="236" w:type="dxa"/>
          </w:tcPr>
          <w:p w14:paraId="23A52A16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4578D44" w14:textId="6231981B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8" w:type="dxa"/>
            <w:gridSpan w:val="2"/>
            <w:shd w:val="clear" w:color="auto" w:fill="auto"/>
            <w:noWrap/>
            <w:vAlign w:val="center"/>
            <w:hideMark/>
          </w:tcPr>
          <w:p w14:paraId="1DD32FB0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47" w:type="dxa"/>
            <w:gridSpan w:val="3"/>
            <w:shd w:val="clear" w:color="auto" w:fill="auto"/>
            <w:noWrap/>
            <w:vAlign w:val="center"/>
            <w:hideMark/>
          </w:tcPr>
          <w:p w14:paraId="49D93F70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The Development of an mHealth Tool for Children With Long-term Illness to Enable Person-Centered Communication: User-Centered Design Approach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E6396FC" w14:textId="77777777" w:rsidR="006C656F" w:rsidRPr="004529F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A. Wiljén</w:t>
            </w:r>
            <w:r w:rsidRPr="00E05B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A41F95" w14:textId="77777777" w:rsidR="006C656F" w:rsidRPr="004529F1" w:rsidRDefault="006C656F" w:rsidP="00E60473">
            <w:pPr>
              <w:spacing w:after="120"/>
              <w:ind w:hanging="17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29F1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D20BBA" w14:paraId="2F11A7E4" w14:textId="77777777" w:rsidTr="006C656F">
        <w:trPr>
          <w:trHeight w:val="290"/>
        </w:trPr>
        <w:tc>
          <w:tcPr>
            <w:tcW w:w="236" w:type="dxa"/>
            <w:shd w:val="clear" w:color="auto" w:fill="D9D9D9" w:themeFill="background1" w:themeFillShade="D9"/>
          </w:tcPr>
          <w:p w14:paraId="17DF0C10" w14:textId="77777777" w:rsidR="006C656F" w:rsidRPr="00AA7452" w:rsidRDefault="006C656F" w:rsidP="00A63A75">
            <w:pPr>
              <w:spacing w:after="120"/>
              <w:contextualSpacing/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0353" w:type="dxa"/>
            <w:gridSpan w:val="10"/>
            <w:shd w:val="clear" w:color="auto" w:fill="D9D9D9" w:themeFill="background1" w:themeFillShade="D9"/>
            <w:noWrap/>
            <w:vAlign w:val="center"/>
          </w:tcPr>
          <w:p w14:paraId="612A4E7B" w14:textId="124C6583" w:rsidR="006C656F" w:rsidRPr="00D20BBA" w:rsidRDefault="006C656F" w:rsidP="00A63A75">
            <w:pPr>
              <w:spacing w:after="12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7452">
              <w:rPr>
                <w:rFonts w:cs="Times New Roman"/>
                <w:b/>
                <w:i/>
                <w:color w:val="000000"/>
                <w:sz w:val="18"/>
                <w:szCs w:val="18"/>
              </w:rPr>
              <w:t>Tele-Education</w:t>
            </w:r>
          </w:p>
        </w:tc>
      </w:tr>
      <w:tr w:rsidR="006C656F" w:rsidRPr="00D20BBA" w14:paraId="521836A3" w14:textId="77777777" w:rsidTr="006C656F">
        <w:trPr>
          <w:trHeight w:val="290"/>
        </w:trPr>
        <w:tc>
          <w:tcPr>
            <w:tcW w:w="236" w:type="dxa"/>
          </w:tcPr>
          <w:p w14:paraId="0D1AF47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3629C2F" w14:textId="62DE8180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eastAsia="en-SG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090EA66C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12132D91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oward the development of analysis of students' cognitive processes in an online cours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4C7CD3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R. S. Shieh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18CA5E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06</w:t>
            </w:r>
          </w:p>
        </w:tc>
      </w:tr>
      <w:tr w:rsidR="006C656F" w:rsidRPr="00D20BBA" w14:paraId="6104BEBB" w14:textId="77777777" w:rsidTr="006C656F">
        <w:trPr>
          <w:trHeight w:val="290"/>
        </w:trPr>
        <w:tc>
          <w:tcPr>
            <w:tcW w:w="236" w:type="dxa"/>
          </w:tcPr>
          <w:p w14:paraId="4DBC6719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5F4F7CB" w14:textId="5E21B22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1D2C911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E784BFF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Videoconferencing and telehealth technologies can provide a reliable approach to remote assessment and teaching without compromising qualit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8083FA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J. Winters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7F4847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</w:p>
        </w:tc>
      </w:tr>
      <w:tr w:rsidR="006C656F" w:rsidRPr="00D20BBA" w14:paraId="0F72B2B4" w14:textId="77777777" w:rsidTr="006C656F">
        <w:trPr>
          <w:trHeight w:val="290"/>
        </w:trPr>
        <w:tc>
          <w:tcPr>
            <w:tcW w:w="236" w:type="dxa"/>
          </w:tcPr>
          <w:p w14:paraId="5ED97C43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E15FE34" w14:textId="4FCBF742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7CC5C47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A0DFBB1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Assessment of children's literacy via an Internet-based telehealth system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57D8AA6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M. Wait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C3CB183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D20BBA" w14:paraId="291601ED" w14:textId="77777777" w:rsidTr="006C656F">
        <w:trPr>
          <w:trHeight w:val="290"/>
        </w:trPr>
        <w:tc>
          <w:tcPr>
            <w:tcW w:w="236" w:type="dxa"/>
          </w:tcPr>
          <w:p w14:paraId="665CBCF1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E3E5B23" w14:textId="5880F5A6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793B2CF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6E383AF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esting practices in the 21st centur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E3A39A4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A. Evers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AC23FCB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D20BBA" w14:paraId="38118F32" w14:textId="77777777" w:rsidTr="006C656F">
        <w:trPr>
          <w:trHeight w:val="290"/>
        </w:trPr>
        <w:tc>
          <w:tcPr>
            <w:tcW w:w="236" w:type="dxa"/>
          </w:tcPr>
          <w:p w14:paraId="5B02BB4D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C5496E5" w14:textId="0EC94903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42DB91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9218DE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Exploring students' cognitive dimensions and behavioral patterns during a synchronous peer assessment discussion activity using instant messag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74DB0C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S. Y. Wu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82D425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D20BBA" w14:paraId="247C9E6F" w14:textId="77777777" w:rsidTr="006C656F">
        <w:trPr>
          <w:trHeight w:val="290"/>
        </w:trPr>
        <w:tc>
          <w:tcPr>
            <w:tcW w:w="236" w:type="dxa"/>
          </w:tcPr>
          <w:p w14:paraId="0F892BC4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4AF3F64" w14:textId="12D85031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21FAB15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3F3109B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Collab-Analyzer: An environment for conducting web-based collaborative learning activities and analyzing students' information-searching behavior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ED0EB3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C. H. Wu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DB8B51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D20BBA" w14:paraId="25A2F43A" w14:textId="77777777" w:rsidTr="006C656F">
        <w:trPr>
          <w:trHeight w:val="290"/>
        </w:trPr>
        <w:tc>
          <w:tcPr>
            <w:tcW w:w="236" w:type="dxa"/>
          </w:tcPr>
          <w:p w14:paraId="431A6291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BD6D37A" w14:textId="1C60A804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5B7BD04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7F20F48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Distance Learning Approaches in the Mathematical Training of Pedagogical Institutes's Stude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C410EAD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. Fomina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DCF4AA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D20BBA" w14:paraId="2DC0BF3D" w14:textId="77777777" w:rsidTr="006C656F">
        <w:trPr>
          <w:trHeight w:val="290"/>
        </w:trPr>
        <w:tc>
          <w:tcPr>
            <w:tcW w:w="236" w:type="dxa"/>
          </w:tcPr>
          <w:p w14:paraId="5FD639D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7802012" w14:textId="66442898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095B4BED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0E7C8078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What 'World of Warcraft' is teaching us about learn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959260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L. K. Ackerman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13C6DC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D20BBA" w14:paraId="547B3B0B" w14:textId="77777777" w:rsidTr="006C656F">
        <w:trPr>
          <w:trHeight w:val="290"/>
        </w:trPr>
        <w:tc>
          <w:tcPr>
            <w:tcW w:w="236" w:type="dxa"/>
          </w:tcPr>
          <w:p w14:paraId="1C18842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6754E6A" w14:textId="3875D92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D4E2EBE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6B6420FD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Promoting self-paced learning in the elementary classroom with interactive video, an online course platform and table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B526E63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G. Palaigeorgiou and A. Papadopoulou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61BC22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D20BBA" w14:paraId="14FE3854" w14:textId="77777777" w:rsidTr="006C656F">
        <w:trPr>
          <w:trHeight w:val="290"/>
        </w:trPr>
        <w:tc>
          <w:tcPr>
            <w:tcW w:w="236" w:type="dxa"/>
          </w:tcPr>
          <w:p w14:paraId="66CD4F99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694F4E8" w14:textId="7392EE4F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B842EF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909920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Investigating the Transition to Remote Teaching During COVID-19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F34765B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A. Aebersold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AD4A09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D20BBA" w14:paraId="6CBAF0DA" w14:textId="77777777" w:rsidTr="006C656F">
        <w:trPr>
          <w:trHeight w:val="290"/>
        </w:trPr>
        <w:tc>
          <w:tcPr>
            <w:tcW w:w="236" w:type="dxa"/>
          </w:tcPr>
          <w:p w14:paraId="040F3D2F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7C3A80F" w14:textId="6D738702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8133479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03D0C48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School&amp;Apos; S Out: Experimental Evidence on Limiting Learning Loss Us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B1015D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N. Angrist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234FD8" w14:textId="77777777" w:rsidR="006C656F" w:rsidRPr="00D20BBA" w:rsidRDefault="006C656F" w:rsidP="00E60473">
            <w:pPr>
              <w:spacing w:after="120"/>
              <w:ind w:left="-380" w:firstLine="38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D20BBA" w14:paraId="714EBE63" w14:textId="77777777" w:rsidTr="006C656F">
        <w:trPr>
          <w:trHeight w:val="290"/>
        </w:trPr>
        <w:tc>
          <w:tcPr>
            <w:tcW w:w="236" w:type="dxa"/>
          </w:tcPr>
          <w:p w14:paraId="52316184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AB6BDCD" w14:textId="57AAE573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F9C3CD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17D5BB2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esting our children when the world shuts down: Analyzing recommendations for adapted tele-assessment during COVID-19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D79747F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S. Krach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7772838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D20BBA" w14:paraId="265BEB9B" w14:textId="77777777" w:rsidTr="006C656F">
        <w:trPr>
          <w:trHeight w:val="290"/>
        </w:trPr>
        <w:tc>
          <w:tcPr>
            <w:tcW w:w="236" w:type="dxa"/>
          </w:tcPr>
          <w:p w14:paraId="2A4823AE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4EAD831" w14:textId="4B76DEA4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7074D64B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D4DFD3F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Remote Assessing Children's Handwriting Spelling on Mobile Devic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3F9396C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J. Mombach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B1CAE6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D20BBA" w14:paraId="2EA7750A" w14:textId="77777777" w:rsidTr="006C656F">
        <w:trPr>
          <w:trHeight w:val="290"/>
        </w:trPr>
        <w:tc>
          <w:tcPr>
            <w:tcW w:w="236" w:type="dxa"/>
          </w:tcPr>
          <w:p w14:paraId="4C468D29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F6A5DA5" w14:textId="2C8D857B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E974F98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DD54D1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ransforming Assessment in Response to COVID-19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AFB4125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. Dhurumraj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3FF27D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D20BBA" w14:paraId="313CFFCA" w14:textId="77777777" w:rsidTr="006C656F">
        <w:trPr>
          <w:trHeight w:val="290"/>
        </w:trPr>
        <w:tc>
          <w:tcPr>
            <w:tcW w:w="236" w:type="dxa"/>
          </w:tcPr>
          <w:p w14:paraId="6E32C51F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941BAA0" w14:textId="49A230B1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9A17C98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63359F58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Examining effectiveness of online teaching modules on Developmentally Appropriate Practices (DAP) for guiding young children's behavior: student and instructor perspectiv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B2EE1C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A. V. Hegde and B. S. Hewet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098CEA8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D20BBA" w14:paraId="3640D4E8" w14:textId="77777777" w:rsidTr="006C656F">
        <w:trPr>
          <w:trHeight w:val="290"/>
        </w:trPr>
        <w:tc>
          <w:tcPr>
            <w:tcW w:w="236" w:type="dxa"/>
          </w:tcPr>
          <w:p w14:paraId="0BD1BF4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C2DAC7F" w14:textId="2CC139C3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4F3F3BE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47E92C56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Examining Ease and Challenges in Tele-Assessment of Children Using Slosson Intelligence Tes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756B3E9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R. Jaffar and A. Ali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40D53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D20BBA" w14:paraId="609A92FC" w14:textId="77777777" w:rsidTr="006C656F">
        <w:trPr>
          <w:trHeight w:val="290"/>
        </w:trPr>
        <w:tc>
          <w:tcPr>
            <w:tcW w:w="236" w:type="dxa"/>
          </w:tcPr>
          <w:p w14:paraId="1FF976BD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034A304" w14:textId="08A43E5F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E5ECF6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0646B10E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Effect of Game-Based Cognitive Training Programs on Cognitive Learning of Children with Intellectual Disabiliti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1032061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S. Kim and H. Le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FE0F3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D20BBA" w14:paraId="0AA507AB" w14:textId="77777777" w:rsidTr="006C656F">
        <w:trPr>
          <w:trHeight w:val="290"/>
        </w:trPr>
        <w:tc>
          <w:tcPr>
            <w:tcW w:w="236" w:type="dxa"/>
          </w:tcPr>
          <w:p w14:paraId="64511C6C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505BDDE" w14:textId="404CFB4A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851ABD6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03A27CE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Remote assessment of verbal memory in youth with cochlear implants during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215D55C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W. Kronenberger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A72E38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D20BBA" w14:paraId="111F8946" w14:textId="77777777" w:rsidTr="006C656F">
        <w:trPr>
          <w:trHeight w:val="290"/>
        </w:trPr>
        <w:tc>
          <w:tcPr>
            <w:tcW w:w="236" w:type="dxa"/>
          </w:tcPr>
          <w:p w14:paraId="51DED6F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823DF1E" w14:textId="16BC5392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1333845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A692D5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he short-term impact of remote instruction on achievement in children with ADHD during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FFC2DE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K. Lupas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78E615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D20BBA" w14:paraId="6C184CBF" w14:textId="77777777" w:rsidTr="006C656F">
        <w:trPr>
          <w:trHeight w:val="290"/>
        </w:trPr>
        <w:tc>
          <w:tcPr>
            <w:tcW w:w="236" w:type="dxa"/>
          </w:tcPr>
          <w:p w14:paraId="324D9F8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1E20D83" w14:textId="6CE8994A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582D0E3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387339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Research trends in online distance learning during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4D3100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S. Mishra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019E2A3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D20BBA" w14:paraId="5C4BA053" w14:textId="77777777" w:rsidTr="006C656F">
        <w:trPr>
          <w:trHeight w:val="290"/>
        </w:trPr>
        <w:tc>
          <w:tcPr>
            <w:tcW w:w="236" w:type="dxa"/>
          </w:tcPr>
          <w:p w14:paraId="21144A64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B452ACD" w14:textId="66ECAF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787FE93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273E09DF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Problems of students' assessment in the process of distance learning (on the example of the EU countries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20D79E5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N. Ridei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A09FD6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D20BBA" w14:paraId="425D3397" w14:textId="77777777" w:rsidTr="006C656F">
        <w:trPr>
          <w:trHeight w:val="290"/>
        </w:trPr>
        <w:tc>
          <w:tcPr>
            <w:tcW w:w="236" w:type="dxa"/>
          </w:tcPr>
          <w:p w14:paraId="3979A0DF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C5281AB" w14:textId="22768FDC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4455E14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43700C1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Shaping open, distance and e-learning in post school education and training: A call for a revised agend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D24BDA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R. Aluko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58BE1A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D20BBA" w14:paraId="56BD7F51" w14:textId="77777777" w:rsidTr="006C656F">
        <w:trPr>
          <w:trHeight w:val="290"/>
        </w:trPr>
        <w:tc>
          <w:tcPr>
            <w:tcW w:w="236" w:type="dxa"/>
          </w:tcPr>
          <w:p w14:paraId="2370DF5B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C90F2DD" w14:textId="0A1D5C76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FC1B4F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35476548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ele-Assessments in Rural and Remote Schools–Perspectives of Support Teacher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F054BEF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M. Hodg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3EBBF5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D20BBA" w14:paraId="38240D05" w14:textId="77777777" w:rsidTr="006C656F">
        <w:trPr>
          <w:trHeight w:val="290"/>
        </w:trPr>
        <w:tc>
          <w:tcPr>
            <w:tcW w:w="236" w:type="dxa"/>
          </w:tcPr>
          <w:p w14:paraId="65D56D25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ECA340C" w14:textId="3C355A49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6E3B803B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7BB34965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he effects of virtual assessment on capturing skill growth in children with hearing los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813B289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E. Lund and K. Werfel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B4FB94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D20BBA" w14:paraId="2044B7A9" w14:textId="77777777" w:rsidTr="006C656F">
        <w:trPr>
          <w:trHeight w:val="290"/>
        </w:trPr>
        <w:tc>
          <w:tcPr>
            <w:tcW w:w="236" w:type="dxa"/>
          </w:tcPr>
          <w:p w14:paraId="0A11254F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A1451C1" w14:textId="47C92159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58914A41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8DA841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Evaluating the feasibility of remotely administered curriculum‐based measurement for students with autism: A pilot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20A5673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S. Mir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1A3496C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D20BBA" w14:paraId="609C73A3" w14:textId="77777777" w:rsidTr="006C656F">
        <w:trPr>
          <w:trHeight w:val="290"/>
        </w:trPr>
        <w:tc>
          <w:tcPr>
            <w:tcW w:w="236" w:type="dxa"/>
          </w:tcPr>
          <w:p w14:paraId="409D11E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74698F4" w14:textId="4ED0F03C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3A6671DA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072A8E4B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Assessment for an Unprecedented Educ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6A17B69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. Victoriț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082C67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D20BBA" w14:paraId="59373184" w14:textId="77777777" w:rsidTr="006C656F">
        <w:trPr>
          <w:trHeight w:val="290"/>
        </w:trPr>
        <w:tc>
          <w:tcPr>
            <w:tcW w:w="236" w:type="dxa"/>
          </w:tcPr>
          <w:p w14:paraId="650E8DE0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D0D16BE" w14:textId="64C4982B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9" w:type="dxa"/>
            <w:gridSpan w:val="2"/>
            <w:shd w:val="clear" w:color="auto" w:fill="auto"/>
            <w:noWrap/>
            <w:vAlign w:val="center"/>
            <w:hideMark/>
          </w:tcPr>
          <w:p w14:paraId="2A2E71C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6" w:type="dxa"/>
            <w:gridSpan w:val="3"/>
            <w:shd w:val="clear" w:color="auto" w:fill="auto"/>
            <w:noWrap/>
            <w:vAlign w:val="center"/>
            <w:hideMark/>
          </w:tcPr>
          <w:p w14:paraId="52CEE755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Using Technology to Assess Individualized Education Plan Goal Progress During Virtual Learn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68D8922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T. Wade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D2D4B6" w14:textId="77777777" w:rsidR="006C656F" w:rsidRPr="00D20BBA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08794D" w14:paraId="2C3F8773" w14:textId="77777777" w:rsidTr="006C656F">
        <w:trPr>
          <w:trHeight w:val="319"/>
        </w:trPr>
        <w:tc>
          <w:tcPr>
            <w:tcW w:w="236" w:type="dxa"/>
            <w:shd w:val="clear" w:color="auto" w:fill="D9D9D9" w:themeFill="background1" w:themeFillShade="D9"/>
          </w:tcPr>
          <w:p w14:paraId="288D6154" w14:textId="77777777" w:rsidR="006C656F" w:rsidRPr="00E05BB7" w:rsidRDefault="006C656F" w:rsidP="00A63A75">
            <w:pPr>
              <w:spacing w:after="120"/>
              <w:contextualSpacing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53" w:type="dxa"/>
            <w:gridSpan w:val="10"/>
            <w:shd w:val="clear" w:color="auto" w:fill="D9D9D9" w:themeFill="background1" w:themeFillShade="D9"/>
            <w:noWrap/>
            <w:vAlign w:val="center"/>
          </w:tcPr>
          <w:p w14:paraId="35738845" w14:textId="7A65A58F" w:rsidR="006C656F" w:rsidRPr="0008794D" w:rsidRDefault="006C656F" w:rsidP="00A63A75">
            <w:pPr>
              <w:spacing w:after="12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hics/data management</w:t>
            </w:r>
          </w:p>
        </w:tc>
      </w:tr>
      <w:tr w:rsidR="006C656F" w:rsidRPr="0008794D" w14:paraId="74EA92E9" w14:textId="77777777" w:rsidTr="006C656F">
        <w:trPr>
          <w:trHeight w:val="409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1C3C0C17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eastAsia="en-SG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4B270C53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1" w:type="dxa"/>
            <w:gridSpan w:val="4"/>
            <w:shd w:val="clear" w:color="auto" w:fill="auto"/>
            <w:noWrap/>
            <w:vAlign w:val="center"/>
            <w:hideMark/>
          </w:tcPr>
          <w:p w14:paraId="46A88281" w14:textId="52DB891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86" w:type="dxa"/>
            <w:gridSpan w:val="2"/>
            <w:shd w:val="clear" w:color="auto" w:fill="auto"/>
            <w:noWrap/>
            <w:vAlign w:val="center"/>
            <w:hideMark/>
          </w:tcPr>
          <w:p w14:paraId="49A378E3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Neuroethical and societal challenges of 21st century epidemics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F617721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N. Minielly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23FE95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08794D" w14:paraId="68718667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612ED5A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</w:tcPr>
          <w:p w14:paraId="7DA0143C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1" w:type="dxa"/>
            <w:gridSpan w:val="4"/>
            <w:shd w:val="clear" w:color="auto" w:fill="auto"/>
            <w:noWrap/>
            <w:vAlign w:val="center"/>
            <w:hideMark/>
          </w:tcPr>
          <w:p w14:paraId="7F288782" w14:textId="3410A53E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86" w:type="dxa"/>
            <w:gridSpan w:val="2"/>
            <w:shd w:val="clear" w:color="auto" w:fill="auto"/>
            <w:noWrap/>
            <w:vAlign w:val="center"/>
            <w:hideMark/>
          </w:tcPr>
          <w:p w14:paraId="50E3830E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Assessment during the COVID-19 pandemic: Ethical, legal, and safety considerations moving forward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327A19A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S. Stifel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26F71E7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08794D" w14:paraId="1BE5F65F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63E154D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</w:tcPr>
          <w:p w14:paraId="738DC79B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1" w:type="dxa"/>
            <w:gridSpan w:val="4"/>
            <w:shd w:val="clear" w:color="auto" w:fill="auto"/>
            <w:noWrap/>
            <w:vAlign w:val="center"/>
            <w:hideMark/>
          </w:tcPr>
          <w:p w14:paraId="76C41CC9" w14:textId="0135446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86" w:type="dxa"/>
            <w:gridSpan w:val="2"/>
            <w:shd w:val="clear" w:color="auto" w:fill="auto"/>
            <w:noWrap/>
            <w:vAlign w:val="center"/>
            <w:hideMark/>
          </w:tcPr>
          <w:p w14:paraId="5C9147D9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Using Security Questions to Link Participants in Longitudinal Data Collection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C7E4159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S. Xu, A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9DD44B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08794D" w14:paraId="6003C1B5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60296C08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35980185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1" w:type="dxa"/>
            <w:gridSpan w:val="4"/>
            <w:shd w:val="clear" w:color="auto" w:fill="auto"/>
            <w:noWrap/>
            <w:vAlign w:val="center"/>
            <w:hideMark/>
          </w:tcPr>
          <w:p w14:paraId="302260B9" w14:textId="212F7B40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86" w:type="dxa"/>
            <w:gridSpan w:val="2"/>
            <w:shd w:val="clear" w:color="auto" w:fill="auto"/>
            <w:noWrap/>
            <w:vAlign w:val="center"/>
            <w:hideMark/>
          </w:tcPr>
          <w:p w14:paraId="31E56FAD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Limits of remote working: the ethical challenges in conducting Mental Health Act assessments during COVID-19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9FA0ADA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L. Schölin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7F2038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08794D" w14:paraId="6057B024" w14:textId="77777777" w:rsidTr="006C656F">
        <w:trPr>
          <w:trHeight w:val="290"/>
        </w:trPr>
        <w:tc>
          <w:tcPr>
            <w:tcW w:w="400" w:type="dxa"/>
            <w:gridSpan w:val="2"/>
            <w:shd w:val="clear" w:color="auto" w:fill="auto"/>
            <w:noWrap/>
            <w:vAlign w:val="center"/>
            <w:hideMark/>
          </w:tcPr>
          <w:p w14:paraId="0B2B33E5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14:paraId="5DE6F68A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1" w:type="dxa"/>
            <w:gridSpan w:val="4"/>
            <w:shd w:val="clear" w:color="auto" w:fill="auto"/>
            <w:noWrap/>
            <w:vAlign w:val="center"/>
            <w:hideMark/>
          </w:tcPr>
          <w:p w14:paraId="13728454" w14:textId="237F18CB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86" w:type="dxa"/>
            <w:gridSpan w:val="2"/>
            <w:shd w:val="clear" w:color="auto" w:fill="auto"/>
            <w:noWrap/>
            <w:vAlign w:val="center"/>
            <w:hideMark/>
          </w:tcPr>
          <w:p w14:paraId="2B4B3D78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Standards for Objectivity and Reproducibility in High-Impact Developmental Studies—The COVID-19 Pandemic and Beyond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0081EBDB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M. Thomason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41DA12" w14:textId="77777777" w:rsidR="006C656F" w:rsidRPr="0008794D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794D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5B1C48EB" w14:textId="77777777" w:rsidTr="006C656F">
        <w:trPr>
          <w:trHeight w:val="292"/>
        </w:trPr>
        <w:tc>
          <w:tcPr>
            <w:tcW w:w="236" w:type="dxa"/>
            <w:shd w:val="clear" w:color="auto" w:fill="D9D9D9" w:themeFill="background1" w:themeFillShade="D9"/>
          </w:tcPr>
          <w:p w14:paraId="3C7883ED" w14:textId="77777777" w:rsidR="006C656F" w:rsidRPr="00E05BB7" w:rsidRDefault="006C656F" w:rsidP="00A63A75">
            <w:pPr>
              <w:spacing w:after="120"/>
              <w:contextualSpacing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53" w:type="dxa"/>
            <w:gridSpan w:val="10"/>
            <w:shd w:val="clear" w:color="auto" w:fill="D9D9D9" w:themeFill="background1" w:themeFillShade="D9"/>
            <w:noWrap/>
            <w:vAlign w:val="center"/>
          </w:tcPr>
          <w:p w14:paraId="1F0D44FC" w14:textId="008D0153" w:rsidR="006C656F" w:rsidRPr="0034741F" w:rsidRDefault="006C656F" w:rsidP="00A63A75">
            <w:pPr>
              <w:spacing w:after="12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heoretical/Reviews/Meta-analyses</w:t>
            </w:r>
          </w:p>
        </w:tc>
      </w:tr>
      <w:tr w:rsidR="006C656F" w:rsidRPr="0034741F" w14:paraId="017E793C" w14:textId="77777777" w:rsidTr="006C656F">
        <w:trPr>
          <w:trHeight w:val="290"/>
        </w:trPr>
        <w:tc>
          <w:tcPr>
            <w:tcW w:w="236" w:type="dxa"/>
          </w:tcPr>
          <w:p w14:paraId="58A1A6F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7264340" w14:textId="7669EC78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eastAsia="en-SG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1EECCF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139C3A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aria Devita, Alessandra Bordignon</w:t>
            </w:r>
          </w:p>
        </w:tc>
        <w:tc>
          <w:tcPr>
            <w:tcW w:w="2887" w:type="dxa"/>
            <w:gridSpan w:val="2"/>
            <w:shd w:val="clear" w:color="auto" w:fill="auto"/>
            <w:noWrap/>
            <w:vAlign w:val="center"/>
            <w:hideMark/>
          </w:tcPr>
          <w:p w14:paraId="201284D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G. Sergi and A. Coin</w:t>
            </w:r>
          </w:p>
        </w:tc>
      </w:tr>
      <w:tr w:rsidR="006C656F" w:rsidRPr="0034741F" w14:paraId="1C6939F7" w14:textId="77777777" w:rsidTr="006C656F">
        <w:trPr>
          <w:trHeight w:val="290"/>
        </w:trPr>
        <w:tc>
          <w:tcPr>
            <w:tcW w:w="236" w:type="dxa"/>
          </w:tcPr>
          <w:p w14:paraId="02D6266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BFDA4F6" w14:textId="4C8E1C0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CAE4F5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627964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rehabilitation research: emerging opportuniti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7BBEBA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J. Winter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4BDCF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02</w:t>
            </w:r>
          </w:p>
        </w:tc>
      </w:tr>
      <w:tr w:rsidR="006C656F" w:rsidRPr="0034741F" w14:paraId="1CAB822C" w14:textId="77777777" w:rsidTr="006C656F">
        <w:trPr>
          <w:trHeight w:val="290"/>
        </w:trPr>
        <w:tc>
          <w:tcPr>
            <w:tcW w:w="236" w:type="dxa"/>
          </w:tcPr>
          <w:p w14:paraId="4009C6A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BE175CD" w14:textId="6C8B88BE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370EE5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E75957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Outcomes of an integrated telehealth network demonstration projec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F4DA9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S. Dimmick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F72A83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03</w:t>
            </w:r>
          </w:p>
        </w:tc>
      </w:tr>
      <w:tr w:rsidR="006C656F" w:rsidRPr="0034741F" w14:paraId="5D50CBFA" w14:textId="77777777" w:rsidTr="006C656F">
        <w:trPr>
          <w:trHeight w:val="290"/>
        </w:trPr>
        <w:tc>
          <w:tcPr>
            <w:tcW w:w="236" w:type="dxa"/>
          </w:tcPr>
          <w:p w14:paraId="2CF4B66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AAD9D22" w14:textId="5215E4BB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17228A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38F2A1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medicine in the state of Maine: A model for growth driven by rural need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64FC6C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Edwards and A. Patel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D8A4A4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03</w:t>
            </w:r>
          </w:p>
        </w:tc>
      </w:tr>
      <w:tr w:rsidR="006C656F" w:rsidRPr="0034741F" w14:paraId="18116E5C" w14:textId="77777777" w:rsidTr="006C656F">
        <w:trPr>
          <w:trHeight w:val="290"/>
        </w:trPr>
        <w:tc>
          <w:tcPr>
            <w:tcW w:w="236" w:type="dxa"/>
          </w:tcPr>
          <w:p w14:paraId="5D095B8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FAE2084" w14:textId="4306201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6225AF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F08AF0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medicine and neuroscienc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B2FEF6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K. Ganapathy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8FFCAB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</w:tr>
      <w:tr w:rsidR="006C656F" w:rsidRPr="0034741F" w14:paraId="1011B03A" w14:textId="77777777" w:rsidTr="006C656F">
        <w:trPr>
          <w:trHeight w:val="290"/>
        </w:trPr>
        <w:tc>
          <w:tcPr>
            <w:tcW w:w="236" w:type="dxa"/>
          </w:tcPr>
          <w:p w14:paraId="1C2D2F4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FC36DA6" w14:textId="4B086590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37527C4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2769D1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an telepsychiatry replace in-person psychiatric assessments? A review and meta-analysis of comparison studi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B763BE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S. Hyler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E4C2C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</w:tr>
      <w:tr w:rsidR="006C656F" w:rsidRPr="0034741F" w14:paraId="2A88BE3B" w14:textId="77777777" w:rsidTr="006C656F">
        <w:trPr>
          <w:trHeight w:val="290"/>
        </w:trPr>
        <w:tc>
          <w:tcPr>
            <w:tcW w:w="236" w:type="dxa"/>
          </w:tcPr>
          <w:p w14:paraId="637DBBF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1A269AE" w14:textId="0C7AF10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EBCEC1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0B8EFF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telligent technology for an aging population: The use of AI to assist elders with cognitive impair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1DA9B8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Pollack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A8CE70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</w:tr>
      <w:tr w:rsidR="006C656F" w:rsidRPr="0034741F" w14:paraId="5058C30E" w14:textId="77777777" w:rsidTr="006C656F">
        <w:trPr>
          <w:trHeight w:val="290"/>
        </w:trPr>
        <w:tc>
          <w:tcPr>
            <w:tcW w:w="236" w:type="dxa"/>
          </w:tcPr>
          <w:p w14:paraId="7A284ED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AF6B579" w14:textId="69A1AAF4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59CCD3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2B79337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etrieving e-health research: The challenge of accessing the knowledg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3B7FB1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. Davis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28E7F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06</w:t>
            </w:r>
          </w:p>
        </w:tc>
      </w:tr>
      <w:tr w:rsidR="006C656F" w:rsidRPr="0034741F" w14:paraId="272F82DB" w14:textId="77777777" w:rsidTr="006C656F">
        <w:trPr>
          <w:trHeight w:val="290"/>
        </w:trPr>
        <w:tc>
          <w:tcPr>
            <w:tcW w:w="236" w:type="dxa"/>
          </w:tcPr>
          <w:p w14:paraId="373B245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83FCA5F" w14:textId="7766A0FE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24399F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6778C4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he application of telemedicine to geriatric medicin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34E367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Brignell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8B906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</w:p>
        </w:tc>
      </w:tr>
      <w:tr w:rsidR="006C656F" w:rsidRPr="0034741F" w14:paraId="220C3183" w14:textId="77777777" w:rsidTr="006C656F">
        <w:trPr>
          <w:trHeight w:val="290"/>
        </w:trPr>
        <w:tc>
          <w:tcPr>
            <w:tcW w:w="236" w:type="dxa"/>
          </w:tcPr>
          <w:p w14:paraId="2A918C3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4BBD151" w14:textId="72EDDF04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459EE6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91B1D4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psychiatry assessments of child or adolescent behavior disorders: a review of evidence and issu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03E704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J. Diamond and R. Bloch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6652A1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34741F" w14:paraId="7BFD3A2C" w14:textId="77777777" w:rsidTr="006C656F">
        <w:trPr>
          <w:trHeight w:val="290"/>
        </w:trPr>
        <w:tc>
          <w:tcPr>
            <w:tcW w:w="236" w:type="dxa"/>
          </w:tcPr>
          <w:p w14:paraId="15EBFEB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8D43433" w14:textId="2CBE270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FE3588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FC8F2C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-Health and chronic pain management: current status and developme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B15FF0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. Keogh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E48CE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34741F" w14:paraId="1970E5AD" w14:textId="77777777" w:rsidTr="006C656F">
        <w:trPr>
          <w:trHeight w:val="290"/>
        </w:trPr>
        <w:tc>
          <w:tcPr>
            <w:tcW w:w="236" w:type="dxa"/>
          </w:tcPr>
          <w:p w14:paraId="74A48E0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CADB128" w14:textId="1997EE7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E72191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2A39146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nhancing quality of life through telerehabilit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AD0318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McCue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098CF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34741F" w14:paraId="265412B3" w14:textId="77777777" w:rsidTr="006C656F">
        <w:trPr>
          <w:trHeight w:val="290"/>
        </w:trPr>
        <w:tc>
          <w:tcPr>
            <w:tcW w:w="236" w:type="dxa"/>
          </w:tcPr>
          <w:p w14:paraId="1BDB72E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B27D572" w14:textId="67EA2006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23447B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AAFEE0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n years of telerehabilitation: A literature overview of technologies and clinical applica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A4B656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Rogante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7CDDC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</w:tr>
      <w:tr w:rsidR="006C656F" w:rsidRPr="0034741F" w14:paraId="21B7AC1F" w14:textId="77777777" w:rsidTr="006C656F">
        <w:trPr>
          <w:trHeight w:val="290"/>
        </w:trPr>
        <w:tc>
          <w:tcPr>
            <w:tcW w:w="236" w:type="dxa"/>
          </w:tcPr>
          <w:p w14:paraId="7501DE3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25E31DA" w14:textId="4CD3D0E6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2AB1CF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2983D08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vidence-based practice for telemental health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0E2D76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B. Grady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6F666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</w:tr>
      <w:tr w:rsidR="006C656F" w:rsidRPr="0034741F" w14:paraId="0DE0CCEA" w14:textId="77777777" w:rsidTr="006C656F">
        <w:trPr>
          <w:trHeight w:val="290"/>
        </w:trPr>
        <w:tc>
          <w:tcPr>
            <w:tcW w:w="236" w:type="dxa"/>
          </w:tcPr>
          <w:p w14:paraId="2383B6C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E52F808" w14:textId="63B7F6CB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0020B6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97CF0C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linical telerehabilitation: applications for physiatris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92D9AC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P. Gregory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9846C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</w:tr>
      <w:tr w:rsidR="006C656F" w:rsidRPr="0034741F" w14:paraId="6F022619" w14:textId="77777777" w:rsidTr="006C656F">
        <w:trPr>
          <w:trHeight w:val="290"/>
        </w:trPr>
        <w:tc>
          <w:tcPr>
            <w:tcW w:w="236" w:type="dxa"/>
          </w:tcPr>
          <w:p w14:paraId="29499FA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421E775" w14:textId="0F07620F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3B91AB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F41D21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raumatic brain injur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B24A0E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J. Risdall and D. Menon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3CB53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</w:tr>
      <w:tr w:rsidR="006C656F" w:rsidRPr="0034741F" w14:paraId="07C17DEE" w14:textId="77777777" w:rsidTr="006C656F">
        <w:trPr>
          <w:trHeight w:val="290"/>
        </w:trPr>
        <w:tc>
          <w:tcPr>
            <w:tcW w:w="236" w:type="dxa"/>
          </w:tcPr>
          <w:p w14:paraId="043594A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07C82CB" w14:textId="087ED171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3B28D6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3E6575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he use of videoconferencing with patients with psychosis: a review of the literatur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6B2938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. Sharp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BD28EE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</w:tr>
      <w:tr w:rsidR="006C656F" w:rsidRPr="0034741F" w14:paraId="42FCA76A" w14:textId="77777777" w:rsidTr="006C656F">
        <w:trPr>
          <w:trHeight w:val="290"/>
        </w:trPr>
        <w:tc>
          <w:tcPr>
            <w:tcW w:w="236" w:type="dxa"/>
          </w:tcPr>
          <w:p w14:paraId="3246097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508BB8D" w14:textId="169376EC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B0FCA8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7D90FE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ternet-Based Approaches to Collaborative Therapeutic Assessment: New Opportunities for Professional Psychologis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D44FF7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. E. Smith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B09688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</w:tr>
      <w:tr w:rsidR="006C656F" w:rsidRPr="0034741F" w14:paraId="31AC85B5" w14:textId="77777777" w:rsidTr="006C656F">
        <w:trPr>
          <w:trHeight w:val="290"/>
        </w:trPr>
        <w:tc>
          <w:tcPr>
            <w:tcW w:w="236" w:type="dxa"/>
          </w:tcPr>
          <w:p w14:paraId="3BE7020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1AF5E34" w14:textId="43E4CF06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FBDE2C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2B1F01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herapeutic videoconferencing interventions for the treatment of long-term condi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F548FA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K. Steel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18BA3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</w:tr>
      <w:tr w:rsidR="006C656F" w:rsidRPr="0034741F" w14:paraId="013F473E" w14:textId="77777777" w:rsidTr="006C656F">
        <w:trPr>
          <w:trHeight w:val="290"/>
        </w:trPr>
        <w:tc>
          <w:tcPr>
            <w:tcW w:w="236" w:type="dxa"/>
          </w:tcPr>
          <w:p w14:paraId="7051C6E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2922D4C" w14:textId="2844BEA0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CE08D7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D9F9AF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psychiatry and e-Mental Health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08F16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Fishkind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232B4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34741F" w14:paraId="12E40B58" w14:textId="77777777" w:rsidTr="006C656F">
        <w:trPr>
          <w:trHeight w:val="290"/>
        </w:trPr>
        <w:tc>
          <w:tcPr>
            <w:tcW w:w="236" w:type="dxa"/>
          </w:tcPr>
          <w:p w14:paraId="7C6FFA9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39CB4D7" w14:textId="0C498B41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DD2997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35624E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 new era in speech-language pathology practice: Innovation and diversific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AD26E0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D. Theodoro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5D336A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34741F" w14:paraId="04E1559F" w14:textId="77777777" w:rsidTr="006C656F">
        <w:trPr>
          <w:trHeight w:val="290"/>
        </w:trPr>
        <w:tc>
          <w:tcPr>
            <w:tcW w:w="236" w:type="dxa"/>
          </w:tcPr>
          <w:p w14:paraId="10A3F2C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193F9AC" w14:textId="6EECE1EB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34DE18F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771BC7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hallenges and opportunities in internet-mediated telemental health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158D6A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. Yuen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30D82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34741F" w14:paraId="0AD82902" w14:textId="77777777" w:rsidTr="006C656F">
        <w:trPr>
          <w:trHeight w:val="290"/>
        </w:trPr>
        <w:tc>
          <w:tcPr>
            <w:tcW w:w="236" w:type="dxa"/>
          </w:tcPr>
          <w:p w14:paraId="74360DC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39E5534" w14:textId="7CA58040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C379EA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CCF5D8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health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A44595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D. J. Caso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B2523B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34741F" w14:paraId="0965851E" w14:textId="77777777" w:rsidTr="006C656F">
        <w:trPr>
          <w:trHeight w:val="290"/>
        </w:trPr>
        <w:tc>
          <w:tcPr>
            <w:tcW w:w="236" w:type="dxa"/>
          </w:tcPr>
          <w:p w14:paraId="35B3FEE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1A9D937" w14:textId="58BBBFA5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BFEE24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C3AB83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Facilitating stroke management using modern information technolog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3B9352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H. Nam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339BF1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34741F" w14:paraId="773242FD" w14:textId="77777777" w:rsidTr="006C656F">
        <w:trPr>
          <w:trHeight w:val="290"/>
        </w:trPr>
        <w:tc>
          <w:tcPr>
            <w:tcW w:w="236" w:type="dxa"/>
          </w:tcPr>
          <w:p w14:paraId="6A3FA41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6B091C3" w14:textId="55459A5C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ED4B2B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0D8FE4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-health and neurology: what is possible?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F9EF36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F. Timpano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FECB6E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</w:tr>
      <w:tr w:rsidR="006C656F" w:rsidRPr="0034741F" w14:paraId="7C582FD0" w14:textId="77777777" w:rsidTr="006C656F">
        <w:trPr>
          <w:trHeight w:val="290"/>
        </w:trPr>
        <w:tc>
          <w:tcPr>
            <w:tcW w:w="236" w:type="dxa"/>
          </w:tcPr>
          <w:p w14:paraId="29661BD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E40DA25" w14:textId="26872368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8FDAF8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744CCE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neuropsychology: Evidence for video teleconference-based neuropsychological assess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576812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. Cullum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44B17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34741F" w14:paraId="4BB620F4" w14:textId="77777777" w:rsidTr="006C656F">
        <w:trPr>
          <w:trHeight w:val="290"/>
        </w:trPr>
        <w:tc>
          <w:tcPr>
            <w:tcW w:w="236" w:type="dxa"/>
          </w:tcPr>
          <w:p w14:paraId="2591B27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E2F30C0" w14:textId="4D46860E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36E2F0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5102F3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health technology applications in speech-language patholog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8EFFF8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. Keck and C. Doarn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2A16B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34741F" w14:paraId="107A0B81" w14:textId="77777777" w:rsidTr="006C656F">
        <w:trPr>
          <w:trHeight w:val="290"/>
        </w:trPr>
        <w:tc>
          <w:tcPr>
            <w:tcW w:w="236" w:type="dxa"/>
          </w:tcPr>
          <w:p w14:paraId="572AAA5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51B0C81" w14:textId="61781781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9BB7ED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8FEC17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Opportunities and challenges of internet-based health interventions in the future interne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051FD7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Lim and C. Thuemmler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76111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</w:tr>
      <w:tr w:rsidR="006C656F" w:rsidRPr="0034741F" w14:paraId="3A909C01" w14:textId="77777777" w:rsidTr="006C656F">
        <w:trPr>
          <w:trHeight w:val="290"/>
        </w:trPr>
        <w:tc>
          <w:tcPr>
            <w:tcW w:w="236" w:type="dxa"/>
          </w:tcPr>
          <w:p w14:paraId="3F1CE78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518022C" w14:textId="1AD6D7AE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5180F3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70C00B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 systematic review of the use of telehealth in speech, language and hearing scienc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284BA4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D. R. Molini-Avejonas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EC414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</w:tr>
      <w:tr w:rsidR="006C656F" w:rsidRPr="0034741F" w14:paraId="0D5C90D1" w14:textId="77777777" w:rsidTr="006C656F">
        <w:trPr>
          <w:trHeight w:val="289"/>
        </w:trPr>
        <w:tc>
          <w:tcPr>
            <w:tcW w:w="236" w:type="dxa"/>
          </w:tcPr>
          <w:p w14:paraId="21E4F38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8BDA515" w14:textId="52EB2485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E7304D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D8DDA1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State of telehealth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5F4758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. Dorsey and E. Topol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4CA4D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34741F" w14:paraId="02F8744F" w14:textId="77777777" w:rsidTr="006C656F">
        <w:trPr>
          <w:trHeight w:val="290"/>
        </w:trPr>
        <w:tc>
          <w:tcPr>
            <w:tcW w:w="236" w:type="dxa"/>
          </w:tcPr>
          <w:p w14:paraId="58B7FE2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32C6B22" w14:textId="675F93D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A16BC9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54D9A0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Videoconferencing in psychiatry, a meta-analysis of assessment and treat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D1B396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Drago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87671C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34741F" w14:paraId="7818ECA5" w14:textId="77777777" w:rsidTr="006C656F">
        <w:trPr>
          <w:trHeight w:val="290"/>
        </w:trPr>
        <w:tc>
          <w:tcPr>
            <w:tcW w:w="236" w:type="dxa"/>
          </w:tcPr>
          <w:p w14:paraId="4DC69E7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0929BF8" w14:textId="259E87A5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376457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B531AC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eview of key telepsychiatry outcom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E37218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S. Hubley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0D2A3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34741F" w14:paraId="0A34F449" w14:textId="77777777" w:rsidTr="006C656F">
        <w:trPr>
          <w:trHeight w:val="290"/>
        </w:trPr>
        <w:tc>
          <w:tcPr>
            <w:tcW w:w="236" w:type="dxa"/>
          </w:tcPr>
          <w:p w14:paraId="301F385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F3B7B63" w14:textId="57BAB0D8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7F9722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79C753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ternet interventions for depression: new developme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849AA4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J. Schroder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D1643D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34741F" w14:paraId="69A0BD46" w14:textId="77777777" w:rsidTr="006C656F">
        <w:trPr>
          <w:trHeight w:val="290"/>
        </w:trPr>
        <w:tc>
          <w:tcPr>
            <w:tcW w:w="236" w:type="dxa"/>
          </w:tcPr>
          <w:p w14:paraId="6BDB0A8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C8C4719" w14:textId="38C154B2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C9054D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814606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Overcoming barriers to using telehealth for standardized language assessment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0C3192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. Sutherland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A8967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</w:tr>
      <w:tr w:rsidR="006C656F" w:rsidRPr="0034741F" w14:paraId="5E9928B4" w14:textId="77777777" w:rsidTr="006C656F">
        <w:trPr>
          <w:trHeight w:val="290"/>
        </w:trPr>
        <w:tc>
          <w:tcPr>
            <w:tcW w:w="236" w:type="dxa"/>
          </w:tcPr>
          <w:p w14:paraId="16D0095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68A1E2A" w14:textId="4D2EC889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BB4152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69BBE6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hree decades of telemedicine in obsessive-compulsive disorder: a review across platform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FE525D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. Aboujaoud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E9F64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34741F" w14:paraId="00E6AA3A" w14:textId="77777777" w:rsidTr="006C656F">
        <w:trPr>
          <w:trHeight w:val="290"/>
        </w:trPr>
        <w:tc>
          <w:tcPr>
            <w:tcW w:w="236" w:type="dxa"/>
          </w:tcPr>
          <w:p w14:paraId="548E9CC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4BB5C5B" w14:textId="4601F7DC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2D2D62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D6EF18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nnual Research Review: Digital health interventions for children and young people with mental health problems–a systematic and meta‐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435CEC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. Hollis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4B256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34741F" w14:paraId="5AB43081" w14:textId="77777777" w:rsidTr="006C656F">
        <w:trPr>
          <w:trHeight w:val="290"/>
        </w:trPr>
        <w:tc>
          <w:tcPr>
            <w:tcW w:w="236" w:type="dxa"/>
          </w:tcPr>
          <w:p w14:paraId="7B068D9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C1D2367" w14:textId="7E220AD5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4E3DFF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513D8E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health use in Speech-Language Pathology: An exploratory scoping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574701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L. Krikheli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FC938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</w:tr>
      <w:tr w:rsidR="006C656F" w:rsidRPr="0034741F" w14:paraId="74F9A5EE" w14:textId="77777777" w:rsidTr="006C656F">
        <w:trPr>
          <w:trHeight w:val="290"/>
        </w:trPr>
        <w:tc>
          <w:tcPr>
            <w:tcW w:w="236" w:type="dxa"/>
          </w:tcPr>
          <w:p w14:paraId="4FAE97C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DB5A0E0" w14:textId="45725EE0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BE98D5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9DF0B0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he current state of telehealth evidence: a rapid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CB70AF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. Shigekawa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2DB15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34741F" w14:paraId="1D6C43A0" w14:textId="77777777" w:rsidTr="006C656F">
        <w:trPr>
          <w:trHeight w:val="290"/>
        </w:trPr>
        <w:tc>
          <w:tcPr>
            <w:tcW w:w="236" w:type="dxa"/>
          </w:tcPr>
          <w:p w14:paraId="1A57927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85F8C61" w14:textId="7802B145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49934E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48EC58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Use of nonintrusive sensor-based information and communication technology for real-world evidence for clinical trials in dement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43C969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S. Teipel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6A3B2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34741F" w14:paraId="203D7CBC" w14:textId="77777777" w:rsidTr="006C656F">
        <w:trPr>
          <w:trHeight w:val="290"/>
        </w:trPr>
        <w:tc>
          <w:tcPr>
            <w:tcW w:w="236" w:type="dxa"/>
          </w:tcPr>
          <w:p w14:paraId="1BF2E5F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D6B1FA6" w14:textId="2C999B98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1AA0AE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23722E5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Health interventions for anxiety management targeting young children and adolescents: Exploratory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E67BBF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F. Tozzi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A27A6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</w:tr>
      <w:tr w:rsidR="006C656F" w:rsidRPr="0034741F" w14:paraId="6EB5D33F" w14:textId="77777777" w:rsidTr="006C656F">
        <w:trPr>
          <w:trHeight w:val="290"/>
        </w:trPr>
        <w:tc>
          <w:tcPr>
            <w:tcW w:w="236" w:type="dxa"/>
          </w:tcPr>
          <w:p w14:paraId="61DD446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1E6F330" w14:textId="506C3294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40C6FC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2C29CC9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ternet‐delivered psychological treatments: From innovation to implement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A9A6A6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G. Andersson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0F128C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34741F" w14:paraId="23429509" w14:textId="77777777" w:rsidTr="006C656F">
        <w:trPr>
          <w:trHeight w:val="290"/>
        </w:trPr>
        <w:tc>
          <w:tcPr>
            <w:tcW w:w="236" w:type="dxa"/>
          </w:tcPr>
          <w:p w14:paraId="22CEC12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0761564" w14:textId="00965886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D1F80C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C9B6DB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s there a trial bias impacting user engagement with unguided e-mental health interventions? A systematic comparison of published reports and real-world usage of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CDCEA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Baumel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7D416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34741F" w14:paraId="04DD7D43" w14:textId="77777777" w:rsidTr="006C656F">
        <w:trPr>
          <w:trHeight w:val="290"/>
        </w:trPr>
        <w:tc>
          <w:tcPr>
            <w:tcW w:w="236" w:type="dxa"/>
          </w:tcPr>
          <w:p w14:paraId="0D72605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C5C4FD6" w14:textId="70D3EE85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C6FAF3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3A1AF1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medicine in rehabilit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CC6E49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Gale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3C498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34741F" w14:paraId="707EC818" w14:textId="77777777" w:rsidTr="006C656F">
        <w:trPr>
          <w:trHeight w:val="290"/>
        </w:trPr>
        <w:tc>
          <w:tcPr>
            <w:tcW w:w="236" w:type="dxa"/>
          </w:tcPr>
          <w:p w14:paraId="08D4254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01B362D" w14:textId="77E78B3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EFA371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0201F9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eview on psychological stress detection using biosignal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B677F6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G. Giannakakis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C8F4CB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34741F" w14:paraId="66550C31" w14:textId="77777777" w:rsidTr="006C656F">
        <w:trPr>
          <w:trHeight w:val="290"/>
        </w:trPr>
        <w:tc>
          <w:tcPr>
            <w:tcW w:w="236" w:type="dxa"/>
          </w:tcPr>
          <w:p w14:paraId="3E11596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ACF22BA" w14:textId="4DA7EBE4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774038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8B8103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Use of telepsychiatry in emergency and crisis intervention: current evid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8539E7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. Reinhardt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F439A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34741F" w14:paraId="387E369A" w14:textId="77777777" w:rsidTr="006C656F">
        <w:trPr>
          <w:trHeight w:val="290"/>
        </w:trPr>
        <w:tc>
          <w:tcPr>
            <w:tcW w:w="236" w:type="dxa"/>
          </w:tcPr>
          <w:p w14:paraId="17F7621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7C1A10B" w14:textId="3A9F9A8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A4C1CC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24F7F85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 New AAN Report Details Where There Is Evidence for Teleneurology—And Where There Are Gap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7FE445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G. Shaw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8FD22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34741F" w14:paraId="0B4F3D3B" w14:textId="77777777" w:rsidTr="006C656F">
        <w:trPr>
          <w:trHeight w:val="290"/>
        </w:trPr>
        <w:tc>
          <w:tcPr>
            <w:tcW w:w="236" w:type="dxa"/>
          </w:tcPr>
          <w:p w14:paraId="126D38C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D018544" w14:textId="087BDA2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E625AF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E47B63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Pediatric telehealth: Approaches by specialty and implications for general pediatric car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025BCE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Tomine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CC1BB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34741F" w14:paraId="31195014" w14:textId="77777777" w:rsidTr="006C656F">
        <w:trPr>
          <w:trHeight w:val="290"/>
        </w:trPr>
        <w:tc>
          <w:tcPr>
            <w:tcW w:w="236" w:type="dxa"/>
          </w:tcPr>
          <w:p w14:paraId="0A3CDEC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9ECB16F" w14:textId="0327002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85FE79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2442D7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 systematic review into the assessment of medical apps: motivations, challenges, recommendations and methodological aspec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C92505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Alamoodi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2095A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79324021" w14:textId="77777777" w:rsidTr="006C656F">
        <w:trPr>
          <w:trHeight w:val="290"/>
        </w:trPr>
        <w:tc>
          <w:tcPr>
            <w:tcW w:w="236" w:type="dxa"/>
          </w:tcPr>
          <w:p w14:paraId="74CED7A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321DC25" w14:textId="5C3B94F8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350738D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11CF2F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dherence to established treatment guidelines among unguided digital interventions for depression: Quality evaluation of 28 web-based programs and mobile app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EA2AE0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S. Bubolz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FBEFF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318DBD2F" w14:textId="77777777" w:rsidTr="006C656F">
        <w:trPr>
          <w:trHeight w:val="290"/>
        </w:trPr>
        <w:tc>
          <w:tcPr>
            <w:tcW w:w="236" w:type="dxa"/>
          </w:tcPr>
          <w:p w14:paraId="7414F66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7D32AED" w14:textId="3E34365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B22802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59BC2B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 systematic review of remote telehealth assessments for early signs of autism spectrum disorder: Video and mobile applica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388EEA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Dahiya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39055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751C49AB" w14:textId="77777777" w:rsidTr="006C656F">
        <w:trPr>
          <w:trHeight w:val="290"/>
        </w:trPr>
        <w:tc>
          <w:tcPr>
            <w:tcW w:w="236" w:type="dxa"/>
          </w:tcPr>
          <w:p w14:paraId="2AD6A47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59F75DD" w14:textId="633CB41D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179653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92BF4B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medicine in neurology: current evid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657401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. Domingues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42434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21A1B143" w14:textId="77777777" w:rsidTr="006C656F">
        <w:trPr>
          <w:trHeight w:val="290"/>
        </w:trPr>
        <w:tc>
          <w:tcPr>
            <w:tcW w:w="236" w:type="dxa"/>
          </w:tcPr>
          <w:p w14:paraId="72AB41B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9431284" w14:textId="07701A3D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D2A334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6FE4F7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mory university telehealth neuropsychology development and implementation in response to the COVID-19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53C2B7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K. Hewitt and D. Loring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5CC29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4EFDE27D" w14:textId="77777777" w:rsidTr="006C656F">
        <w:trPr>
          <w:trHeight w:val="290"/>
        </w:trPr>
        <w:tc>
          <w:tcPr>
            <w:tcW w:w="236" w:type="dxa"/>
          </w:tcPr>
          <w:p w14:paraId="4A23DC7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31A16BA" w14:textId="2F041199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AE6D10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3EE1C9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ransitioning to telehealth neuropsychology service: Considerations across adult and pediatric care setting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0CB89E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K. Hewitt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B76FE1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2BC2EB25" w14:textId="77777777" w:rsidTr="006C656F">
        <w:trPr>
          <w:trHeight w:val="290"/>
        </w:trPr>
        <w:tc>
          <w:tcPr>
            <w:tcW w:w="236" w:type="dxa"/>
          </w:tcPr>
          <w:p w14:paraId="3812D4A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CE6A940" w14:textId="5CCCCE4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37F8064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1154F0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he COVID-19 pandemic and treating suicidal risk: The telepsychotherapy use of CAM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985575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D. Jobes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75A83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6472B793" w14:textId="77777777" w:rsidTr="006C656F">
        <w:trPr>
          <w:trHeight w:val="290"/>
        </w:trPr>
        <w:tc>
          <w:tcPr>
            <w:tcW w:w="236" w:type="dxa"/>
          </w:tcPr>
          <w:p w14:paraId="397918C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FC3C7E0" w14:textId="457520D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4D7C99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255EAC4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troduction to Special Issue on Outcome Measures for IDD: Where We Have Been, Where We Are Now, and Where We Are Head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C051A7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B. Kelleher and A. Wheeler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AD5BAF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4D65E203" w14:textId="77777777" w:rsidTr="006C656F">
        <w:trPr>
          <w:trHeight w:val="290"/>
        </w:trPr>
        <w:tc>
          <w:tcPr>
            <w:tcW w:w="236" w:type="dxa"/>
          </w:tcPr>
          <w:p w14:paraId="5219755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FF9696E" w14:textId="75B8EAED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3E4E716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2628C4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Neuroethical and societal challenges of 21st century epidemic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9AD9C7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N. Minielly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59A04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389102AE" w14:textId="77777777" w:rsidTr="006C656F">
        <w:trPr>
          <w:trHeight w:val="290"/>
        </w:trPr>
        <w:tc>
          <w:tcPr>
            <w:tcW w:w="236" w:type="dxa"/>
          </w:tcPr>
          <w:p w14:paraId="7E523CE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89C655B" w14:textId="35B866F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2E92CD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66A640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Pediatric teleneuropsychology: Feasibility and recommenda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A8C99F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D. Ransom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EFC854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31E0F48B" w14:textId="77777777" w:rsidTr="006C656F">
        <w:trPr>
          <w:trHeight w:val="290"/>
        </w:trPr>
        <w:tc>
          <w:tcPr>
            <w:tcW w:w="236" w:type="dxa"/>
          </w:tcPr>
          <w:p w14:paraId="3DA21D7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E208EA0" w14:textId="33F79F2C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320C598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ED476B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neuropsychology in the time of COVID-19: the experience of The Australian Epilepsy Projec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7DB84C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. Tailby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80A90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1F0B11CD" w14:textId="77777777" w:rsidTr="006C656F">
        <w:trPr>
          <w:trHeight w:val="290"/>
        </w:trPr>
        <w:tc>
          <w:tcPr>
            <w:tcW w:w="236" w:type="dxa"/>
          </w:tcPr>
          <w:p w14:paraId="1DCBBFA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E12362A" w14:textId="0F507CAD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3BB4AF8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DBF298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psychiatry and outpatient department servic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9A83B0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L. Vadlamani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EDCE2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2D764C7E" w14:textId="77777777" w:rsidTr="006C656F">
        <w:trPr>
          <w:trHeight w:val="290"/>
        </w:trPr>
        <w:tc>
          <w:tcPr>
            <w:tcW w:w="236" w:type="dxa"/>
          </w:tcPr>
          <w:p w14:paraId="6CDBD8D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6B6B892" w14:textId="2C845C76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AD37D6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E7D988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 systematic review evaluating the implementation of technologies to assess, monitor and treat neurodevelopmental disorders: A map of the current eviden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35145E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Valentine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FF3F7C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2E7F8FA3" w14:textId="77777777" w:rsidTr="006C656F">
        <w:trPr>
          <w:trHeight w:val="290"/>
        </w:trPr>
        <w:tc>
          <w:tcPr>
            <w:tcW w:w="236" w:type="dxa"/>
          </w:tcPr>
          <w:p w14:paraId="0FEA70D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E614029" w14:textId="491A4589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3E73C2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8FCC85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ternet-delivered cognitive behavioral therapies for late-life depressive symptoms: A systematic review and meta-analysi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49F8A3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X. Xiang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85AE6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34741F" w14:paraId="4922F7F1" w14:textId="77777777" w:rsidTr="006C656F">
        <w:trPr>
          <w:trHeight w:val="290"/>
        </w:trPr>
        <w:tc>
          <w:tcPr>
            <w:tcW w:w="236" w:type="dxa"/>
          </w:tcPr>
          <w:p w14:paraId="234FC7F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EB6363B" w14:textId="2FF69F7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F4B635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A2F5F8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ssessment of Psychological Distress in Adults With Type 2 Diabetes Mellitus Through Technologies: Literature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670336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G. Bassi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70D83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37F33AAB" w14:textId="77777777" w:rsidTr="006C656F">
        <w:trPr>
          <w:trHeight w:val="290"/>
        </w:trPr>
        <w:tc>
          <w:tcPr>
            <w:tcW w:w="236" w:type="dxa"/>
          </w:tcPr>
          <w:p w14:paraId="1544733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D8EA31A" w14:textId="46B7D3C8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414126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1120FB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re videoconferenced mental and behavioral health services just as good as in-person? A meta-analysis of a fast-growing practi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CF0EE3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Batastini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EE8F1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6199154B" w14:textId="77777777" w:rsidTr="006C656F">
        <w:trPr>
          <w:trHeight w:val="290"/>
        </w:trPr>
        <w:tc>
          <w:tcPr>
            <w:tcW w:w="236" w:type="dxa"/>
          </w:tcPr>
          <w:p w14:paraId="07F0F5C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91E9482" w14:textId="7E0459AB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533F64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57CAED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 Perspective on Client-Psychologist Relationships in Videoconferencing Psychotherapy: Literature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B4CDB1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F. Cataldo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7E629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05B6AEDE" w14:textId="77777777" w:rsidTr="006C656F">
        <w:trPr>
          <w:trHeight w:val="290"/>
        </w:trPr>
        <w:tc>
          <w:tcPr>
            <w:tcW w:w="236" w:type="dxa"/>
          </w:tcPr>
          <w:p w14:paraId="34B9CD4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8D2C14D" w14:textId="42118220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84E85C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76E34B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cceptance, adoption, and usability of information and communication technologies for people living with dementia and their care partners: A systematic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9E88CF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M. Cruz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74ED0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3C65567C" w14:textId="77777777" w:rsidTr="006C656F">
        <w:trPr>
          <w:trHeight w:val="290"/>
        </w:trPr>
        <w:tc>
          <w:tcPr>
            <w:tcW w:w="236" w:type="dxa"/>
          </w:tcPr>
          <w:p w14:paraId="55B258E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C5F3564" w14:textId="57042954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B9026C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42B836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eal-time mobile monitoring of bipolar disorder: a review of evidence and future direc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45C860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G. Dunster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8F315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4FDE451E" w14:textId="77777777" w:rsidTr="006C656F">
        <w:trPr>
          <w:trHeight w:val="290"/>
        </w:trPr>
        <w:tc>
          <w:tcPr>
            <w:tcW w:w="236" w:type="dxa"/>
          </w:tcPr>
          <w:p w14:paraId="7CB0312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6B3B881" w14:textId="36086FA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7B9DE1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089FF2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health and autism prior to and in the age of COVID-19: a systematic and critical review of the last decad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90E837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K. Ellison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D62F3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53DD4CF8" w14:textId="77777777" w:rsidTr="006C656F">
        <w:trPr>
          <w:trHeight w:val="290"/>
        </w:trPr>
        <w:tc>
          <w:tcPr>
            <w:tcW w:w="236" w:type="dxa"/>
          </w:tcPr>
          <w:p w14:paraId="6FAB256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D0E7E92" w14:textId="0E5BB7E9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01A656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FB018E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School-based suicide risk assessment using ehealth for youth: systematic scoping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1B70CA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D. Exner-Cortens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6D8D9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10718105" w14:textId="77777777" w:rsidTr="006C656F">
        <w:trPr>
          <w:trHeight w:val="290"/>
        </w:trPr>
        <w:tc>
          <w:tcPr>
            <w:tcW w:w="236" w:type="dxa"/>
          </w:tcPr>
          <w:p w14:paraId="52F3FF6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BDE96A4" w14:textId="13C6F6B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545F58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7E9483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linical psychological assessment training issues in the COVID-19 era: A survey of the state of the field and considerations for moving forwar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B84F9D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K. Gicas, T. Paterso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728BF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033A4D5A" w14:textId="77777777" w:rsidTr="006C656F">
        <w:trPr>
          <w:trHeight w:val="290"/>
        </w:trPr>
        <w:tc>
          <w:tcPr>
            <w:tcW w:w="236" w:type="dxa"/>
          </w:tcPr>
          <w:p w14:paraId="5916164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D6F45F3" w14:textId="759B123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0DB70C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D81E1D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Pediatric neurology and telehealth before and during SARS-CoV-2 pandem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AC2291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B. Golebiowska and M. Golebiowsk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5AEF00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3D0877DC" w14:textId="77777777" w:rsidTr="006C656F">
        <w:trPr>
          <w:trHeight w:val="290"/>
        </w:trPr>
        <w:tc>
          <w:tcPr>
            <w:tcW w:w="236" w:type="dxa"/>
          </w:tcPr>
          <w:p w14:paraId="3F9C543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EB63A41" w14:textId="3F6277D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5FE5B12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9CAC29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merging Needs and Viability of Telepsychiatry During and Post COVID-19 Era: A Literature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2972FD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J. Gude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13D61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24A9B97A" w14:textId="77777777" w:rsidTr="006C656F">
        <w:trPr>
          <w:trHeight w:val="290"/>
        </w:trPr>
        <w:tc>
          <w:tcPr>
            <w:tcW w:w="236" w:type="dxa"/>
          </w:tcPr>
          <w:p w14:paraId="1797C04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08EB0E6A" w14:textId="6B57850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3C94A3A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2D57A29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-NeuroRehabilit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604B7D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Hill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0EB10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173A7CFB" w14:textId="77777777" w:rsidTr="006C656F">
        <w:trPr>
          <w:trHeight w:val="290"/>
        </w:trPr>
        <w:tc>
          <w:tcPr>
            <w:tcW w:w="236" w:type="dxa"/>
          </w:tcPr>
          <w:p w14:paraId="3C1BD8C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E3D3AB0" w14:textId="33B83025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E0142B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169129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health in pediatric rehabilit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6FBEA5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N. Hsu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5A45F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05C94D42" w14:textId="77777777" w:rsidTr="006C656F">
        <w:trPr>
          <w:trHeight w:val="290"/>
        </w:trPr>
        <w:tc>
          <w:tcPr>
            <w:tcW w:w="236" w:type="dxa"/>
          </w:tcPr>
          <w:p w14:paraId="5BCA9B4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9D96CD8" w14:textId="135916C1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531752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5676AF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tegrating internet CBT into clinical practice: a practical guide for clinicia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B7EBEB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J. Newby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66AB6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06758F0D" w14:textId="77777777" w:rsidTr="006C656F">
        <w:trPr>
          <w:trHeight w:val="290"/>
        </w:trPr>
        <w:tc>
          <w:tcPr>
            <w:tcW w:w="236" w:type="dxa"/>
          </w:tcPr>
          <w:p w14:paraId="2A64F0D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6A5861D" w14:textId="06B35F8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716D5A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20F870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formation and communication technology use in suicide prevention: Scoping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8BC71E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J. Rassy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69D0A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6571142D" w14:textId="77777777" w:rsidTr="006C656F">
        <w:trPr>
          <w:trHeight w:val="290"/>
        </w:trPr>
        <w:tc>
          <w:tcPr>
            <w:tcW w:w="236" w:type="dxa"/>
          </w:tcPr>
          <w:p w14:paraId="6F0CA38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6FDA20A" w14:textId="7D77914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B3E3BF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D8E4C0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Virtual health care for adult patients with intellectual and developmental disabilities: A scoping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707098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. Selick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052BE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6ECAF60C" w14:textId="77777777" w:rsidTr="006C656F">
        <w:trPr>
          <w:trHeight w:val="290"/>
        </w:trPr>
        <w:tc>
          <w:tcPr>
            <w:tcW w:w="236" w:type="dxa"/>
          </w:tcPr>
          <w:p w14:paraId="0E96D74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E200074" w14:textId="52EAA3B2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CBE308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75811A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neuropsychological Assessment During the COVID-19 Pandemic: Where do we go from here?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8A9AAC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Sharma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08705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3D22427A" w14:textId="77777777" w:rsidTr="006C656F">
        <w:trPr>
          <w:trHeight w:val="290"/>
        </w:trPr>
        <w:tc>
          <w:tcPr>
            <w:tcW w:w="236" w:type="dxa"/>
          </w:tcPr>
          <w:p w14:paraId="2AF4DE8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B4E23E4" w14:textId="4BCDA30C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FC3D3A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69B377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Wearable, environmental, and smartphone-based passive sensing for mental health monitor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BAC621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Sheikh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3C089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3E6A8BDC" w14:textId="77777777" w:rsidTr="006C656F">
        <w:trPr>
          <w:trHeight w:val="290"/>
        </w:trPr>
        <w:tc>
          <w:tcPr>
            <w:tcW w:w="236" w:type="dxa"/>
          </w:tcPr>
          <w:p w14:paraId="206552F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65D1005" w14:textId="0F0A7CE0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B3C778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9C1EBC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Digital Technology for Remote Hearing Assessment—Current Status and Future Directions for Consumer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F7F0F8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K. D. Sousa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84818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1EAFC4BA" w14:textId="77777777" w:rsidTr="006C656F">
        <w:trPr>
          <w:trHeight w:val="290"/>
        </w:trPr>
        <w:tc>
          <w:tcPr>
            <w:tcW w:w="236" w:type="dxa"/>
          </w:tcPr>
          <w:p w14:paraId="366B8EF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8845303" w14:textId="6A2C093E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77156A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21555B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Virtual reality and wearable technologies to support adaptive responding of children and adolescents with neurodevelopmental disorders: a critical comment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858D7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F. Stasoll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991EFF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5319D00D" w14:textId="77777777" w:rsidTr="006C656F">
        <w:trPr>
          <w:trHeight w:val="290"/>
        </w:trPr>
        <w:tc>
          <w:tcPr>
            <w:tcW w:w="236" w:type="dxa"/>
          </w:tcPr>
          <w:p w14:paraId="086A950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81ADFEC" w14:textId="5758E589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A0D3E1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914050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neuropsychology: A model for clinical practic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010822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L. Thibodaux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5DF20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3A2BB73B" w14:textId="77777777" w:rsidTr="006C656F">
        <w:trPr>
          <w:trHeight w:val="290"/>
        </w:trPr>
        <w:tc>
          <w:tcPr>
            <w:tcW w:w="236" w:type="dxa"/>
          </w:tcPr>
          <w:p w14:paraId="56F011D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04F6BD9" w14:textId="7BE33834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1E9379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B06EBA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health in rehabilitation psychology and neuropsycholog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38A73C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Wells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886F8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55B8B0E3" w14:textId="77777777" w:rsidTr="006C656F">
        <w:trPr>
          <w:trHeight w:val="290"/>
        </w:trPr>
        <w:tc>
          <w:tcPr>
            <w:tcW w:w="236" w:type="dxa"/>
          </w:tcPr>
          <w:p w14:paraId="75F08FB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A2131D1" w14:textId="52E9FF36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681018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E2499B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he Making and Evaluation of Digital Games Used for the Assessment of Attention: Systematic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D2AF7F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K. Wiley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77DF2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4E830CF2" w14:textId="77777777" w:rsidTr="006C656F">
        <w:trPr>
          <w:trHeight w:val="290"/>
        </w:trPr>
        <w:tc>
          <w:tcPr>
            <w:tcW w:w="236" w:type="dxa"/>
          </w:tcPr>
          <w:p w14:paraId="764A6EB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966C683" w14:textId="28C70653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6DA6575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6373197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-neuropsychological assessment tools in Italy: a systematic review on psychometric properties and usabilit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1A59E0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. Zanin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ACA00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7C00455E" w14:textId="77777777" w:rsidTr="006C656F">
        <w:trPr>
          <w:trHeight w:val="290"/>
        </w:trPr>
        <w:tc>
          <w:tcPr>
            <w:tcW w:w="236" w:type="dxa"/>
          </w:tcPr>
          <w:p w14:paraId="4349FF0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4947DCD" w14:textId="2085ACFC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FAAEBC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B24F88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ethinking autism spectrum disorder assessment for children during COVID-19 and beyon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45E4F5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L. Zwaigenbaum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15CA5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34741F" w14:paraId="79C5C3C7" w14:textId="77777777" w:rsidTr="006C656F">
        <w:trPr>
          <w:trHeight w:val="290"/>
        </w:trPr>
        <w:tc>
          <w:tcPr>
            <w:tcW w:w="236" w:type="dxa"/>
          </w:tcPr>
          <w:p w14:paraId="1ECBF91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1721837" w14:textId="08C8EA2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0117D39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0A1C368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ternet-based psychotherapie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763714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G. Andersson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FE105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7060A3D4" w14:textId="77777777" w:rsidTr="006C656F">
        <w:trPr>
          <w:trHeight w:val="290"/>
        </w:trPr>
        <w:tc>
          <w:tcPr>
            <w:tcW w:w="236" w:type="dxa"/>
          </w:tcPr>
          <w:p w14:paraId="68C1BBA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2F491E5" w14:textId="121FCB2A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6B8DC78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392D190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haracterizing available tools for synchronous virtual assessment of toddlers with suspected autism spectrum disorder: A brief repor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226135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N. Berger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C186E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1B39CC5D" w14:textId="77777777" w:rsidTr="006C656F">
        <w:trPr>
          <w:trHeight w:val="290"/>
        </w:trPr>
        <w:tc>
          <w:tcPr>
            <w:tcW w:w="236" w:type="dxa"/>
          </w:tcPr>
          <w:p w14:paraId="4A96BC8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679F566" w14:textId="6B482A96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FC82DC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D9148C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Integrating telehealth into neurodevelopmental assessment: a model from the Cardiac Neurodevelopmental Outcome Collaborativ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9A2663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S. Cox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3931D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49412772" w14:textId="77777777" w:rsidTr="006C656F">
        <w:trPr>
          <w:trHeight w:val="290"/>
        </w:trPr>
        <w:tc>
          <w:tcPr>
            <w:tcW w:w="236" w:type="dxa"/>
          </w:tcPr>
          <w:p w14:paraId="15C22AB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361DBA9" w14:textId="13CC0AAC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C34AE00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7C03F40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Best Practice During Teleconsultations With Adolescents: A Scoping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EB60CC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S. Davidson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914425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67851133" w14:textId="77777777" w:rsidTr="006C656F">
        <w:trPr>
          <w:trHeight w:val="290"/>
        </w:trPr>
        <w:tc>
          <w:tcPr>
            <w:tcW w:w="236" w:type="dxa"/>
          </w:tcPr>
          <w:p w14:paraId="409A9B7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3930A37" w14:textId="54EDC490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1AFBDCF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B58A24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elehealth Interventions to Promote Health and Behavior-Related Outcomes in Adolescents with Autism Spectrum Disor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2577B7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L. Lamash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28DBC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299F8855" w14:textId="77777777" w:rsidTr="006C656F">
        <w:trPr>
          <w:trHeight w:val="290"/>
        </w:trPr>
        <w:tc>
          <w:tcPr>
            <w:tcW w:w="236" w:type="dxa"/>
          </w:tcPr>
          <w:p w14:paraId="2092D83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6F1C789" w14:textId="064BAF5B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3480D63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DA606B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Obsessive compulsive disorder during the COVID-19 pandemic: A brief review of course, psychological assessment and treatment considera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55C906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. Maye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B1D2EF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1166BD3F" w14:textId="77777777" w:rsidTr="006C656F">
        <w:trPr>
          <w:trHeight w:val="290"/>
        </w:trPr>
        <w:tc>
          <w:tcPr>
            <w:tcW w:w="236" w:type="dxa"/>
          </w:tcPr>
          <w:p w14:paraId="484581B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683DED2F" w14:textId="3C7DFC51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2AC108C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4A7A98ED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 Review on Serious Games for Exercise Rehabilit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C49A5B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H. Ning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0686E9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53D5F7B4" w14:textId="77777777" w:rsidTr="006C656F">
        <w:trPr>
          <w:trHeight w:val="290"/>
        </w:trPr>
        <w:tc>
          <w:tcPr>
            <w:tcW w:w="236" w:type="dxa"/>
          </w:tcPr>
          <w:p w14:paraId="26B8C04F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D76C413" w14:textId="2D8D7470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04CCA7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5D012973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Can You See My Screen? Virtual Assessment in Speech and Languag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0A00D4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E. Peña and R. Sutherland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2A10D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41AC9F57" w14:textId="77777777" w:rsidTr="006C656F">
        <w:trPr>
          <w:trHeight w:val="290"/>
        </w:trPr>
        <w:tc>
          <w:tcPr>
            <w:tcW w:w="236" w:type="dxa"/>
          </w:tcPr>
          <w:p w14:paraId="285EC2F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28C932D" w14:textId="18B66574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5F6F691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E5E14FC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Review of Innovative Immersive Technologies for Healthcare Application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A57C836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Z. Qu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A89017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60854365" w14:textId="77777777" w:rsidTr="006C656F">
        <w:trPr>
          <w:trHeight w:val="290"/>
        </w:trPr>
        <w:tc>
          <w:tcPr>
            <w:tcW w:w="236" w:type="dxa"/>
          </w:tcPr>
          <w:p w14:paraId="2B48E04A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669B668" w14:textId="56699368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7087798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184E8118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What works for whom with telemental health? A rapid realist review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6BB472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M. Schlief</w:t>
            </w:r>
            <w:r w:rsidRPr="00D20BB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A6011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34741F" w14:paraId="19573C35" w14:textId="77777777" w:rsidTr="006C656F">
        <w:trPr>
          <w:trHeight w:val="290"/>
        </w:trPr>
        <w:tc>
          <w:tcPr>
            <w:tcW w:w="236" w:type="dxa"/>
          </w:tcPr>
          <w:p w14:paraId="6594CE9B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3776AAE" w14:textId="25D132C1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10" w:type="dxa"/>
            <w:gridSpan w:val="3"/>
            <w:shd w:val="clear" w:color="auto" w:fill="auto"/>
            <w:noWrap/>
            <w:vAlign w:val="center"/>
            <w:hideMark/>
          </w:tcPr>
          <w:p w14:paraId="4744921E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65" w:type="dxa"/>
            <w:gridSpan w:val="2"/>
            <w:shd w:val="clear" w:color="auto" w:fill="auto"/>
            <w:noWrap/>
            <w:vAlign w:val="center"/>
            <w:hideMark/>
          </w:tcPr>
          <w:p w14:paraId="2CA65AF2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Assessment for an Unprecedented Educa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4FBCBC9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T. Victoriț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C597A4" w14:textId="77777777" w:rsidR="006C656F" w:rsidRPr="0034741F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741F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7C3A21" w14:paraId="13D2FBB6" w14:textId="77777777" w:rsidTr="006C656F">
        <w:trPr>
          <w:trHeight w:val="290"/>
        </w:trPr>
        <w:tc>
          <w:tcPr>
            <w:tcW w:w="236" w:type="dxa"/>
            <w:shd w:val="clear" w:color="auto" w:fill="D9D9D9" w:themeFill="background1" w:themeFillShade="D9"/>
          </w:tcPr>
          <w:p w14:paraId="2792061C" w14:textId="77777777" w:rsidR="006C656F" w:rsidRPr="00E05BB7" w:rsidRDefault="006C656F" w:rsidP="00A63A75">
            <w:pPr>
              <w:spacing w:after="120"/>
              <w:contextualSpacing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53" w:type="dxa"/>
            <w:gridSpan w:val="10"/>
            <w:shd w:val="clear" w:color="auto" w:fill="D9D9D9" w:themeFill="background1" w:themeFillShade="D9"/>
            <w:noWrap/>
            <w:vAlign w:val="center"/>
          </w:tcPr>
          <w:p w14:paraId="42AD77A0" w14:textId="18C70EDD" w:rsidR="006C656F" w:rsidRPr="007C3A21" w:rsidRDefault="006C656F" w:rsidP="00A63A75">
            <w:pPr>
              <w:spacing w:after="12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05BB7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elf-Assessment/self-help</w:t>
            </w:r>
          </w:p>
        </w:tc>
      </w:tr>
      <w:tr w:rsidR="006C656F" w:rsidRPr="007C3A21" w14:paraId="23CE12E3" w14:textId="77777777" w:rsidTr="006C656F">
        <w:trPr>
          <w:trHeight w:val="290"/>
        </w:trPr>
        <w:tc>
          <w:tcPr>
            <w:tcW w:w="236" w:type="dxa"/>
          </w:tcPr>
          <w:p w14:paraId="4E6101B3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00F2CA4" w14:textId="28012123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eastAsia="en-SG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013059E9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36F5FA50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Web-based self-help for problem drinkers: A pragmatic randomiz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590B186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H. Riper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F7142E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</w:tr>
      <w:tr w:rsidR="006C656F" w:rsidRPr="007C3A21" w14:paraId="545C7C55" w14:textId="77777777" w:rsidTr="006C656F">
        <w:trPr>
          <w:trHeight w:val="290"/>
        </w:trPr>
        <w:tc>
          <w:tcPr>
            <w:tcW w:w="236" w:type="dxa"/>
          </w:tcPr>
          <w:p w14:paraId="4106B257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3B750C7" w14:textId="7A8AFC8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1AA2B29E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6EAB2672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Transdiagnostic, affect-focused, psychodynamic, guided self-help for depression and anxiety through the internet: study protocol for a randomis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6EED575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R. Johansso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7FAEAB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</w:tr>
      <w:tr w:rsidR="006C656F" w:rsidRPr="007C3A21" w14:paraId="67CCECEC" w14:textId="77777777" w:rsidTr="006C656F">
        <w:trPr>
          <w:trHeight w:val="290"/>
        </w:trPr>
        <w:tc>
          <w:tcPr>
            <w:tcW w:w="236" w:type="dxa"/>
          </w:tcPr>
          <w:p w14:paraId="198418D9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B1ABB24" w14:textId="38F491A4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4B8A545B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14D2FFB4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Internet and patient empowerment in individuals with symptoms of an eating disorder: A cross-sectional investigation of a pro-recovery focused e-communit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DA84B4B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J. J. Aardoom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5D7136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</w:tr>
      <w:tr w:rsidR="006C656F" w:rsidRPr="007C3A21" w14:paraId="4B684D87" w14:textId="77777777" w:rsidTr="006C656F">
        <w:trPr>
          <w:trHeight w:val="290"/>
        </w:trPr>
        <w:tc>
          <w:tcPr>
            <w:tcW w:w="236" w:type="dxa"/>
          </w:tcPr>
          <w:p w14:paraId="271C9A2F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3BA9FE70" w14:textId="7BB9EF41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0392ED53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36A74C70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Examining the effectiveness and feasibility of a self-guided version of positive affect treat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B2C42DF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A. G. Loerinc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0E4B36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7C3A21" w14:paraId="7399F2FC" w14:textId="77777777" w:rsidTr="006C656F">
        <w:trPr>
          <w:trHeight w:val="290"/>
        </w:trPr>
        <w:tc>
          <w:tcPr>
            <w:tcW w:w="236" w:type="dxa"/>
          </w:tcPr>
          <w:p w14:paraId="1B7D424F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B731812" w14:textId="0F53C36F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096F5730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0F708E9A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Using internet-based self-help to bridge waiting time for face-to-face outpatient treatment for Bulimia Nervosa, Binge Eating Disorder and related disorders: Study protocol of a randomized controlled tri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C1B6C54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B. Vollert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317D02B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</w:tr>
      <w:tr w:rsidR="006C656F" w:rsidRPr="007C3A21" w14:paraId="3C84DBA3" w14:textId="77777777" w:rsidTr="006C656F">
        <w:trPr>
          <w:trHeight w:val="290"/>
        </w:trPr>
        <w:tc>
          <w:tcPr>
            <w:tcW w:w="236" w:type="dxa"/>
          </w:tcPr>
          <w:p w14:paraId="6413C973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740BA701" w14:textId="2F658108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7E12BC22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2FC85E69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The Sextherapylondon interactive website for sexual difficulties: Content, design and rational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4DAB7F0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K. Gurney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CF4B34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7C3A21" w14:paraId="77630BFE" w14:textId="77777777" w:rsidTr="006C656F">
        <w:trPr>
          <w:trHeight w:val="290"/>
        </w:trPr>
        <w:tc>
          <w:tcPr>
            <w:tcW w:w="236" w:type="dxa"/>
          </w:tcPr>
          <w:p w14:paraId="14FDCFF7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FEADC92" w14:textId="66242DCC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001CBD83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699EF05A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Leveraging technology to improve military mental health: Novel uses of smartphone apps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779B85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E. Vermette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95F19E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</w:tr>
      <w:tr w:rsidR="006C656F" w:rsidRPr="007C3A21" w14:paraId="11B80137" w14:textId="77777777" w:rsidTr="006C656F">
        <w:trPr>
          <w:trHeight w:val="290"/>
        </w:trPr>
        <w:tc>
          <w:tcPr>
            <w:tcW w:w="236" w:type="dxa"/>
          </w:tcPr>
          <w:p w14:paraId="2E376498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2DD0080F" w14:textId="681FFCF0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20D1F9CC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3268D27D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Feasibility and initial validation of 'HD-Mobile', a smartphone application for remote self-administration of performance-based cognitive measures in Huntington's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A5FD4E8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B. McLaren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77BDC5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7C3A21" w14:paraId="03E04B94" w14:textId="77777777" w:rsidTr="006C656F">
        <w:trPr>
          <w:trHeight w:val="290"/>
        </w:trPr>
        <w:tc>
          <w:tcPr>
            <w:tcW w:w="236" w:type="dxa"/>
          </w:tcPr>
          <w:p w14:paraId="0BFB8955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5B135BDE" w14:textId="1E1AFA28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10B83908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0670922B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A virtual reality-based self-help intervention for dealing with the psychological distress associated with the COVID-19 lockdown: an effectiveness study with a two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7A4402F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G. Riva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33F0644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</w:tr>
      <w:tr w:rsidR="006C656F" w:rsidRPr="007C3A21" w14:paraId="7D7A04FE" w14:textId="77777777" w:rsidTr="006C656F">
        <w:trPr>
          <w:trHeight w:val="290"/>
        </w:trPr>
        <w:tc>
          <w:tcPr>
            <w:tcW w:w="236" w:type="dxa"/>
          </w:tcPr>
          <w:p w14:paraId="0BCA0AAF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EC01D52" w14:textId="4BD0293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3B31A13D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7A0381D0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Effects of word familiarity and receptive vocabulary size on speech-in-noise recognition among young adults with normal hear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39814E6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M. Braza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66C400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7C3A21" w14:paraId="611F8004" w14:textId="77777777" w:rsidTr="006C656F">
        <w:trPr>
          <w:trHeight w:val="290"/>
        </w:trPr>
        <w:tc>
          <w:tcPr>
            <w:tcW w:w="236" w:type="dxa"/>
          </w:tcPr>
          <w:p w14:paraId="22A39D88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4D1E920A" w14:textId="61089E09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28D55696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1B6780E0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The association between home stay and symptom severity in major depressive disorder: preliminary findings from a multicenter observational study using …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CC7D6AE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P. Laiou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83D216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  <w:tr w:rsidR="006C656F" w:rsidRPr="007C3A21" w14:paraId="61ED2568" w14:textId="77777777" w:rsidTr="006C656F">
        <w:trPr>
          <w:trHeight w:val="290"/>
        </w:trPr>
        <w:tc>
          <w:tcPr>
            <w:tcW w:w="236" w:type="dxa"/>
          </w:tcPr>
          <w:p w14:paraId="026FD769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gridSpan w:val="3"/>
            <w:shd w:val="clear" w:color="auto" w:fill="auto"/>
            <w:noWrap/>
            <w:vAlign w:val="center"/>
            <w:hideMark/>
          </w:tcPr>
          <w:p w14:paraId="107EF41F" w14:textId="79DF3136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14:paraId="7167F47E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2" w:type="dxa"/>
            <w:gridSpan w:val="2"/>
            <w:shd w:val="clear" w:color="auto" w:fill="auto"/>
            <w:noWrap/>
            <w:vAlign w:val="center"/>
            <w:hideMark/>
          </w:tcPr>
          <w:p w14:paraId="3C1B7E8F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Use of a Mobile Health (mHealth) Platform for Remote Assessment of Suicidal Ideation, Depression, and Anxiety: A Longitudinal Retrospective Study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5D3064D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A. Pardes et al.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A55CFE" w14:textId="77777777" w:rsidR="006C656F" w:rsidRPr="007C3A21" w:rsidRDefault="006C656F" w:rsidP="00A63A75">
            <w:pPr>
              <w:spacing w:after="12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3A21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</w:tr>
    </w:tbl>
    <w:p w14:paraId="14EFC8B0" w14:textId="77777777" w:rsidR="00D00FD6" w:rsidRDefault="00D00FD6" w:rsidP="00D00FD6"/>
    <w:p w14:paraId="639F920A" w14:textId="77777777" w:rsidR="005C6C96" w:rsidRPr="001549D3" w:rsidRDefault="005C6C96" w:rsidP="00654E8F">
      <w:pPr>
        <w:spacing w:before="240"/>
      </w:pPr>
    </w:p>
    <w:sectPr w:rsidR="005C6C9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B0FDC" w14:textId="77777777" w:rsidR="00F4105C" w:rsidRDefault="00F4105C" w:rsidP="00117666">
      <w:pPr>
        <w:spacing w:after="0"/>
      </w:pPr>
      <w:r>
        <w:separator/>
      </w:r>
    </w:p>
  </w:endnote>
  <w:endnote w:type="continuationSeparator" w:id="0">
    <w:p w14:paraId="6F16B41B" w14:textId="77777777" w:rsidR="00F4105C" w:rsidRDefault="00F410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.AppleSystemUIFont">
    <w:altName w:val="Cambria"/>
    <w:charset w:val="88"/>
    <w:family w:val="auto"/>
    <w:pitch w:val="variable"/>
    <w:sig w:usb0="2000028F" w:usb1="0A080003" w:usb2="00000010" w:usb3="00000000" w:csb0="0010019F" w:csb1="00000000"/>
  </w:font>
  <w:font w:name=".SFUI-Bold">
    <w:altName w:val="Cambria"/>
    <w:charset w:val="00"/>
    <w:family w:val="auto"/>
    <w:pitch w:val="variable"/>
    <w:sig w:usb0="E00002FF" w:usb1="5000785B" w:usb2="00000000" w:usb3="00000000" w:csb0="0000019F" w:csb1="00000000"/>
  </w:font>
  <w:font w:name=".SFUI-Regular">
    <w:altName w:val="Cambria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E67B8" w:rsidRPr="00577C4C" w:rsidRDefault="006E67B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67B8" w:rsidRPr="00577C4C" w:rsidRDefault="006E67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07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4D054D26" w14:textId="77777777" w:rsidR="006E67B8" w:rsidRPr="00577C4C" w:rsidRDefault="006E67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073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E67B8" w:rsidRPr="00577C4C" w:rsidRDefault="006E67B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67B8" w:rsidRPr="00577C4C" w:rsidRDefault="006E67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07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085E15EB" w14:textId="77777777" w:rsidR="006E67B8" w:rsidRPr="00577C4C" w:rsidRDefault="006E67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073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D0FB3" w14:textId="77777777" w:rsidR="00F4105C" w:rsidRDefault="00F4105C" w:rsidP="00117666">
      <w:pPr>
        <w:spacing w:after="0"/>
      </w:pPr>
      <w:r>
        <w:separator/>
      </w:r>
    </w:p>
  </w:footnote>
  <w:footnote w:type="continuationSeparator" w:id="0">
    <w:p w14:paraId="68D19790" w14:textId="77777777" w:rsidR="00F4105C" w:rsidRDefault="00F410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E67B8" w:rsidRPr="009151AA" w:rsidRDefault="006E67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E67B8" w:rsidRDefault="006E67B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47134247">
    <w:abstractNumId w:val="1"/>
  </w:num>
  <w:num w:numId="2" w16cid:durableId="1488135132">
    <w:abstractNumId w:val="0"/>
  </w:num>
  <w:num w:numId="3" w16cid:durableId="95152264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74C1"/>
    <w:rsid w:val="00105FD9"/>
    <w:rsid w:val="001060AD"/>
    <w:rsid w:val="00117666"/>
    <w:rsid w:val="001549D3"/>
    <w:rsid w:val="00160065"/>
    <w:rsid w:val="00177D84"/>
    <w:rsid w:val="001B2E9B"/>
    <w:rsid w:val="001F70B2"/>
    <w:rsid w:val="0021058E"/>
    <w:rsid w:val="00253592"/>
    <w:rsid w:val="00267D18"/>
    <w:rsid w:val="002868E2"/>
    <w:rsid w:val="002869C3"/>
    <w:rsid w:val="002936E4"/>
    <w:rsid w:val="002B4A57"/>
    <w:rsid w:val="002C74CA"/>
    <w:rsid w:val="002E23B8"/>
    <w:rsid w:val="00343951"/>
    <w:rsid w:val="003544FB"/>
    <w:rsid w:val="00395769"/>
    <w:rsid w:val="00397170"/>
    <w:rsid w:val="003D2F2D"/>
    <w:rsid w:val="00401590"/>
    <w:rsid w:val="00447801"/>
    <w:rsid w:val="00452E9C"/>
    <w:rsid w:val="004735C8"/>
    <w:rsid w:val="004961FF"/>
    <w:rsid w:val="00505EB9"/>
    <w:rsid w:val="00517A89"/>
    <w:rsid w:val="005250F2"/>
    <w:rsid w:val="0055117E"/>
    <w:rsid w:val="00593EEA"/>
    <w:rsid w:val="005A5EEE"/>
    <w:rsid w:val="005C6C96"/>
    <w:rsid w:val="006375C7"/>
    <w:rsid w:val="006541AB"/>
    <w:rsid w:val="00654E8F"/>
    <w:rsid w:val="00660D05"/>
    <w:rsid w:val="006820B1"/>
    <w:rsid w:val="006B7D14"/>
    <w:rsid w:val="006C656F"/>
    <w:rsid w:val="006D39E9"/>
    <w:rsid w:val="006E67B8"/>
    <w:rsid w:val="00701727"/>
    <w:rsid w:val="0070566C"/>
    <w:rsid w:val="00714C50"/>
    <w:rsid w:val="00725A7D"/>
    <w:rsid w:val="007501BE"/>
    <w:rsid w:val="00775840"/>
    <w:rsid w:val="00790BB3"/>
    <w:rsid w:val="007C206C"/>
    <w:rsid w:val="007E1C19"/>
    <w:rsid w:val="00803D24"/>
    <w:rsid w:val="00817DD6"/>
    <w:rsid w:val="00820878"/>
    <w:rsid w:val="00885156"/>
    <w:rsid w:val="009151AA"/>
    <w:rsid w:val="00922614"/>
    <w:rsid w:val="0093429D"/>
    <w:rsid w:val="00943573"/>
    <w:rsid w:val="00970F7D"/>
    <w:rsid w:val="00994A3D"/>
    <w:rsid w:val="009C2B12"/>
    <w:rsid w:val="009C70F3"/>
    <w:rsid w:val="00A05E6A"/>
    <w:rsid w:val="00A16E44"/>
    <w:rsid w:val="00A174D9"/>
    <w:rsid w:val="00A569CD"/>
    <w:rsid w:val="00AA7452"/>
    <w:rsid w:val="00AB6715"/>
    <w:rsid w:val="00AD01FD"/>
    <w:rsid w:val="00B02A07"/>
    <w:rsid w:val="00B1671E"/>
    <w:rsid w:val="00B25EB8"/>
    <w:rsid w:val="00B354E1"/>
    <w:rsid w:val="00B37F4D"/>
    <w:rsid w:val="00C17F68"/>
    <w:rsid w:val="00C52A7B"/>
    <w:rsid w:val="00C56BAF"/>
    <w:rsid w:val="00C679AA"/>
    <w:rsid w:val="00C75972"/>
    <w:rsid w:val="00CC050A"/>
    <w:rsid w:val="00CC0A3A"/>
    <w:rsid w:val="00CD066B"/>
    <w:rsid w:val="00CE4FEE"/>
    <w:rsid w:val="00D00FD6"/>
    <w:rsid w:val="00DB59C3"/>
    <w:rsid w:val="00DC259A"/>
    <w:rsid w:val="00DE23E8"/>
    <w:rsid w:val="00DF17D2"/>
    <w:rsid w:val="00E52377"/>
    <w:rsid w:val="00E60473"/>
    <w:rsid w:val="00E64E17"/>
    <w:rsid w:val="00E866C9"/>
    <w:rsid w:val="00EA3D3C"/>
    <w:rsid w:val="00F4073C"/>
    <w:rsid w:val="00F4105C"/>
    <w:rsid w:val="00F41E4E"/>
    <w:rsid w:val="00F46900"/>
    <w:rsid w:val="00F61D89"/>
    <w:rsid w:val="00F8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395769"/>
  </w:style>
  <w:style w:type="character" w:customStyle="1" w:styleId="apple-converted-space">
    <w:name w:val="apple-converted-space"/>
    <w:basedOn w:val="DefaultParagraphFont"/>
    <w:rsid w:val="00D00FD6"/>
  </w:style>
  <w:style w:type="paragraph" w:customStyle="1" w:styleId="p1">
    <w:name w:val="p1"/>
    <w:basedOn w:val="Normal"/>
    <w:rsid w:val="00D00FD6"/>
    <w:pPr>
      <w:spacing w:before="0" w:after="45"/>
    </w:pPr>
    <w:rPr>
      <w:rFonts w:ascii=".AppleSystemUIFont" w:eastAsiaTheme="minorEastAsia" w:hAnsi=".AppleSystemUIFont" w:cs="Times New Roman"/>
      <w:sz w:val="39"/>
      <w:szCs w:val="39"/>
      <w:lang w:val="en-HK" w:eastAsia="zh-TW"/>
    </w:rPr>
  </w:style>
  <w:style w:type="paragraph" w:customStyle="1" w:styleId="p2">
    <w:name w:val="p2"/>
    <w:basedOn w:val="Normal"/>
    <w:rsid w:val="00D00FD6"/>
    <w:pPr>
      <w:spacing w:before="0" w:after="0"/>
    </w:pPr>
    <w:rPr>
      <w:rFonts w:ascii=".AppleSystemUIFont" w:eastAsiaTheme="minorEastAsia" w:hAnsi=".AppleSystemUIFont" w:cs="Times New Roman"/>
      <w:szCs w:val="24"/>
      <w:lang w:val="en-HK" w:eastAsia="zh-TW"/>
    </w:rPr>
  </w:style>
  <w:style w:type="paragraph" w:customStyle="1" w:styleId="p3">
    <w:name w:val="p3"/>
    <w:basedOn w:val="Normal"/>
    <w:rsid w:val="00D00FD6"/>
    <w:pPr>
      <w:spacing w:before="0" w:after="0"/>
    </w:pPr>
    <w:rPr>
      <w:rFonts w:ascii=".AppleSystemUIFont" w:eastAsiaTheme="minorEastAsia" w:hAnsi=".AppleSystemUIFont" w:cs="Times New Roman"/>
      <w:szCs w:val="24"/>
      <w:lang w:val="en-HK" w:eastAsia="zh-TW"/>
    </w:rPr>
  </w:style>
  <w:style w:type="character" w:customStyle="1" w:styleId="s1">
    <w:name w:val="s1"/>
    <w:basedOn w:val="DefaultParagraphFont"/>
    <w:rsid w:val="00D00FD6"/>
    <w:rPr>
      <w:rFonts w:ascii=".SFUI-Bold" w:hAnsi=".SFUI-Bold" w:hint="default"/>
      <w:b/>
      <w:bCs/>
      <w:i w:val="0"/>
      <w:iCs w:val="0"/>
      <w:sz w:val="39"/>
      <w:szCs w:val="39"/>
    </w:rPr>
  </w:style>
  <w:style w:type="character" w:customStyle="1" w:styleId="s2">
    <w:name w:val="s2"/>
    <w:basedOn w:val="DefaultParagraphFont"/>
    <w:rsid w:val="00D00FD6"/>
    <w:rPr>
      <w:rFonts w:ascii=".SFUI-Regular" w:hAnsi=".SFUI-Regular" w:hint="default"/>
      <w:b w:val="0"/>
      <w:bCs w:val="0"/>
      <w:i w:val="0"/>
      <w:iCs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00FD6"/>
    <w:pPr>
      <w:spacing w:before="0" w:after="0"/>
      <w:jc w:val="center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0FD6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00FD6"/>
    <w:pPr>
      <w:spacing w:before="0" w:after="0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00FD6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0FD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D00FD6"/>
    <w:pPr>
      <w:spacing w:before="100" w:beforeAutospacing="1" w:after="100" w:afterAutospacing="1"/>
    </w:pPr>
    <w:rPr>
      <w:rFonts w:eastAsia="Times New Roman" w:cs="Times New Roman"/>
      <w:szCs w:val="24"/>
      <w:lang w:val="en-SG" w:eastAsia="en-SG"/>
    </w:rPr>
  </w:style>
  <w:style w:type="character" w:customStyle="1" w:styleId="eop">
    <w:name w:val="eop"/>
    <w:basedOn w:val="DefaultParagraphFont"/>
    <w:rsid w:val="00D00FD6"/>
  </w:style>
  <w:style w:type="character" w:customStyle="1" w:styleId="scxw151634108">
    <w:name w:val="scxw151634108"/>
    <w:basedOn w:val="DefaultParagraphFont"/>
    <w:rsid w:val="00D00FD6"/>
  </w:style>
  <w:style w:type="character" w:customStyle="1" w:styleId="cf01">
    <w:name w:val="cf01"/>
    <w:basedOn w:val="DefaultParagraphFont"/>
    <w:rsid w:val="00D00FD6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0FD6"/>
    <w:rPr>
      <w:color w:val="605E5C"/>
      <w:shd w:val="clear" w:color="auto" w:fill="E1DFDD"/>
    </w:rPr>
  </w:style>
  <w:style w:type="character" w:customStyle="1" w:styleId="nlmyear">
    <w:name w:val="nlm_year"/>
    <w:basedOn w:val="DefaultParagraphFont"/>
    <w:rsid w:val="00D00FD6"/>
  </w:style>
  <w:style w:type="character" w:styleId="PageNumber">
    <w:name w:val="page number"/>
    <w:basedOn w:val="DefaultParagraphFont"/>
    <w:uiPriority w:val="99"/>
    <w:semiHidden/>
    <w:unhideWhenUsed/>
    <w:rsid w:val="00D00FD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00FD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D00FD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D00F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8B49F2C-A09C-634B-85B2-FE9643EDA97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3</Pages>
  <Words>7551</Words>
  <Characters>43042</Characters>
  <Application>Microsoft Office Word</Application>
  <DocSecurity>0</DocSecurity>
  <Lines>3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lly Stancer</cp:lastModifiedBy>
  <cp:revision>3</cp:revision>
  <cp:lastPrinted>2013-10-03T12:51:00Z</cp:lastPrinted>
  <dcterms:created xsi:type="dcterms:W3CDTF">2023-11-29T09:12:00Z</dcterms:created>
  <dcterms:modified xsi:type="dcterms:W3CDTF">2023-11-2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